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C45E48" w14:textId="7A67CA02" w:rsidR="00517E3D" w:rsidRDefault="00517E3D" w:rsidP="00517E3D">
      <w:pPr>
        <w:pStyle w:val="Caption"/>
        <w:keepNext/>
      </w:pPr>
      <w:bookmarkStart w:id="0" w:name="_Ref528755137"/>
      <w:r>
        <w:t xml:space="preserve">Supplementary Table </w:t>
      </w:r>
      <w:r w:rsidR="002E24D1">
        <w:rPr>
          <w:noProof/>
        </w:rPr>
        <w:fldChar w:fldCharType="begin"/>
      </w:r>
      <w:r w:rsidR="002E24D1">
        <w:rPr>
          <w:noProof/>
        </w:rPr>
        <w:instrText xml:space="preserve"> SEQ Supplementary_Table \* ARABIC </w:instrText>
      </w:r>
      <w:r w:rsidR="002E24D1">
        <w:rPr>
          <w:noProof/>
        </w:rPr>
        <w:fldChar w:fldCharType="separate"/>
      </w:r>
      <w:r>
        <w:rPr>
          <w:noProof/>
        </w:rPr>
        <w:t>1</w:t>
      </w:r>
      <w:r w:rsidR="002E24D1">
        <w:rPr>
          <w:noProof/>
        </w:rPr>
        <w:fldChar w:fldCharType="end"/>
      </w:r>
      <w:r>
        <w:t>: Smoking and quitting behaviour of current smokers in England for 2008 and 2017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6"/>
        <w:gridCol w:w="1175"/>
        <w:gridCol w:w="1175"/>
        <w:gridCol w:w="1174"/>
        <w:gridCol w:w="1174"/>
        <w:gridCol w:w="1174"/>
        <w:gridCol w:w="1174"/>
        <w:gridCol w:w="1174"/>
        <w:gridCol w:w="1174"/>
        <w:gridCol w:w="1174"/>
        <w:gridCol w:w="1166"/>
      </w:tblGrid>
      <w:tr w:rsidR="00517E3D" w:rsidRPr="00B65E51" w14:paraId="0A23C4E6" w14:textId="121C9D31" w:rsidTr="00517E3D">
        <w:trPr>
          <w:trHeight w:val="455"/>
        </w:trPr>
        <w:tc>
          <w:tcPr>
            <w:tcW w:w="973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50505C" w14:textId="77777777" w:rsidR="00517E3D" w:rsidRPr="00B65E51" w:rsidRDefault="00517E3D" w:rsidP="00517E3D">
            <w:pPr>
              <w:pStyle w:val="Tabletext"/>
              <w:spacing w:line="240" w:lineRule="auto"/>
            </w:pPr>
            <w:r w:rsidRPr="00B65E51">
              <w:t xml:space="preserve">Smoking </w:t>
            </w:r>
            <w:r>
              <w:t>and quitting behaviour</w:t>
            </w:r>
          </w:p>
        </w:tc>
        <w:tc>
          <w:tcPr>
            <w:tcW w:w="4027" w:type="pct"/>
            <w:gridSpan w:val="10"/>
            <w:tcBorders>
              <w:top w:val="single" w:sz="4" w:space="0" w:color="auto"/>
            </w:tcBorders>
          </w:tcPr>
          <w:p w14:paraId="6EC71D6A" w14:textId="47BF1FFC" w:rsidR="00517E3D" w:rsidRPr="00B65E51" w:rsidRDefault="00517E3D" w:rsidP="00517E3D">
            <w:pPr>
              <w:pStyle w:val="Tabletext"/>
              <w:spacing w:line="240" w:lineRule="auto"/>
            </w:pPr>
            <w:r w:rsidRPr="00B65E51">
              <w:t>Year</w:t>
            </w:r>
          </w:p>
        </w:tc>
      </w:tr>
      <w:tr w:rsidR="00517E3D" w:rsidRPr="00B65E51" w14:paraId="1AA3A48C" w14:textId="67C069AF" w:rsidTr="0097161E">
        <w:trPr>
          <w:trHeight w:val="455"/>
        </w:trPr>
        <w:tc>
          <w:tcPr>
            <w:tcW w:w="973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19456421" w14:textId="77777777" w:rsidR="00517E3D" w:rsidRPr="00B65E51" w:rsidRDefault="00517E3D" w:rsidP="00517E3D">
            <w:pPr>
              <w:pStyle w:val="Tabletext"/>
              <w:spacing w:line="240" w:lineRule="auto"/>
            </w:pPr>
          </w:p>
        </w:tc>
        <w:tc>
          <w:tcPr>
            <w:tcW w:w="403" w:type="pct"/>
            <w:tcBorders>
              <w:bottom w:val="single" w:sz="4" w:space="0" w:color="auto"/>
            </w:tcBorders>
          </w:tcPr>
          <w:p w14:paraId="161EFEC9" w14:textId="77777777" w:rsidR="00517E3D" w:rsidRPr="00B65E51" w:rsidRDefault="00517E3D" w:rsidP="00517E3D">
            <w:pPr>
              <w:pStyle w:val="Tabletext"/>
              <w:spacing w:line="240" w:lineRule="auto"/>
            </w:pPr>
            <w:r w:rsidRPr="00B65E51">
              <w:t>2008</w:t>
            </w:r>
          </w:p>
        </w:tc>
        <w:tc>
          <w:tcPr>
            <w:tcW w:w="403" w:type="pct"/>
            <w:tcBorders>
              <w:bottom w:val="single" w:sz="4" w:space="0" w:color="auto"/>
            </w:tcBorders>
          </w:tcPr>
          <w:p w14:paraId="3E2132B8" w14:textId="3705A570" w:rsidR="00517E3D" w:rsidRPr="00B65E51" w:rsidRDefault="00517E3D" w:rsidP="00517E3D">
            <w:pPr>
              <w:pStyle w:val="Tabletext"/>
              <w:spacing w:line="240" w:lineRule="auto"/>
            </w:pPr>
            <w:r>
              <w:t>2009</w:t>
            </w:r>
          </w:p>
        </w:tc>
        <w:tc>
          <w:tcPr>
            <w:tcW w:w="403" w:type="pct"/>
            <w:tcBorders>
              <w:bottom w:val="single" w:sz="4" w:space="0" w:color="auto"/>
            </w:tcBorders>
          </w:tcPr>
          <w:p w14:paraId="7BB9416C" w14:textId="3A5C4445" w:rsidR="00517E3D" w:rsidRPr="00B65E51" w:rsidRDefault="00517E3D" w:rsidP="00517E3D">
            <w:pPr>
              <w:pStyle w:val="Tabletext"/>
              <w:spacing w:line="240" w:lineRule="auto"/>
            </w:pPr>
            <w:r>
              <w:t>2010</w:t>
            </w:r>
          </w:p>
        </w:tc>
        <w:tc>
          <w:tcPr>
            <w:tcW w:w="403" w:type="pct"/>
            <w:tcBorders>
              <w:bottom w:val="single" w:sz="4" w:space="0" w:color="auto"/>
            </w:tcBorders>
          </w:tcPr>
          <w:p w14:paraId="2C24948E" w14:textId="667B3147" w:rsidR="00517E3D" w:rsidRPr="00B65E51" w:rsidRDefault="00517E3D" w:rsidP="00517E3D">
            <w:pPr>
              <w:pStyle w:val="Tabletext"/>
              <w:spacing w:line="240" w:lineRule="auto"/>
            </w:pPr>
            <w:r>
              <w:t>2011</w:t>
            </w:r>
          </w:p>
        </w:tc>
        <w:tc>
          <w:tcPr>
            <w:tcW w:w="403" w:type="pct"/>
            <w:tcBorders>
              <w:bottom w:val="single" w:sz="4" w:space="0" w:color="auto"/>
            </w:tcBorders>
          </w:tcPr>
          <w:p w14:paraId="03E0CD4E" w14:textId="3EEA8FF2" w:rsidR="00517E3D" w:rsidRPr="00B65E51" w:rsidRDefault="00517E3D" w:rsidP="00517E3D">
            <w:pPr>
              <w:pStyle w:val="Tabletext"/>
              <w:spacing w:line="240" w:lineRule="auto"/>
            </w:pPr>
            <w:r>
              <w:t>2012</w:t>
            </w:r>
          </w:p>
        </w:tc>
        <w:tc>
          <w:tcPr>
            <w:tcW w:w="403" w:type="pct"/>
            <w:tcBorders>
              <w:bottom w:val="single" w:sz="4" w:space="0" w:color="auto"/>
            </w:tcBorders>
          </w:tcPr>
          <w:p w14:paraId="02BD4372" w14:textId="00AC4D28" w:rsidR="00517E3D" w:rsidRPr="00B65E51" w:rsidRDefault="00517E3D" w:rsidP="00517E3D">
            <w:pPr>
              <w:pStyle w:val="Tabletext"/>
              <w:spacing w:line="240" w:lineRule="auto"/>
            </w:pPr>
            <w:r>
              <w:t>2013</w:t>
            </w:r>
          </w:p>
        </w:tc>
        <w:tc>
          <w:tcPr>
            <w:tcW w:w="403" w:type="pct"/>
            <w:tcBorders>
              <w:bottom w:val="single" w:sz="4" w:space="0" w:color="auto"/>
            </w:tcBorders>
          </w:tcPr>
          <w:p w14:paraId="7F37F555" w14:textId="430B2922" w:rsidR="00517E3D" w:rsidRPr="00B65E51" w:rsidRDefault="00517E3D" w:rsidP="00517E3D">
            <w:pPr>
              <w:pStyle w:val="Tabletext"/>
              <w:spacing w:line="240" w:lineRule="auto"/>
            </w:pPr>
            <w:r>
              <w:t>2014</w:t>
            </w:r>
          </w:p>
        </w:tc>
        <w:tc>
          <w:tcPr>
            <w:tcW w:w="403" w:type="pct"/>
            <w:tcBorders>
              <w:bottom w:val="single" w:sz="4" w:space="0" w:color="auto"/>
            </w:tcBorders>
          </w:tcPr>
          <w:p w14:paraId="23693E57" w14:textId="65F7925D" w:rsidR="00517E3D" w:rsidRPr="00B65E51" w:rsidRDefault="00517E3D" w:rsidP="00517E3D">
            <w:pPr>
              <w:pStyle w:val="Tabletext"/>
              <w:spacing w:line="240" w:lineRule="auto"/>
            </w:pPr>
            <w:r>
              <w:t>2015</w:t>
            </w:r>
          </w:p>
        </w:tc>
        <w:tc>
          <w:tcPr>
            <w:tcW w:w="403" w:type="pct"/>
            <w:tcBorders>
              <w:bottom w:val="single" w:sz="4" w:space="0" w:color="auto"/>
            </w:tcBorders>
          </w:tcPr>
          <w:p w14:paraId="5C86A53E" w14:textId="050CCA36" w:rsidR="00517E3D" w:rsidRPr="00B65E51" w:rsidRDefault="00517E3D" w:rsidP="00517E3D">
            <w:pPr>
              <w:pStyle w:val="Tabletext"/>
              <w:spacing w:line="240" w:lineRule="auto"/>
            </w:pPr>
            <w:r>
              <w:t>2016</w:t>
            </w:r>
          </w:p>
        </w:tc>
        <w:tc>
          <w:tcPr>
            <w:tcW w:w="400" w:type="pct"/>
            <w:tcBorders>
              <w:bottom w:val="single" w:sz="4" w:space="0" w:color="auto"/>
            </w:tcBorders>
          </w:tcPr>
          <w:p w14:paraId="5BA35A48" w14:textId="04DB2C6A" w:rsidR="00517E3D" w:rsidRPr="00B65E51" w:rsidRDefault="00517E3D" w:rsidP="00517E3D">
            <w:pPr>
              <w:pStyle w:val="Tabletext"/>
              <w:spacing w:line="240" w:lineRule="auto"/>
            </w:pPr>
            <w:r w:rsidRPr="00B65E51">
              <w:t>2017</w:t>
            </w:r>
          </w:p>
        </w:tc>
      </w:tr>
      <w:tr w:rsidR="00517E3D" w:rsidRPr="00B65E51" w14:paraId="111E5FD6" w14:textId="24CB51BA" w:rsidTr="0097161E">
        <w:trPr>
          <w:trHeight w:val="455"/>
        </w:trPr>
        <w:tc>
          <w:tcPr>
            <w:tcW w:w="973" w:type="pct"/>
            <w:tcBorders>
              <w:top w:val="single" w:sz="4" w:space="0" w:color="auto"/>
            </w:tcBorders>
            <w:shd w:val="clear" w:color="auto" w:fill="auto"/>
          </w:tcPr>
          <w:p w14:paraId="12EC5153" w14:textId="77777777" w:rsidR="00517E3D" w:rsidRPr="00B65E51" w:rsidRDefault="00517E3D" w:rsidP="00517E3D">
            <w:pPr>
              <w:pStyle w:val="Tabletext"/>
              <w:spacing w:line="240" w:lineRule="auto"/>
            </w:pPr>
            <w:r w:rsidRPr="00B65E51">
              <w:t>Cigarettes per day, Mean (SD)</w:t>
            </w:r>
          </w:p>
        </w:tc>
        <w:tc>
          <w:tcPr>
            <w:tcW w:w="403" w:type="pct"/>
            <w:tcBorders>
              <w:top w:val="single" w:sz="4" w:space="0" w:color="auto"/>
            </w:tcBorders>
          </w:tcPr>
          <w:p w14:paraId="0EF8950D" w14:textId="77777777" w:rsidR="00517E3D" w:rsidRPr="00B65E51" w:rsidRDefault="00517E3D" w:rsidP="00517E3D">
            <w:pPr>
              <w:pStyle w:val="Tabletext"/>
              <w:spacing w:line="240" w:lineRule="auto"/>
            </w:pPr>
            <w:r w:rsidRPr="00B65E51">
              <w:t>13.6 (8.69)</w:t>
            </w:r>
          </w:p>
        </w:tc>
        <w:tc>
          <w:tcPr>
            <w:tcW w:w="403" w:type="pct"/>
            <w:tcBorders>
              <w:top w:val="single" w:sz="4" w:space="0" w:color="auto"/>
            </w:tcBorders>
          </w:tcPr>
          <w:p w14:paraId="717ADA87" w14:textId="1A78480F" w:rsidR="00517E3D" w:rsidRPr="00B65E51" w:rsidRDefault="00517E3D" w:rsidP="00517E3D">
            <w:pPr>
              <w:pStyle w:val="Tabletext"/>
              <w:spacing w:line="240" w:lineRule="auto"/>
            </w:pPr>
            <w:r>
              <w:t>13.1 (8.22)</w:t>
            </w:r>
          </w:p>
        </w:tc>
        <w:tc>
          <w:tcPr>
            <w:tcW w:w="403" w:type="pct"/>
            <w:tcBorders>
              <w:top w:val="single" w:sz="4" w:space="0" w:color="auto"/>
            </w:tcBorders>
          </w:tcPr>
          <w:p w14:paraId="31484044" w14:textId="5210DA1C" w:rsidR="00517E3D" w:rsidRPr="00B65E51" w:rsidRDefault="00517E3D" w:rsidP="00517E3D">
            <w:pPr>
              <w:pStyle w:val="Tabletext"/>
              <w:spacing w:line="240" w:lineRule="auto"/>
            </w:pPr>
            <w:r>
              <w:t>12.8</w:t>
            </w:r>
            <w:r w:rsidR="008B342F">
              <w:t xml:space="preserve"> (8.41)</w:t>
            </w:r>
          </w:p>
        </w:tc>
        <w:tc>
          <w:tcPr>
            <w:tcW w:w="403" w:type="pct"/>
            <w:tcBorders>
              <w:top w:val="single" w:sz="4" w:space="0" w:color="auto"/>
            </w:tcBorders>
          </w:tcPr>
          <w:p w14:paraId="1A715A49" w14:textId="5BEC13BE" w:rsidR="00517E3D" w:rsidRPr="00B65E51" w:rsidRDefault="00517E3D" w:rsidP="00517E3D">
            <w:pPr>
              <w:pStyle w:val="Tabletext"/>
              <w:spacing w:line="240" w:lineRule="auto"/>
            </w:pPr>
            <w:r>
              <w:t>12.4</w:t>
            </w:r>
            <w:r w:rsidR="008B342F">
              <w:t xml:space="preserve"> (8.07)</w:t>
            </w:r>
          </w:p>
        </w:tc>
        <w:tc>
          <w:tcPr>
            <w:tcW w:w="403" w:type="pct"/>
            <w:tcBorders>
              <w:top w:val="single" w:sz="4" w:space="0" w:color="auto"/>
            </w:tcBorders>
          </w:tcPr>
          <w:p w14:paraId="058BA0A5" w14:textId="6710C32A" w:rsidR="00517E3D" w:rsidRPr="00B65E51" w:rsidRDefault="00517E3D" w:rsidP="00517E3D">
            <w:pPr>
              <w:pStyle w:val="Tabletext"/>
              <w:spacing w:line="240" w:lineRule="auto"/>
            </w:pPr>
            <w:r>
              <w:t>12.2</w:t>
            </w:r>
            <w:r w:rsidR="008B342F">
              <w:t xml:space="preserve"> (8.40)</w:t>
            </w:r>
          </w:p>
        </w:tc>
        <w:tc>
          <w:tcPr>
            <w:tcW w:w="403" w:type="pct"/>
            <w:tcBorders>
              <w:top w:val="single" w:sz="4" w:space="0" w:color="auto"/>
            </w:tcBorders>
          </w:tcPr>
          <w:p w14:paraId="3E820259" w14:textId="23C02CDF" w:rsidR="00517E3D" w:rsidRPr="00B65E51" w:rsidRDefault="00517E3D" w:rsidP="00517E3D">
            <w:pPr>
              <w:pStyle w:val="Tabletext"/>
              <w:spacing w:line="240" w:lineRule="auto"/>
            </w:pPr>
            <w:r>
              <w:t>11.8</w:t>
            </w:r>
            <w:r w:rsidR="008B342F">
              <w:t xml:space="preserve"> (8.01)</w:t>
            </w:r>
          </w:p>
        </w:tc>
        <w:tc>
          <w:tcPr>
            <w:tcW w:w="403" w:type="pct"/>
            <w:tcBorders>
              <w:top w:val="single" w:sz="4" w:space="0" w:color="auto"/>
            </w:tcBorders>
          </w:tcPr>
          <w:p w14:paraId="414B3457" w14:textId="53C4577E" w:rsidR="00517E3D" w:rsidRPr="00B65E51" w:rsidRDefault="00517E3D" w:rsidP="00517E3D">
            <w:pPr>
              <w:pStyle w:val="Tabletext"/>
              <w:spacing w:line="240" w:lineRule="auto"/>
            </w:pPr>
            <w:r>
              <w:t>11.6</w:t>
            </w:r>
            <w:r w:rsidR="008B342F">
              <w:t xml:space="preserve"> (8.25)</w:t>
            </w:r>
          </w:p>
        </w:tc>
        <w:tc>
          <w:tcPr>
            <w:tcW w:w="403" w:type="pct"/>
            <w:tcBorders>
              <w:top w:val="single" w:sz="4" w:space="0" w:color="auto"/>
            </w:tcBorders>
          </w:tcPr>
          <w:p w14:paraId="0CA21778" w14:textId="1398F9E1" w:rsidR="00517E3D" w:rsidRPr="00B65E51" w:rsidRDefault="00517E3D" w:rsidP="00517E3D">
            <w:pPr>
              <w:pStyle w:val="Tabletext"/>
              <w:spacing w:line="240" w:lineRule="auto"/>
            </w:pPr>
            <w:r>
              <w:t>11.3</w:t>
            </w:r>
            <w:r w:rsidR="008B342F">
              <w:t xml:space="preserve"> (8.13)</w:t>
            </w:r>
          </w:p>
        </w:tc>
        <w:tc>
          <w:tcPr>
            <w:tcW w:w="403" w:type="pct"/>
            <w:tcBorders>
              <w:top w:val="single" w:sz="4" w:space="0" w:color="auto"/>
            </w:tcBorders>
          </w:tcPr>
          <w:p w14:paraId="66EC0117" w14:textId="7DCF0A7A" w:rsidR="00517E3D" w:rsidRPr="00B65E51" w:rsidRDefault="00517E3D" w:rsidP="00517E3D">
            <w:pPr>
              <w:pStyle w:val="Tabletext"/>
              <w:spacing w:line="240" w:lineRule="auto"/>
            </w:pPr>
            <w:r>
              <w:t>11.3</w:t>
            </w:r>
            <w:r w:rsidR="008B342F">
              <w:t xml:space="preserve"> (8.21)</w:t>
            </w:r>
          </w:p>
        </w:tc>
        <w:tc>
          <w:tcPr>
            <w:tcW w:w="400" w:type="pct"/>
            <w:tcBorders>
              <w:top w:val="single" w:sz="4" w:space="0" w:color="auto"/>
            </w:tcBorders>
          </w:tcPr>
          <w:p w14:paraId="270B10AF" w14:textId="455B7D7A" w:rsidR="00517E3D" w:rsidRPr="00B65E51" w:rsidRDefault="00517E3D" w:rsidP="00517E3D">
            <w:pPr>
              <w:pStyle w:val="Tabletext"/>
              <w:spacing w:line="240" w:lineRule="auto"/>
            </w:pPr>
            <w:r>
              <w:t>10.9 (8.13)</w:t>
            </w:r>
          </w:p>
        </w:tc>
      </w:tr>
      <w:tr w:rsidR="0097161E" w:rsidRPr="00B65E51" w14:paraId="63152B01" w14:textId="77777777" w:rsidTr="0097161E">
        <w:trPr>
          <w:trHeight w:val="455"/>
        </w:trPr>
        <w:tc>
          <w:tcPr>
            <w:tcW w:w="973" w:type="pct"/>
            <w:shd w:val="clear" w:color="auto" w:fill="auto"/>
          </w:tcPr>
          <w:p w14:paraId="4F535794" w14:textId="382C1397" w:rsidR="0097161E" w:rsidRPr="00B65E51" w:rsidRDefault="0097161E" w:rsidP="0097161E">
            <w:pPr>
              <w:pStyle w:val="Tabletext"/>
              <w:spacing w:line="240" w:lineRule="auto"/>
            </w:pPr>
            <w:r w:rsidRPr="00B65E51">
              <w:t>Time to first cigarette score, Mean (SD)</w:t>
            </w:r>
            <w:r w:rsidRPr="00B65E51">
              <w:rPr>
                <w:vertAlign w:val="superscript"/>
              </w:rPr>
              <w:t>a</w:t>
            </w:r>
          </w:p>
        </w:tc>
        <w:tc>
          <w:tcPr>
            <w:tcW w:w="403" w:type="pct"/>
          </w:tcPr>
          <w:p w14:paraId="4B539DA9" w14:textId="0DF8587B" w:rsidR="0097161E" w:rsidRPr="00B65E51" w:rsidRDefault="0097161E" w:rsidP="0097161E">
            <w:pPr>
              <w:pStyle w:val="Tabletext"/>
              <w:spacing w:line="240" w:lineRule="auto"/>
            </w:pPr>
            <w:r w:rsidRPr="00B65E51">
              <w:t>1.5 (1.08)</w:t>
            </w:r>
          </w:p>
        </w:tc>
        <w:tc>
          <w:tcPr>
            <w:tcW w:w="403" w:type="pct"/>
          </w:tcPr>
          <w:p w14:paraId="61D42E84" w14:textId="283C1A9E" w:rsidR="0097161E" w:rsidRDefault="0097161E" w:rsidP="0097161E">
            <w:pPr>
              <w:pStyle w:val="Tabletext"/>
              <w:spacing w:line="240" w:lineRule="auto"/>
            </w:pPr>
            <w:r>
              <w:t>1.5 (1.08)</w:t>
            </w:r>
          </w:p>
        </w:tc>
        <w:tc>
          <w:tcPr>
            <w:tcW w:w="403" w:type="pct"/>
          </w:tcPr>
          <w:p w14:paraId="24095ACB" w14:textId="3D422225" w:rsidR="0097161E" w:rsidRDefault="0097161E" w:rsidP="00137C52">
            <w:pPr>
              <w:pStyle w:val="Tabletext"/>
              <w:spacing w:line="240" w:lineRule="auto"/>
            </w:pPr>
            <w:r>
              <w:t>1.4 (1.10)</w:t>
            </w:r>
          </w:p>
        </w:tc>
        <w:tc>
          <w:tcPr>
            <w:tcW w:w="403" w:type="pct"/>
          </w:tcPr>
          <w:p w14:paraId="15ECD33F" w14:textId="2D24C820" w:rsidR="0097161E" w:rsidRDefault="0097161E" w:rsidP="00137C52">
            <w:pPr>
              <w:pStyle w:val="Tabletext"/>
              <w:spacing w:line="240" w:lineRule="auto"/>
            </w:pPr>
            <w:r>
              <w:t>1.4 (1.09)</w:t>
            </w:r>
          </w:p>
        </w:tc>
        <w:tc>
          <w:tcPr>
            <w:tcW w:w="403" w:type="pct"/>
          </w:tcPr>
          <w:p w14:paraId="3970E5E3" w14:textId="771E2F91" w:rsidR="0097161E" w:rsidRDefault="0097161E" w:rsidP="00137C52">
            <w:pPr>
              <w:pStyle w:val="Tabletext"/>
              <w:spacing w:line="240" w:lineRule="auto"/>
            </w:pPr>
            <w:r>
              <w:t>1.4 (1.08)</w:t>
            </w:r>
          </w:p>
        </w:tc>
        <w:tc>
          <w:tcPr>
            <w:tcW w:w="403" w:type="pct"/>
          </w:tcPr>
          <w:p w14:paraId="3B3012AD" w14:textId="5C13B380" w:rsidR="0097161E" w:rsidRDefault="0097161E" w:rsidP="00137C52">
            <w:pPr>
              <w:pStyle w:val="Tabletext"/>
              <w:spacing w:line="240" w:lineRule="auto"/>
            </w:pPr>
            <w:r>
              <w:t>1.3 (1.08)</w:t>
            </w:r>
          </w:p>
        </w:tc>
        <w:tc>
          <w:tcPr>
            <w:tcW w:w="403" w:type="pct"/>
          </w:tcPr>
          <w:p w14:paraId="3E494F30" w14:textId="7ADA3001" w:rsidR="0097161E" w:rsidRDefault="0097161E" w:rsidP="00137C52">
            <w:pPr>
              <w:pStyle w:val="Tabletext"/>
              <w:spacing w:line="240" w:lineRule="auto"/>
            </w:pPr>
            <w:r>
              <w:t>1.4 (1.09)</w:t>
            </w:r>
          </w:p>
        </w:tc>
        <w:tc>
          <w:tcPr>
            <w:tcW w:w="403" w:type="pct"/>
          </w:tcPr>
          <w:p w14:paraId="1D6FC433" w14:textId="1F7095E5" w:rsidR="0097161E" w:rsidRDefault="0097161E" w:rsidP="0097161E">
            <w:pPr>
              <w:pStyle w:val="Tabletext"/>
              <w:spacing w:line="240" w:lineRule="auto"/>
            </w:pPr>
            <w:r>
              <w:t>1.3 (1.10)</w:t>
            </w:r>
          </w:p>
        </w:tc>
        <w:tc>
          <w:tcPr>
            <w:tcW w:w="403" w:type="pct"/>
          </w:tcPr>
          <w:p w14:paraId="63C6913F" w14:textId="3D332BA9" w:rsidR="0097161E" w:rsidRDefault="0097161E" w:rsidP="00137C52">
            <w:pPr>
              <w:pStyle w:val="Tabletext"/>
              <w:spacing w:line="240" w:lineRule="auto"/>
            </w:pPr>
            <w:r>
              <w:t>1.3 (1.08)</w:t>
            </w:r>
          </w:p>
        </w:tc>
        <w:tc>
          <w:tcPr>
            <w:tcW w:w="400" w:type="pct"/>
          </w:tcPr>
          <w:p w14:paraId="53BF0AFB" w14:textId="6F1ED872" w:rsidR="0097161E" w:rsidRPr="00B65E51" w:rsidRDefault="0097161E" w:rsidP="00137C52">
            <w:pPr>
              <w:pStyle w:val="Tabletext"/>
              <w:spacing w:line="240" w:lineRule="auto"/>
            </w:pPr>
            <w:r w:rsidRPr="00B65E51">
              <w:t>1.2 (1.08)</w:t>
            </w:r>
          </w:p>
        </w:tc>
      </w:tr>
      <w:tr w:rsidR="0097161E" w:rsidRPr="00B65E51" w14:paraId="65094114" w14:textId="6E8BC151" w:rsidTr="0097161E">
        <w:trPr>
          <w:trHeight w:val="455"/>
        </w:trPr>
        <w:tc>
          <w:tcPr>
            <w:tcW w:w="973" w:type="pct"/>
            <w:shd w:val="clear" w:color="auto" w:fill="auto"/>
          </w:tcPr>
          <w:p w14:paraId="554F52B5" w14:textId="77777777" w:rsidR="0097161E" w:rsidRPr="00B65E51" w:rsidRDefault="0097161E" w:rsidP="0097161E">
            <w:pPr>
              <w:pStyle w:val="Tabletext"/>
              <w:spacing w:line="240" w:lineRule="auto"/>
            </w:pPr>
            <w:r w:rsidRPr="00B65E51">
              <w:t>Non-daily smoker, % (n)</w:t>
            </w:r>
          </w:p>
        </w:tc>
        <w:tc>
          <w:tcPr>
            <w:tcW w:w="403" w:type="pct"/>
          </w:tcPr>
          <w:p w14:paraId="5F24CBE9" w14:textId="77777777" w:rsidR="0097161E" w:rsidRPr="00B65E51" w:rsidRDefault="0097161E" w:rsidP="0097161E">
            <w:pPr>
              <w:pStyle w:val="Tabletext"/>
              <w:spacing w:line="240" w:lineRule="auto"/>
            </w:pPr>
            <w:r w:rsidRPr="00B65E51">
              <w:t>9.1 (369)</w:t>
            </w:r>
          </w:p>
        </w:tc>
        <w:tc>
          <w:tcPr>
            <w:tcW w:w="403" w:type="pct"/>
          </w:tcPr>
          <w:p w14:paraId="21AF818A" w14:textId="04EB5A57" w:rsidR="0097161E" w:rsidRPr="00B65E51" w:rsidRDefault="0097161E" w:rsidP="0097161E">
            <w:pPr>
              <w:pStyle w:val="Tabletext"/>
              <w:spacing w:line="240" w:lineRule="auto"/>
            </w:pPr>
            <w:r>
              <w:t>11.6 (522)</w:t>
            </w:r>
          </w:p>
        </w:tc>
        <w:tc>
          <w:tcPr>
            <w:tcW w:w="403" w:type="pct"/>
          </w:tcPr>
          <w:p w14:paraId="23225445" w14:textId="291001EB" w:rsidR="0097161E" w:rsidRPr="00B65E51" w:rsidRDefault="0097161E" w:rsidP="0097161E">
            <w:pPr>
              <w:pStyle w:val="Tabletext"/>
              <w:spacing w:line="240" w:lineRule="auto"/>
            </w:pPr>
            <w:r>
              <w:t>11.3 (588)</w:t>
            </w:r>
          </w:p>
        </w:tc>
        <w:tc>
          <w:tcPr>
            <w:tcW w:w="403" w:type="pct"/>
          </w:tcPr>
          <w:p w14:paraId="0ECE7968" w14:textId="3396F24C" w:rsidR="0097161E" w:rsidRPr="00B65E51" w:rsidRDefault="0097161E" w:rsidP="0097161E">
            <w:pPr>
              <w:pStyle w:val="Tabletext"/>
              <w:spacing w:line="240" w:lineRule="auto"/>
            </w:pPr>
            <w:r>
              <w:t>8.7 (389)</w:t>
            </w:r>
          </w:p>
        </w:tc>
        <w:tc>
          <w:tcPr>
            <w:tcW w:w="403" w:type="pct"/>
          </w:tcPr>
          <w:p w14:paraId="581F56F6" w14:textId="3926EF5C" w:rsidR="0097161E" w:rsidRPr="00B65E51" w:rsidRDefault="0097161E" w:rsidP="0097161E">
            <w:pPr>
              <w:pStyle w:val="Tabletext"/>
              <w:spacing w:line="240" w:lineRule="auto"/>
            </w:pPr>
            <w:r>
              <w:t>9.8 (413)</w:t>
            </w:r>
          </w:p>
        </w:tc>
        <w:tc>
          <w:tcPr>
            <w:tcW w:w="403" w:type="pct"/>
          </w:tcPr>
          <w:p w14:paraId="63FC8EE3" w14:textId="378B8016" w:rsidR="0097161E" w:rsidRPr="00B65E51" w:rsidRDefault="0097161E" w:rsidP="0097161E">
            <w:pPr>
              <w:pStyle w:val="Tabletext"/>
              <w:spacing w:line="240" w:lineRule="auto"/>
            </w:pPr>
            <w:r>
              <w:t>12.3 (484)</w:t>
            </w:r>
          </w:p>
        </w:tc>
        <w:tc>
          <w:tcPr>
            <w:tcW w:w="403" w:type="pct"/>
          </w:tcPr>
          <w:p w14:paraId="62C0B9E6" w14:textId="4A107978" w:rsidR="0097161E" w:rsidRPr="00B65E51" w:rsidRDefault="0097161E" w:rsidP="0097161E">
            <w:pPr>
              <w:pStyle w:val="Tabletext"/>
              <w:spacing w:line="240" w:lineRule="auto"/>
            </w:pPr>
            <w:r>
              <w:t>10.6 (363)</w:t>
            </w:r>
          </w:p>
        </w:tc>
        <w:tc>
          <w:tcPr>
            <w:tcW w:w="403" w:type="pct"/>
          </w:tcPr>
          <w:p w14:paraId="44F7C8FC" w14:textId="1D35FACD" w:rsidR="0097161E" w:rsidRPr="00B65E51" w:rsidRDefault="0097161E" w:rsidP="0097161E">
            <w:pPr>
              <w:pStyle w:val="Tabletext"/>
              <w:spacing w:line="240" w:lineRule="auto"/>
            </w:pPr>
            <w:r>
              <w:t>11.9 (422)</w:t>
            </w:r>
          </w:p>
        </w:tc>
        <w:tc>
          <w:tcPr>
            <w:tcW w:w="403" w:type="pct"/>
          </w:tcPr>
          <w:p w14:paraId="27E422BB" w14:textId="222F4B59" w:rsidR="0097161E" w:rsidRPr="00B65E51" w:rsidRDefault="0097161E" w:rsidP="0097161E">
            <w:pPr>
              <w:pStyle w:val="Tabletext"/>
              <w:spacing w:line="240" w:lineRule="auto"/>
            </w:pPr>
            <w:r>
              <w:t>11.2 (390)</w:t>
            </w:r>
          </w:p>
        </w:tc>
        <w:tc>
          <w:tcPr>
            <w:tcW w:w="400" w:type="pct"/>
          </w:tcPr>
          <w:p w14:paraId="02844607" w14:textId="2641625A" w:rsidR="0097161E" w:rsidRPr="00B65E51" w:rsidRDefault="0097161E" w:rsidP="0097161E">
            <w:pPr>
              <w:pStyle w:val="Tabletext"/>
              <w:spacing w:line="240" w:lineRule="auto"/>
            </w:pPr>
            <w:r w:rsidRPr="00B65E51">
              <w:t>13.4 (437)</w:t>
            </w:r>
          </w:p>
        </w:tc>
      </w:tr>
      <w:tr w:rsidR="0097161E" w:rsidRPr="00B65E51" w14:paraId="714CF34E" w14:textId="277F28ED" w:rsidTr="0097161E">
        <w:trPr>
          <w:trHeight w:val="455"/>
        </w:trPr>
        <w:tc>
          <w:tcPr>
            <w:tcW w:w="973" w:type="pct"/>
            <w:shd w:val="clear" w:color="auto" w:fill="auto"/>
          </w:tcPr>
          <w:p w14:paraId="2F129414" w14:textId="77777777" w:rsidR="0097161E" w:rsidRPr="00B65E51" w:rsidRDefault="0097161E" w:rsidP="0097161E">
            <w:pPr>
              <w:pStyle w:val="Tabletext"/>
              <w:spacing w:line="240" w:lineRule="auto"/>
            </w:pPr>
            <w:r w:rsidRPr="00B65E51">
              <w:t xml:space="preserve">Smoking </w:t>
            </w:r>
            <w:r>
              <w:t>roll-your-own</w:t>
            </w:r>
            <w:r w:rsidRPr="00B65E51">
              <w:t>, % (n)</w:t>
            </w:r>
          </w:p>
        </w:tc>
        <w:tc>
          <w:tcPr>
            <w:tcW w:w="403" w:type="pct"/>
          </w:tcPr>
          <w:p w14:paraId="76C787BF" w14:textId="77777777" w:rsidR="0097161E" w:rsidRPr="00B65E51" w:rsidRDefault="0097161E" w:rsidP="0097161E">
            <w:pPr>
              <w:pStyle w:val="Tabletext"/>
              <w:spacing w:line="240" w:lineRule="auto"/>
            </w:pPr>
            <w:r w:rsidRPr="00B65E51">
              <w:t>35.3 (1428)</w:t>
            </w:r>
          </w:p>
        </w:tc>
        <w:tc>
          <w:tcPr>
            <w:tcW w:w="403" w:type="pct"/>
          </w:tcPr>
          <w:p w14:paraId="5FAFAB56" w14:textId="7F037EE4" w:rsidR="0097161E" w:rsidRPr="00B65E51" w:rsidRDefault="0097161E" w:rsidP="0097161E">
            <w:pPr>
              <w:pStyle w:val="Tabletext"/>
              <w:spacing w:line="240" w:lineRule="auto"/>
            </w:pPr>
            <w:r>
              <w:t>37.8 (1699)</w:t>
            </w:r>
          </w:p>
        </w:tc>
        <w:tc>
          <w:tcPr>
            <w:tcW w:w="403" w:type="pct"/>
          </w:tcPr>
          <w:p w14:paraId="7B83732B" w14:textId="40E29D1F" w:rsidR="0097161E" w:rsidRPr="00B65E51" w:rsidRDefault="0097161E" w:rsidP="0097161E">
            <w:pPr>
              <w:pStyle w:val="Tabletext"/>
              <w:spacing w:line="240" w:lineRule="auto"/>
            </w:pPr>
            <w:r>
              <w:t>39.1 (2035)</w:t>
            </w:r>
          </w:p>
        </w:tc>
        <w:tc>
          <w:tcPr>
            <w:tcW w:w="403" w:type="pct"/>
          </w:tcPr>
          <w:p w14:paraId="7C5AAA84" w14:textId="71023D5E" w:rsidR="0097161E" w:rsidRPr="00B65E51" w:rsidRDefault="0097161E" w:rsidP="0097161E">
            <w:pPr>
              <w:pStyle w:val="Tabletext"/>
              <w:spacing w:line="240" w:lineRule="auto"/>
            </w:pPr>
            <w:r>
              <w:t>38.7 (1720)</w:t>
            </w:r>
          </w:p>
        </w:tc>
        <w:tc>
          <w:tcPr>
            <w:tcW w:w="403" w:type="pct"/>
          </w:tcPr>
          <w:p w14:paraId="5BD3D380" w14:textId="6B81FA48" w:rsidR="0097161E" w:rsidRPr="00B65E51" w:rsidRDefault="0097161E" w:rsidP="0097161E">
            <w:pPr>
              <w:pStyle w:val="Tabletext"/>
              <w:spacing w:line="240" w:lineRule="auto"/>
            </w:pPr>
            <w:r>
              <w:t>41.9 (1762)</w:t>
            </w:r>
          </w:p>
        </w:tc>
        <w:tc>
          <w:tcPr>
            <w:tcW w:w="403" w:type="pct"/>
          </w:tcPr>
          <w:p w14:paraId="5C145964" w14:textId="6C612ABB" w:rsidR="0097161E" w:rsidRPr="00B65E51" w:rsidRDefault="0097161E" w:rsidP="0097161E">
            <w:pPr>
              <w:pStyle w:val="Tabletext"/>
              <w:spacing w:line="240" w:lineRule="auto"/>
            </w:pPr>
            <w:r>
              <w:t>47.4 (1860)</w:t>
            </w:r>
          </w:p>
        </w:tc>
        <w:tc>
          <w:tcPr>
            <w:tcW w:w="403" w:type="pct"/>
          </w:tcPr>
          <w:p w14:paraId="5F68A69D" w14:textId="27C04854" w:rsidR="0097161E" w:rsidRPr="00B65E51" w:rsidRDefault="0097161E" w:rsidP="0097161E">
            <w:pPr>
              <w:pStyle w:val="Tabletext"/>
              <w:spacing w:line="240" w:lineRule="auto"/>
            </w:pPr>
            <w:r>
              <w:t>45.8 (1570)</w:t>
            </w:r>
          </w:p>
        </w:tc>
        <w:tc>
          <w:tcPr>
            <w:tcW w:w="403" w:type="pct"/>
          </w:tcPr>
          <w:p w14:paraId="4B574BC7" w14:textId="495EFD9D" w:rsidR="0097161E" w:rsidRPr="00B65E51" w:rsidRDefault="0097161E" w:rsidP="0097161E">
            <w:pPr>
              <w:pStyle w:val="Tabletext"/>
              <w:spacing w:line="240" w:lineRule="auto"/>
            </w:pPr>
            <w:r>
              <w:t>47.9 (1700)</w:t>
            </w:r>
          </w:p>
        </w:tc>
        <w:tc>
          <w:tcPr>
            <w:tcW w:w="403" w:type="pct"/>
          </w:tcPr>
          <w:p w14:paraId="270B75F7" w14:textId="22442E52" w:rsidR="0097161E" w:rsidRPr="00B65E51" w:rsidRDefault="0097161E" w:rsidP="0097161E">
            <w:pPr>
              <w:pStyle w:val="Tabletext"/>
              <w:spacing w:line="240" w:lineRule="auto"/>
            </w:pPr>
            <w:r>
              <w:t>48.6 (1686)</w:t>
            </w:r>
          </w:p>
        </w:tc>
        <w:tc>
          <w:tcPr>
            <w:tcW w:w="400" w:type="pct"/>
          </w:tcPr>
          <w:p w14:paraId="5451D049" w14:textId="3566CDD8" w:rsidR="0097161E" w:rsidRPr="00B65E51" w:rsidRDefault="0097161E" w:rsidP="0097161E">
            <w:pPr>
              <w:pStyle w:val="Tabletext"/>
              <w:spacing w:line="240" w:lineRule="auto"/>
            </w:pPr>
            <w:r w:rsidRPr="00B65E51">
              <w:t>50.7 (1661)</w:t>
            </w:r>
          </w:p>
        </w:tc>
      </w:tr>
      <w:tr w:rsidR="0097161E" w:rsidRPr="00B65E51" w14:paraId="1B2A7B2A" w14:textId="4184AB1F" w:rsidTr="0097161E">
        <w:trPr>
          <w:trHeight w:val="455"/>
        </w:trPr>
        <w:tc>
          <w:tcPr>
            <w:tcW w:w="973" w:type="pct"/>
            <w:shd w:val="clear" w:color="auto" w:fill="auto"/>
          </w:tcPr>
          <w:p w14:paraId="4A3E2584" w14:textId="77777777" w:rsidR="0097161E" w:rsidRPr="00B65E51" w:rsidRDefault="0097161E" w:rsidP="0097161E">
            <w:pPr>
              <w:pStyle w:val="Tabletext"/>
              <w:spacing w:line="240" w:lineRule="auto"/>
            </w:pPr>
            <w:r w:rsidRPr="00B65E51">
              <w:t>Currently cutting down, % (n)</w:t>
            </w:r>
          </w:p>
        </w:tc>
        <w:tc>
          <w:tcPr>
            <w:tcW w:w="403" w:type="pct"/>
          </w:tcPr>
          <w:p w14:paraId="4D32260C" w14:textId="77777777" w:rsidR="0097161E" w:rsidRPr="00B65E51" w:rsidRDefault="0097161E" w:rsidP="0097161E">
            <w:pPr>
              <w:pStyle w:val="Tabletext"/>
              <w:spacing w:line="240" w:lineRule="auto"/>
            </w:pPr>
            <w:r w:rsidRPr="00B65E51">
              <w:t>56.1 (2268)</w:t>
            </w:r>
          </w:p>
        </w:tc>
        <w:tc>
          <w:tcPr>
            <w:tcW w:w="403" w:type="pct"/>
          </w:tcPr>
          <w:p w14:paraId="17EA862F" w14:textId="5135D4DF" w:rsidR="0097161E" w:rsidRPr="00B65E51" w:rsidRDefault="00EF3150" w:rsidP="0097161E">
            <w:pPr>
              <w:pStyle w:val="Tabletext"/>
              <w:spacing w:line="240" w:lineRule="auto"/>
            </w:pPr>
            <w:r>
              <w:t>53.6 (2408)</w:t>
            </w:r>
          </w:p>
        </w:tc>
        <w:tc>
          <w:tcPr>
            <w:tcW w:w="403" w:type="pct"/>
          </w:tcPr>
          <w:p w14:paraId="61B972FE" w14:textId="0809E9D2" w:rsidR="0097161E" w:rsidRPr="00B65E51" w:rsidRDefault="00EF3150" w:rsidP="0097161E">
            <w:pPr>
              <w:pStyle w:val="Tabletext"/>
              <w:spacing w:line="240" w:lineRule="auto"/>
            </w:pPr>
            <w:r>
              <w:t>52.4 (2733)</w:t>
            </w:r>
          </w:p>
        </w:tc>
        <w:tc>
          <w:tcPr>
            <w:tcW w:w="403" w:type="pct"/>
          </w:tcPr>
          <w:p w14:paraId="314AD5A6" w14:textId="5EE64D19" w:rsidR="0097161E" w:rsidRPr="00B65E51" w:rsidRDefault="00EF3150" w:rsidP="0097161E">
            <w:pPr>
              <w:pStyle w:val="Tabletext"/>
              <w:spacing w:line="240" w:lineRule="auto"/>
            </w:pPr>
            <w:r>
              <w:t>51.1 (2272)</w:t>
            </w:r>
          </w:p>
        </w:tc>
        <w:tc>
          <w:tcPr>
            <w:tcW w:w="403" w:type="pct"/>
          </w:tcPr>
          <w:p w14:paraId="319E1431" w14:textId="43A26BE7" w:rsidR="0097161E" w:rsidRPr="00B65E51" w:rsidRDefault="00EF3150" w:rsidP="0097161E">
            <w:pPr>
              <w:pStyle w:val="Tabletext"/>
              <w:spacing w:line="240" w:lineRule="auto"/>
            </w:pPr>
            <w:r>
              <w:t>51.3 (2158)</w:t>
            </w:r>
          </w:p>
        </w:tc>
        <w:tc>
          <w:tcPr>
            <w:tcW w:w="403" w:type="pct"/>
          </w:tcPr>
          <w:p w14:paraId="2C2B6424" w14:textId="58152EF3" w:rsidR="0097161E" w:rsidRPr="00B65E51" w:rsidRDefault="00EF3150" w:rsidP="0097161E">
            <w:pPr>
              <w:pStyle w:val="Tabletext"/>
              <w:spacing w:line="240" w:lineRule="auto"/>
            </w:pPr>
            <w:r>
              <w:t>51.8 (2035)</w:t>
            </w:r>
          </w:p>
        </w:tc>
        <w:tc>
          <w:tcPr>
            <w:tcW w:w="403" w:type="pct"/>
          </w:tcPr>
          <w:p w14:paraId="40454B49" w14:textId="18826FF9" w:rsidR="0097161E" w:rsidRPr="00B65E51" w:rsidRDefault="00EF3150" w:rsidP="0097161E">
            <w:pPr>
              <w:pStyle w:val="Tabletext"/>
              <w:spacing w:line="240" w:lineRule="auto"/>
            </w:pPr>
            <w:r>
              <w:t>47.9 (1641)</w:t>
            </w:r>
          </w:p>
        </w:tc>
        <w:tc>
          <w:tcPr>
            <w:tcW w:w="403" w:type="pct"/>
          </w:tcPr>
          <w:p w14:paraId="754897A6" w14:textId="74A3876A" w:rsidR="0097161E" w:rsidRPr="00B65E51" w:rsidRDefault="00622333" w:rsidP="0097161E">
            <w:pPr>
              <w:pStyle w:val="Tabletext"/>
              <w:spacing w:line="240" w:lineRule="auto"/>
            </w:pPr>
            <w:r>
              <w:t>47.3 (1682)</w:t>
            </w:r>
          </w:p>
        </w:tc>
        <w:tc>
          <w:tcPr>
            <w:tcW w:w="403" w:type="pct"/>
          </w:tcPr>
          <w:p w14:paraId="75A6CD7B" w14:textId="596C7D96" w:rsidR="0097161E" w:rsidRPr="00B65E51" w:rsidRDefault="00C03C11" w:rsidP="0097161E">
            <w:pPr>
              <w:pStyle w:val="Tabletext"/>
              <w:spacing w:line="240" w:lineRule="auto"/>
            </w:pPr>
            <w:r>
              <w:t>45.2 (1567)</w:t>
            </w:r>
          </w:p>
        </w:tc>
        <w:tc>
          <w:tcPr>
            <w:tcW w:w="400" w:type="pct"/>
          </w:tcPr>
          <w:p w14:paraId="19A5A43F" w14:textId="751A0A0F" w:rsidR="0097161E" w:rsidRPr="00B65E51" w:rsidRDefault="0097161E" w:rsidP="0097161E">
            <w:pPr>
              <w:pStyle w:val="Tabletext"/>
              <w:spacing w:line="240" w:lineRule="auto"/>
            </w:pPr>
            <w:r w:rsidRPr="00B65E51">
              <w:t>47.9 (1569)</w:t>
            </w:r>
          </w:p>
        </w:tc>
      </w:tr>
      <w:tr w:rsidR="0097161E" w:rsidRPr="00B65E51" w14:paraId="7C47B5C3" w14:textId="029AD284" w:rsidTr="0097161E">
        <w:trPr>
          <w:trHeight w:val="455"/>
        </w:trPr>
        <w:tc>
          <w:tcPr>
            <w:tcW w:w="973" w:type="pct"/>
            <w:shd w:val="clear" w:color="auto" w:fill="auto"/>
          </w:tcPr>
          <w:p w14:paraId="47C3B5AD" w14:textId="77777777" w:rsidR="0097161E" w:rsidRPr="00B65E51" w:rsidRDefault="0097161E" w:rsidP="0097161E">
            <w:pPr>
              <w:pStyle w:val="Tabletext"/>
              <w:spacing w:line="240" w:lineRule="auto"/>
            </w:pPr>
            <w:r w:rsidRPr="00B65E51">
              <w:t>Current use of e-cigarette, % (n)</w:t>
            </w:r>
          </w:p>
        </w:tc>
        <w:tc>
          <w:tcPr>
            <w:tcW w:w="403" w:type="pct"/>
          </w:tcPr>
          <w:p w14:paraId="3A1D8943" w14:textId="08937710" w:rsidR="0097161E" w:rsidRPr="00B65E51" w:rsidRDefault="0097161E" w:rsidP="0097161E">
            <w:pPr>
              <w:pStyle w:val="Tabletext"/>
              <w:spacing w:line="240" w:lineRule="auto"/>
            </w:pPr>
            <w:r w:rsidRPr="00B65E51">
              <w:t>0</w:t>
            </w:r>
            <w:r w:rsidR="00C03C11">
              <w:t>.0</w:t>
            </w:r>
            <w:r w:rsidRPr="00B65E51">
              <w:t xml:space="preserve"> (0)</w:t>
            </w:r>
          </w:p>
        </w:tc>
        <w:tc>
          <w:tcPr>
            <w:tcW w:w="403" w:type="pct"/>
          </w:tcPr>
          <w:p w14:paraId="1A2799E5" w14:textId="506C3249" w:rsidR="0097161E" w:rsidRPr="00B65E51" w:rsidRDefault="00C03C11" w:rsidP="00046E87">
            <w:pPr>
              <w:pStyle w:val="Tabletext"/>
              <w:spacing w:line="240" w:lineRule="auto"/>
            </w:pPr>
            <w:r>
              <w:t>0.</w:t>
            </w:r>
            <w:r w:rsidR="00046E87">
              <w:t>2</w:t>
            </w:r>
            <w:r>
              <w:t xml:space="preserve"> (9)</w:t>
            </w:r>
          </w:p>
        </w:tc>
        <w:tc>
          <w:tcPr>
            <w:tcW w:w="403" w:type="pct"/>
          </w:tcPr>
          <w:p w14:paraId="3FC84EE9" w14:textId="12675746" w:rsidR="0097161E" w:rsidRPr="00B65E51" w:rsidRDefault="00046E87" w:rsidP="0097161E">
            <w:pPr>
              <w:pStyle w:val="Tabletext"/>
              <w:spacing w:line="240" w:lineRule="auto"/>
            </w:pPr>
            <w:r>
              <w:t>0.3 (14)</w:t>
            </w:r>
          </w:p>
        </w:tc>
        <w:tc>
          <w:tcPr>
            <w:tcW w:w="403" w:type="pct"/>
          </w:tcPr>
          <w:p w14:paraId="6D06A766" w14:textId="3AEC21F9" w:rsidR="0097161E" w:rsidRPr="00B65E51" w:rsidRDefault="00046E87" w:rsidP="0097161E">
            <w:pPr>
              <w:pStyle w:val="Tabletext"/>
              <w:spacing w:line="240" w:lineRule="auto"/>
            </w:pPr>
            <w:r>
              <w:t>2.6 (114)</w:t>
            </w:r>
          </w:p>
        </w:tc>
        <w:tc>
          <w:tcPr>
            <w:tcW w:w="403" w:type="pct"/>
          </w:tcPr>
          <w:p w14:paraId="03196EFE" w14:textId="5028E09C" w:rsidR="0097161E" w:rsidRPr="00B65E51" w:rsidRDefault="00046E87" w:rsidP="0097161E">
            <w:pPr>
              <w:pStyle w:val="Tabletext"/>
              <w:spacing w:line="240" w:lineRule="auto"/>
            </w:pPr>
            <w:r>
              <w:t>8.9 (376)</w:t>
            </w:r>
          </w:p>
        </w:tc>
        <w:tc>
          <w:tcPr>
            <w:tcW w:w="403" w:type="pct"/>
          </w:tcPr>
          <w:p w14:paraId="788E172E" w14:textId="205A5122" w:rsidR="0097161E" w:rsidRPr="00B65E51" w:rsidRDefault="003D318D" w:rsidP="0097161E">
            <w:pPr>
              <w:pStyle w:val="Tabletext"/>
              <w:spacing w:line="240" w:lineRule="auto"/>
            </w:pPr>
            <w:r>
              <w:t>17.5 (689)</w:t>
            </w:r>
          </w:p>
        </w:tc>
        <w:tc>
          <w:tcPr>
            <w:tcW w:w="403" w:type="pct"/>
          </w:tcPr>
          <w:p w14:paraId="0D06712B" w14:textId="23834E50" w:rsidR="0097161E" w:rsidRPr="00B65E51" w:rsidRDefault="003D318D" w:rsidP="0097161E">
            <w:pPr>
              <w:pStyle w:val="Tabletext"/>
              <w:spacing w:line="240" w:lineRule="auto"/>
            </w:pPr>
            <w:r>
              <w:t>19.8 (679)</w:t>
            </w:r>
          </w:p>
        </w:tc>
        <w:tc>
          <w:tcPr>
            <w:tcW w:w="403" w:type="pct"/>
          </w:tcPr>
          <w:p w14:paraId="6B129933" w14:textId="2E9F65FC" w:rsidR="0097161E" w:rsidRPr="00B65E51" w:rsidRDefault="000B2437" w:rsidP="0097161E">
            <w:pPr>
              <w:pStyle w:val="Tabletext"/>
              <w:spacing w:line="240" w:lineRule="auto"/>
            </w:pPr>
            <w:r>
              <w:t>21.4 (761)</w:t>
            </w:r>
          </w:p>
        </w:tc>
        <w:tc>
          <w:tcPr>
            <w:tcW w:w="403" w:type="pct"/>
          </w:tcPr>
          <w:p w14:paraId="16831521" w14:textId="03C4F93F" w:rsidR="0097161E" w:rsidRPr="00B65E51" w:rsidRDefault="002435A5" w:rsidP="0097161E">
            <w:pPr>
              <w:pStyle w:val="Tabletext"/>
              <w:spacing w:line="240" w:lineRule="auto"/>
            </w:pPr>
            <w:r>
              <w:t>20.5 (710)</w:t>
            </w:r>
          </w:p>
        </w:tc>
        <w:tc>
          <w:tcPr>
            <w:tcW w:w="400" w:type="pct"/>
          </w:tcPr>
          <w:p w14:paraId="088ACC53" w14:textId="0300E866" w:rsidR="0097161E" w:rsidRPr="00B65E51" w:rsidRDefault="0097161E" w:rsidP="0097161E">
            <w:pPr>
              <w:pStyle w:val="Tabletext"/>
              <w:spacing w:line="240" w:lineRule="auto"/>
            </w:pPr>
            <w:r w:rsidRPr="00B65E51">
              <w:t>18.7 (611)</w:t>
            </w:r>
          </w:p>
        </w:tc>
      </w:tr>
      <w:tr w:rsidR="0097161E" w:rsidRPr="00B65E51" w14:paraId="1C5E7592" w14:textId="4FCD52BD" w:rsidTr="0097161E">
        <w:trPr>
          <w:trHeight w:val="455"/>
        </w:trPr>
        <w:tc>
          <w:tcPr>
            <w:tcW w:w="973" w:type="pct"/>
            <w:shd w:val="clear" w:color="auto" w:fill="auto"/>
          </w:tcPr>
          <w:p w14:paraId="6614F64B" w14:textId="77777777" w:rsidR="0097161E" w:rsidRPr="00B65E51" w:rsidRDefault="0097161E" w:rsidP="0097161E">
            <w:pPr>
              <w:pStyle w:val="Tabletext"/>
              <w:spacing w:line="240" w:lineRule="auto"/>
            </w:pPr>
            <w:r w:rsidRPr="00B65E51">
              <w:t>Current use of NRT, % (n)</w:t>
            </w:r>
          </w:p>
        </w:tc>
        <w:tc>
          <w:tcPr>
            <w:tcW w:w="403" w:type="pct"/>
          </w:tcPr>
          <w:p w14:paraId="4D399035" w14:textId="77777777" w:rsidR="0097161E" w:rsidRPr="00B65E51" w:rsidRDefault="0097161E" w:rsidP="0097161E">
            <w:pPr>
              <w:pStyle w:val="Tabletext"/>
              <w:spacing w:line="240" w:lineRule="auto"/>
            </w:pPr>
            <w:r w:rsidRPr="00B65E51">
              <w:t>17.3 (700)</w:t>
            </w:r>
          </w:p>
        </w:tc>
        <w:tc>
          <w:tcPr>
            <w:tcW w:w="403" w:type="pct"/>
          </w:tcPr>
          <w:p w14:paraId="345E2FD9" w14:textId="720811DB" w:rsidR="0097161E" w:rsidRPr="00B65E51" w:rsidRDefault="002435A5" w:rsidP="0097161E">
            <w:pPr>
              <w:pStyle w:val="Tabletext"/>
              <w:spacing w:line="240" w:lineRule="auto"/>
            </w:pPr>
            <w:r>
              <w:t>19.5 (878)</w:t>
            </w:r>
          </w:p>
        </w:tc>
        <w:tc>
          <w:tcPr>
            <w:tcW w:w="403" w:type="pct"/>
          </w:tcPr>
          <w:p w14:paraId="3A61593D" w14:textId="1CEA1BE8" w:rsidR="0097161E" w:rsidRPr="00B65E51" w:rsidRDefault="002435A5" w:rsidP="0097161E">
            <w:pPr>
              <w:pStyle w:val="Tabletext"/>
              <w:spacing w:line="240" w:lineRule="auto"/>
            </w:pPr>
            <w:r>
              <w:t>17.7 (923)</w:t>
            </w:r>
          </w:p>
        </w:tc>
        <w:tc>
          <w:tcPr>
            <w:tcW w:w="403" w:type="pct"/>
          </w:tcPr>
          <w:p w14:paraId="41BA90B0" w14:textId="50172D2F" w:rsidR="0097161E" w:rsidRPr="00B65E51" w:rsidRDefault="002435A5" w:rsidP="0097161E">
            <w:pPr>
              <w:pStyle w:val="Tabletext"/>
              <w:spacing w:line="240" w:lineRule="auto"/>
            </w:pPr>
            <w:r>
              <w:t>16.1 (715)</w:t>
            </w:r>
          </w:p>
        </w:tc>
        <w:tc>
          <w:tcPr>
            <w:tcW w:w="403" w:type="pct"/>
          </w:tcPr>
          <w:p w14:paraId="4BB9F7EF" w14:textId="4DD8F407" w:rsidR="0097161E" w:rsidRPr="00B65E51" w:rsidRDefault="002435A5" w:rsidP="0097161E">
            <w:pPr>
              <w:pStyle w:val="Tabletext"/>
              <w:spacing w:line="240" w:lineRule="auto"/>
            </w:pPr>
            <w:r>
              <w:t>15.1 (637)</w:t>
            </w:r>
          </w:p>
        </w:tc>
        <w:tc>
          <w:tcPr>
            <w:tcW w:w="403" w:type="pct"/>
          </w:tcPr>
          <w:p w14:paraId="197FABC7" w14:textId="2462B91F" w:rsidR="0097161E" w:rsidRPr="00B65E51" w:rsidRDefault="002435A5" w:rsidP="0097161E">
            <w:pPr>
              <w:pStyle w:val="Tabletext"/>
              <w:spacing w:line="240" w:lineRule="auto"/>
            </w:pPr>
            <w:r>
              <w:t>15.5 (610)</w:t>
            </w:r>
          </w:p>
        </w:tc>
        <w:tc>
          <w:tcPr>
            <w:tcW w:w="403" w:type="pct"/>
          </w:tcPr>
          <w:p w14:paraId="13F5EFA3" w14:textId="052DC86E" w:rsidR="0097161E" w:rsidRPr="00B65E51" w:rsidRDefault="002435A5" w:rsidP="0097161E">
            <w:pPr>
              <w:pStyle w:val="Tabletext"/>
              <w:spacing w:line="240" w:lineRule="auto"/>
            </w:pPr>
            <w:r>
              <w:t>11.0 (377)</w:t>
            </w:r>
          </w:p>
        </w:tc>
        <w:tc>
          <w:tcPr>
            <w:tcW w:w="403" w:type="pct"/>
          </w:tcPr>
          <w:p w14:paraId="7264F126" w14:textId="54201AE7" w:rsidR="0097161E" w:rsidRPr="00B65E51" w:rsidRDefault="002435A5" w:rsidP="0097161E">
            <w:pPr>
              <w:pStyle w:val="Tabletext"/>
              <w:spacing w:line="240" w:lineRule="auto"/>
            </w:pPr>
            <w:r>
              <w:t>9.3 (331)</w:t>
            </w:r>
          </w:p>
        </w:tc>
        <w:tc>
          <w:tcPr>
            <w:tcW w:w="403" w:type="pct"/>
          </w:tcPr>
          <w:p w14:paraId="318B45B3" w14:textId="570848C5" w:rsidR="0097161E" w:rsidRPr="00B65E51" w:rsidRDefault="002435A5" w:rsidP="0097161E">
            <w:pPr>
              <w:pStyle w:val="Tabletext"/>
              <w:spacing w:line="240" w:lineRule="auto"/>
            </w:pPr>
            <w:r>
              <w:t>8.5 (294)</w:t>
            </w:r>
          </w:p>
        </w:tc>
        <w:tc>
          <w:tcPr>
            <w:tcW w:w="400" w:type="pct"/>
          </w:tcPr>
          <w:p w14:paraId="12EBEB2E" w14:textId="54E049C6" w:rsidR="0097161E" w:rsidRPr="00B65E51" w:rsidRDefault="0097161E" w:rsidP="0097161E">
            <w:pPr>
              <w:pStyle w:val="Tabletext"/>
              <w:spacing w:line="240" w:lineRule="auto"/>
            </w:pPr>
            <w:r w:rsidRPr="00B65E51">
              <w:t>9.8 (320)</w:t>
            </w:r>
          </w:p>
        </w:tc>
      </w:tr>
      <w:tr w:rsidR="0097161E" w:rsidRPr="00B65E51" w14:paraId="4D59EF2D" w14:textId="7FA9F5AF" w:rsidTr="0097161E">
        <w:trPr>
          <w:trHeight w:val="455"/>
        </w:trPr>
        <w:tc>
          <w:tcPr>
            <w:tcW w:w="973" w:type="pct"/>
            <w:shd w:val="clear" w:color="auto" w:fill="auto"/>
          </w:tcPr>
          <w:p w14:paraId="6ED11E6E" w14:textId="77777777" w:rsidR="0097161E" w:rsidRPr="00B65E51" w:rsidRDefault="0097161E" w:rsidP="0097161E">
            <w:pPr>
              <w:pStyle w:val="Tabletext"/>
              <w:spacing w:line="240" w:lineRule="auto"/>
            </w:pPr>
            <w:r w:rsidRPr="00B65E51">
              <w:t>Tried to quit in past year, % (n)</w:t>
            </w:r>
          </w:p>
        </w:tc>
        <w:tc>
          <w:tcPr>
            <w:tcW w:w="403" w:type="pct"/>
          </w:tcPr>
          <w:p w14:paraId="67894B3C" w14:textId="77777777" w:rsidR="0097161E" w:rsidRPr="00B65E51" w:rsidRDefault="0097161E" w:rsidP="0097161E">
            <w:pPr>
              <w:pStyle w:val="Tabletext"/>
              <w:spacing w:line="240" w:lineRule="auto"/>
            </w:pPr>
            <w:r w:rsidRPr="00B65E51">
              <w:t>37.0 (1497)</w:t>
            </w:r>
          </w:p>
        </w:tc>
        <w:tc>
          <w:tcPr>
            <w:tcW w:w="403" w:type="pct"/>
          </w:tcPr>
          <w:p w14:paraId="19181E95" w14:textId="0C126524" w:rsidR="0097161E" w:rsidRPr="00B65E51" w:rsidRDefault="002435A5" w:rsidP="0097161E">
            <w:pPr>
              <w:pStyle w:val="Tabletext"/>
              <w:spacing w:line="240" w:lineRule="auto"/>
            </w:pPr>
            <w:r>
              <w:t>34.4 (1545)</w:t>
            </w:r>
          </w:p>
        </w:tc>
        <w:tc>
          <w:tcPr>
            <w:tcW w:w="403" w:type="pct"/>
          </w:tcPr>
          <w:p w14:paraId="4E897637" w14:textId="1FE43501" w:rsidR="0097161E" w:rsidRPr="00B65E51" w:rsidRDefault="002435A5" w:rsidP="0097161E">
            <w:pPr>
              <w:pStyle w:val="Tabletext"/>
              <w:spacing w:line="240" w:lineRule="auto"/>
            </w:pPr>
            <w:r>
              <w:t>33.1 (1723)</w:t>
            </w:r>
          </w:p>
        </w:tc>
        <w:tc>
          <w:tcPr>
            <w:tcW w:w="403" w:type="pct"/>
          </w:tcPr>
          <w:p w14:paraId="14C4F0C9" w14:textId="20818BF0" w:rsidR="0097161E" w:rsidRPr="00B65E51" w:rsidRDefault="002435A5" w:rsidP="0097161E">
            <w:pPr>
              <w:pStyle w:val="Tabletext"/>
              <w:spacing w:line="240" w:lineRule="auto"/>
            </w:pPr>
            <w:r>
              <w:t>30.9 (1373)</w:t>
            </w:r>
          </w:p>
        </w:tc>
        <w:tc>
          <w:tcPr>
            <w:tcW w:w="403" w:type="pct"/>
          </w:tcPr>
          <w:p w14:paraId="3F484498" w14:textId="5014468E" w:rsidR="0097161E" w:rsidRPr="00B65E51" w:rsidRDefault="002435A5" w:rsidP="0097161E">
            <w:pPr>
              <w:pStyle w:val="Tabletext"/>
              <w:spacing w:line="240" w:lineRule="auto"/>
            </w:pPr>
            <w:r>
              <w:t>30.6 (1289)</w:t>
            </w:r>
          </w:p>
        </w:tc>
        <w:tc>
          <w:tcPr>
            <w:tcW w:w="403" w:type="pct"/>
          </w:tcPr>
          <w:p w14:paraId="292C7952" w14:textId="3B0C59A5" w:rsidR="0097161E" w:rsidRPr="00B65E51" w:rsidRDefault="002435A5" w:rsidP="0097161E">
            <w:pPr>
              <w:pStyle w:val="Tabletext"/>
              <w:spacing w:line="240" w:lineRule="auto"/>
            </w:pPr>
            <w:r>
              <w:t>34.0 (1335)</w:t>
            </w:r>
          </w:p>
        </w:tc>
        <w:tc>
          <w:tcPr>
            <w:tcW w:w="403" w:type="pct"/>
          </w:tcPr>
          <w:p w14:paraId="077FAF88" w14:textId="3A3DA8CC" w:rsidR="0097161E" w:rsidRPr="00B65E51" w:rsidRDefault="002435A5" w:rsidP="0097161E">
            <w:pPr>
              <w:pStyle w:val="Tabletext"/>
              <w:spacing w:line="240" w:lineRule="auto"/>
            </w:pPr>
            <w:r>
              <w:t>32.5 (1114)</w:t>
            </w:r>
          </w:p>
        </w:tc>
        <w:tc>
          <w:tcPr>
            <w:tcW w:w="403" w:type="pct"/>
          </w:tcPr>
          <w:p w14:paraId="5A5B84F6" w14:textId="4D493635" w:rsidR="0097161E" w:rsidRPr="00B65E51" w:rsidRDefault="002435A5" w:rsidP="0097161E">
            <w:pPr>
              <w:pStyle w:val="Tabletext"/>
              <w:spacing w:line="240" w:lineRule="auto"/>
            </w:pPr>
            <w:r>
              <w:t>28.1 (999)</w:t>
            </w:r>
          </w:p>
        </w:tc>
        <w:tc>
          <w:tcPr>
            <w:tcW w:w="403" w:type="pct"/>
          </w:tcPr>
          <w:p w14:paraId="0E24EDF0" w14:textId="2AA018F7" w:rsidR="0097161E" w:rsidRPr="00B65E51" w:rsidRDefault="007D2341" w:rsidP="0097161E">
            <w:pPr>
              <w:pStyle w:val="Tabletext"/>
              <w:spacing w:line="240" w:lineRule="auto"/>
            </w:pPr>
            <w:r>
              <w:t>26.6 (923)</w:t>
            </w:r>
          </w:p>
        </w:tc>
        <w:tc>
          <w:tcPr>
            <w:tcW w:w="400" w:type="pct"/>
          </w:tcPr>
          <w:p w14:paraId="364340B2" w14:textId="3B7B1E07" w:rsidR="0097161E" w:rsidRPr="00B65E51" w:rsidRDefault="0097161E" w:rsidP="0097161E">
            <w:pPr>
              <w:pStyle w:val="Tabletext"/>
              <w:spacing w:line="240" w:lineRule="auto"/>
            </w:pPr>
            <w:r w:rsidRPr="00B65E51">
              <w:t>29.9 (978)</w:t>
            </w:r>
          </w:p>
        </w:tc>
      </w:tr>
      <w:tr w:rsidR="0097161E" w:rsidRPr="00B65E51" w14:paraId="096A51FE" w14:textId="4D15CBE6" w:rsidTr="0097161E">
        <w:trPr>
          <w:trHeight w:val="455"/>
        </w:trPr>
        <w:tc>
          <w:tcPr>
            <w:tcW w:w="973" w:type="pct"/>
            <w:shd w:val="clear" w:color="auto" w:fill="auto"/>
          </w:tcPr>
          <w:p w14:paraId="0E398245" w14:textId="77777777" w:rsidR="0097161E" w:rsidRPr="00B65E51" w:rsidRDefault="0097161E" w:rsidP="0097161E">
            <w:pPr>
              <w:pStyle w:val="Tabletext"/>
              <w:spacing w:line="240" w:lineRule="auto"/>
              <w:rPr>
                <w:vertAlign w:val="superscript"/>
              </w:rPr>
            </w:pPr>
            <w:r w:rsidRPr="00B65E51">
              <w:t>Most recent quit attempt was abrupt, % (n)</w:t>
            </w:r>
            <w:r w:rsidRPr="00B65E51">
              <w:rPr>
                <w:vertAlign w:val="superscript"/>
              </w:rPr>
              <w:t>b</w:t>
            </w:r>
          </w:p>
        </w:tc>
        <w:tc>
          <w:tcPr>
            <w:tcW w:w="403" w:type="pct"/>
          </w:tcPr>
          <w:p w14:paraId="4F473A47" w14:textId="77777777" w:rsidR="0097161E" w:rsidRPr="00B65E51" w:rsidRDefault="0097161E" w:rsidP="0097161E">
            <w:pPr>
              <w:pStyle w:val="Tabletext"/>
              <w:spacing w:line="240" w:lineRule="auto"/>
            </w:pPr>
            <w:r w:rsidRPr="00B65E51">
              <w:t>56.8 (850)</w:t>
            </w:r>
          </w:p>
        </w:tc>
        <w:tc>
          <w:tcPr>
            <w:tcW w:w="403" w:type="pct"/>
          </w:tcPr>
          <w:p w14:paraId="7A938BE2" w14:textId="1D6AC375" w:rsidR="0097161E" w:rsidRPr="00B65E51" w:rsidRDefault="007D2341" w:rsidP="0097161E">
            <w:pPr>
              <w:pStyle w:val="Tabletext"/>
              <w:spacing w:line="240" w:lineRule="auto"/>
            </w:pPr>
            <w:r>
              <w:t>55.7 (860)</w:t>
            </w:r>
          </w:p>
        </w:tc>
        <w:tc>
          <w:tcPr>
            <w:tcW w:w="403" w:type="pct"/>
          </w:tcPr>
          <w:p w14:paraId="41EF7A9C" w14:textId="7ED78C92" w:rsidR="0097161E" w:rsidRPr="00B65E51" w:rsidRDefault="007D2341" w:rsidP="0097161E">
            <w:pPr>
              <w:pStyle w:val="Tabletext"/>
              <w:spacing w:line="240" w:lineRule="auto"/>
            </w:pPr>
            <w:r>
              <w:t>54.1 (927)</w:t>
            </w:r>
          </w:p>
        </w:tc>
        <w:tc>
          <w:tcPr>
            <w:tcW w:w="403" w:type="pct"/>
          </w:tcPr>
          <w:p w14:paraId="1817FA68" w14:textId="3083E1CA" w:rsidR="0097161E" w:rsidRPr="00B65E51" w:rsidRDefault="007D2341" w:rsidP="0097161E">
            <w:pPr>
              <w:pStyle w:val="Tabletext"/>
              <w:spacing w:line="240" w:lineRule="auto"/>
            </w:pPr>
            <w:r>
              <w:t>53.2 (721)</w:t>
            </w:r>
          </w:p>
        </w:tc>
        <w:tc>
          <w:tcPr>
            <w:tcW w:w="403" w:type="pct"/>
          </w:tcPr>
          <w:p w14:paraId="088CDE78" w14:textId="5F00771C" w:rsidR="0097161E" w:rsidRPr="00B65E51" w:rsidRDefault="007D2341" w:rsidP="0097161E">
            <w:pPr>
              <w:pStyle w:val="Tabletext"/>
              <w:spacing w:line="240" w:lineRule="auto"/>
            </w:pPr>
            <w:r>
              <w:t>50.3 (645)</w:t>
            </w:r>
          </w:p>
        </w:tc>
        <w:tc>
          <w:tcPr>
            <w:tcW w:w="403" w:type="pct"/>
          </w:tcPr>
          <w:p w14:paraId="1BFB49B8" w14:textId="5A94511C" w:rsidR="0097161E" w:rsidRPr="00B65E51" w:rsidRDefault="007D2341" w:rsidP="0097161E">
            <w:pPr>
              <w:pStyle w:val="Tabletext"/>
              <w:spacing w:line="240" w:lineRule="auto"/>
            </w:pPr>
            <w:r>
              <w:t>51.1 (681)</w:t>
            </w:r>
          </w:p>
        </w:tc>
        <w:tc>
          <w:tcPr>
            <w:tcW w:w="403" w:type="pct"/>
          </w:tcPr>
          <w:p w14:paraId="161D2C1B" w14:textId="056A271F" w:rsidR="0097161E" w:rsidRPr="00B65E51" w:rsidRDefault="007D2341" w:rsidP="0097161E">
            <w:pPr>
              <w:pStyle w:val="Tabletext"/>
              <w:spacing w:line="240" w:lineRule="auto"/>
            </w:pPr>
            <w:r>
              <w:t>50.7 (562)</w:t>
            </w:r>
          </w:p>
        </w:tc>
        <w:tc>
          <w:tcPr>
            <w:tcW w:w="403" w:type="pct"/>
          </w:tcPr>
          <w:p w14:paraId="5EA7DEE0" w14:textId="00E22B6D" w:rsidR="0097161E" w:rsidRPr="00B65E51" w:rsidRDefault="007D2341" w:rsidP="0097161E">
            <w:pPr>
              <w:pStyle w:val="Tabletext"/>
              <w:spacing w:line="240" w:lineRule="auto"/>
            </w:pPr>
            <w:r>
              <w:t>46.9 (467)</w:t>
            </w:r>
          </w:p>
        </w:tc>
        <w:tc>
          <w:tcPr>
            <w:tcW w:w="403" w:type="pct"/>
          </w:tcPr>
          <w:p w14:paraId="66C1FA05" w14:textId="32CD7989" w:rsidR="0097161E" w:rsidRPr="00B65E51" w:rsidRDefault="007D2341" w:rsidP="0097161E">
            <w:pPr>
              <w:pStyle w:val="Tabletext"/>
              <w:spacing w:line="240" w:lineRule="auto"/>
            </w:pPr>
            <w:r>
              <w:t>47.3 (436)</w:t>
            </w:r>
          </w:p>
        </w:tc>
        <w:tc>
          <w:tcPr>
            <w:tcW w:w="400" w:type="pct"/>
          </w:tcPr>
          <w:p w14:paraId="583C0B39" w14:textId="7D3BCF00" w:rsidR="0097161E" w:rsidRPr="00B65E51" w:rsidRDefault="0097161E" w:rsidP="0097161E">
            <w:pPr>
              <w:pStyle w:val="Tabletext"/>
              <w:spacing w:line="240" w:lineRule="auto"/>
            </w:pPr>
            <w:r w:rsidRPr="00B65E51">
              <w:t>48.5 (474)</w:t>
            </w:r>
          </w:p>
        </w:tc>
      </w:tr>
      <w:tr w:rsidR="0097161E" w:rsidRPr="00B65E51" w14:paraId="5395D4A9" w14:textId="12876D4A" w:rsidTr="0097161E">
        <w:trPr>
          <w:trHeight w:val="455"/>
        </w:trPr>
        <w:tc>
          <w:tcPr>
            <w:tcW w:w="973" w:type="pct"/>
            <w:shd w:val="clear" w:color="auto" w:fill="auto"/>
          </w:tcPr>
          <w:p w14:paraId="4ED83E89" w14:textId="77777777" w:rsidR="0097161E" w:rsidRPr="00AA46D9" w:rsidRDefault="0097161E" w:rsidP="0097161E">
            <w:pPr>
              <w:pStyle w:val="Tabletext"/>
              <w:spacing w:line="240" w:lineRule="auto"/>
              <w:rPr>
                <w:i/>
                <w:vertAlign w:val="superscript"/>
              </w:rPr>
            </w:pPr>
            <w:r w:rsidRPr="00AA46D9">
              <w:rPr>
                <w:i/>
              </w:rPr>
              <w:t>Use of support during the most recent quit attempt</w:t>
            </w:r>
            <w:r w:rsidRPr="00AA46D9">
              <w:rPr>
                <w:i/>
                <w:vertAlign w:val="superscript"/>
              </w:rPr>
              <w:t>b</w:t>
            </w:r>
          </w:p>
        </w:tc>
        <w:tc>
          <w:tcPr>
            <w:tcW w:w="403" w:type="pct"/>
          </w:tcPr>
          <w:p w14:paraId="58E3EFA0" w14:textId="77777777" w:rsidR="0097161E" w:rsidRPr="00B65E51" w:rsidRDefault="0097161E" w:rsidP="0097161E">
            <w:pPr>
              <w:pStyle w:val="Tabletext"/>
              <w:spacing w:line="240" w:lineRule="auto"/>
            </w:pPr>
          </w:p>
        </w:tc>
        <w:tc>
          <w:tcPr>
            <w:tcW w:w="403" w:type="pct"/>
          </w:tcPr>
          <w:p w14:paraId="3B6CAF82" w14:textId="77777777" w:rsidR="0097161E" w:rsidRPr="00B65E51" w:rsidRDefault="0097161E" w:rsidP="0097161E">
            <w:pPr>
              <w:pStyle w:val="Tabletext"/>
              <w:spacing w:line="240" w:lineRule="auto"/>
            </w:pPr>
          </w:p>
        </w:tc>
        <w:tc>
          <w:tcPr>
            <w:tcW w:w="403" w:type="pct"/>
          </w:tcPr>
          <w:p w14:paraId="6FEA302A" w14:textId="77777777" w:rsidR="0097161E" w:rsidRPr="00B65E51" w:rsidRDefault="0097161E" w:rsidP="0097161E">
            <w:pPr>
              <w:pStyle w:val="Tabletext"/>
              <w:spacing w:line="240" w:lineRule="auto"/>
            </w:pPr>
          </w:p>
        </w:tc>
        <w:tc>
          <w:tcPr>
            <w:tcW w:w="403" w:type="pct"/>
          </w:tcPr>
          <w:p w14:paraId="4E4785BD" w14:textId="77777777" w:rsidR="0097161E" w:rsidRPr="00B65E51" w:rsidRDefault="0097161E" w:rsidP="0097161E">
            <w:pPr>
              <w:pStyle w:val="Tabletext"/>
              <w:spacing w:line="240" w:lineRule="auto"/>
            </w:pPr>
          </w:p>
        </w:tc>
        <w:tc>
          <w:tcPr>
            <w:tcW w:w="403" w:type="pct"/>
          </w:tcPr>
          <w:p w14:paraId="59BB3BB6" w14:textId="77777777" w:rsidR="0097161E" w:rsidRPr="00B65E51" w:rsidRDefault="0097161E" w:rsidP="0097161E">
            <w:pPr>
              <w:pStyle w:val="Tabletext"/>
              <w:spacing w:line="240" w:lineRule="auto"/>
            </w:pPr>
          </w:p>
        </w:tc>
        <w:tc>
          <w:tcPr>
            <w:tcW w:w="403" w:type="pct"/>
          </w:tcPr>
          <w:p w14:paraId="68750D44" w14:textId="77777777" w:rsidR="0097161E" w:rsidRPr="00B65E51" w:rsidRDefault="0097161E" w:rsidP="0097161E">
            <w:pPr>
              <w:pStyle w:val="Tabletext"/>
              <w:spacing w:line="240" w:lineRule="auto"/>
            </w:pPr>
          </w:p>
        </w:tc>
        <w:tc>
          <w:tcPr>
            <w:tcW w:w="403" w:type="pct"/>
          </w:tcPr>
          <w:p w14:paraId="291E17D8" w14:textId="77777777" w:rsidR="0097161E" w:rsidRPr="00B65E51" w:rsidRDefault="0097161E" w:rsidP="0097161E">
            <w:pPr>
              <w:pStyle w:val="Tabletext"/>
              <w:spacing w:line="240" w:lineRule="auto"/>
            </w:pPr>
          </w:p>
        </w:tc>
        <w:tc>
          <w:tcPr>
            <w:tcW w:w="403" w:type="pct"/>
          </w:tcPr>
          <w:p w14:paraId="4691E296" w14:textId="77777777" w:rsidR="0097161E" w:rsidRPr="00B65E51" w:rsidRDefault="0097161E" w:rsidP="0097161E">
            <w:pPr>
              <w:pStyle w:val="Tabletext"/>
              <w:spacing w:line="240" w:lineRule="auto"/>
            </w:pPr>
          </w:p>
        </w:tc>
        <w:tc>
          <w:tcPr>
            <w:tcW w:w="403" w:type="pct"/>
          </w:tcPr>
          <w:p w14:paraId="63743B19" w14:textId="77777777" w:rsidR="0097161E" w:rsidRPr="00B65E51" w:rsidRDefault="0097161E" w:rsidP="0097161E">
            <w:pPr>
              <w:pStyle w:val="Tabletext"/>
              <w:spacing w:line="240" w:lineRule="auto"/>
            </w:pPr>
          </w:p>
        </w:tc>
        <w:tc>
          <w:tcPr>
            <w:tcW w:w="400" w:type="pct"/>
          </w:tcPr>
          <w:p w14:paraId="707872B7" w14:textId="77777777" w:rsidR="0097161E" w:rsidRPr="00B65E51" w:rsidRDefault="0097161E" w:rsidP="0097161E">
            <w:pPr>
              <w:pStyle w:val="Tabletext"/>
              <w:spacing w:line="240" w:lineRule="auto"/>
            </w:pPr>
          </w:p>
        </w:tc>
      </w:tr>
      <w:tr w:rsidR="0097161E" w:rsidRPr="00B65E51" w14:paraId="1BFBB702" w14:textId="57D5D795" w:rsidTr="0097161E">
        <w:trPr>
          <w:trHeight w:val="455"/>
        </w:trPr>
        <w:tc>
          <w:tcPr>
            <w:tcW w:w="973" w:type="pct"/>
            <w:shd w:val="clear" w:color="auto" w:fill="auto"/>
          </w:tcPr>
          <w:p w14:paraId="360C2758" w14:textId="77777777" w:rsidR="0097161E" w:rsidRPr="004F4158" w:rsidRDefault="0097161E" w:rsidP="0097161E">
            <w:pPr>
              <w:pStyle w:val="Tabletext"/>
              <w:spacing w:line="240" w:lineRule="auto"/>
              <w:rPr>
                <w:vertAlign w:val="superscript"/>
              </w:rPr>
            </w:pPr>
            <w:r w:rsidRPr="00B65E51">
              <w:t>Pharmacological</w:t>
            </w:r>
            <w:r>
              <w:rPr>
                <w:vertAlign w:val="superscript"/>
              </w:rPr>
              <w:t>c</w:t>
            </w:r>
          </w:p>
        </w:tc>
        <w:tc>
          <w:tcPr>
            <w:tcW w:w="403" w:type="pct"/>
          </w:tcPr>
          <w:p w14:paraId="0B4E2D8B" w14:textId="77777777" w:rsidR="0097161E" w:rsidRPr="00B65E51" w:rsidRDefault="0097161E" w:rsidP="0097161E">
            <w:pPr>
              <w:pStyle w:val="Tabletext"/>
              <w:spacing w:line="240" w:lineRule="auto"/>
            </w:pPr>
            <w:r w:rsidRPr="00B65E51">
              <w:t>50.8 (760)</w:t>
            </w:r>
          </w:p>
        </w:tc>
        <w:tc>
          <w:tcPr>
            <w:tcW w:w="403" w:type="pct"/>
          </w:tcPr>
          <w:p w14:paraId="5135E76A" w14:textId="67C9EF3E" w:rsidR="0097161E" w:rsidRPr="00B65E51" w:rsidRDefault="007D2341" w:rsidP="0097161E">
            <w:pPr>
              <w:pStyle w:val="Tabletext"/>
              <w:spacing w:line="240" w:lineRule="auto"/>
            </w:pPr>
            <w:r>
              <w:t>48.5 (748)</w:t>
            </w:r>
          </w:p>
        </w:tc>
        <w:tc>
          <w:tcPr>
            <w:tcW w:w="403" w:type="pct"/>
          </w:tcPr>
          <w:p w14:paraId="611420E3" w14:textId="4B686ABC" w:rsidR="0097161E" w:rsidRPr="00B65E51" w:rsidRDefault="007D2341" w:rsidP="0097161E">
            <w:pPr>
              <w:pStyle w:val="Tabletext"/>
              <w:spacing w:line="240" w:lineRule="auto"/>
            </w:pPr>
            <w:r>
              <w:t>49.9 (856)</w:t>
            </w:r>
          </w:p>
        </w:tc>
        <w:tc>
          <w:tcPr>
            <w:tcW w:w="403" w:type="pct"/>
          </w:tcPr>
          <w:p w14:paraId="15C71439" w14:textId="7FBF5EAB" w:rsidR="0097161E" w:rsidRPr="00B65E51" w:rsidRDefault="007D2341" w:rsidP="0097161E">
            <w:pPr>
              <w:pStyle w:val="Tabletext"/>
              <w:spacing w:line="240" w:lineRule="auto"/>
            </w:pPr>
            <w:r>
              <w:t>52.6 (713)</w:t>
            </w:r>
          </w:p>
        </w:tc>
        <w:tc>
          <w:tcPr>
            <w:tcW w:w="403" w:type="pct"/>
          </w:tcPr>
          <w:p w14:paraId="24D771AC" w14:textId="7E1AD574" w:rsidR="0097161E" w:rsidRPr="00B65E51" w:rsidRDefault="007D2341" w:rsidP="0097161E">
            <w:pPr>
              <w:pStyle w:val="Tabletext"/>
              <w:spacing w:line="240" w:lineRule="auto"/>
            </w:pPr>
            <w:r>
              <w:t>55.1 (706)</w:t>
            </w:r>
          </w:p>
        </w:tc>
        <w:tc>
          <w:tcPr>
            <w:tcW w:w="403" w:type="pct"/>
          </w:tcPr>
          <w:p w14:paraId="056A38E3" w14:textId="6578C201" w:rsidR="0097161E" w:rsidRPr="00B65E51" w:rsidRDefault="007D2341" w:rsidP="0097161E">
            <w:pPr>
              <w:pStyle w:val="Tabletext"/>
              <w:spacing w:line="240" w:lineRule="auto"/>
            </w:pPr>
            <w:r>
              <w:t>58.1 (774)</w:t>
            </w:r>
          </w:p>
        </w:tc>
        <w:tc>
          <w:tcPr>
            <w:tcW w:w="403" w:type="pct"/>
          </w:tcPr>
          <w:p w14:paraId="59151382" w14:textId="29F8C67F" w:rsidR="0097161E" w:rsidRPr="00B65E51" w:rsidRDefault="007D2341" w:rsidP="0097161E">
            <w:pPr>
              <w:pStyle w:val="Tabletext"/>
              <w:spacing w:line="240" w:lineRule="auto"/>
            </w:pPr>
            <w:r>
              <w:t>57.7 (640)</w:t>
            </w:r>
          </w:p>
        </w:tc>
        <w:tc>
          <w:tcPr>
            <w:tcW w:w="403" w:type="pct"/>
          </w:tcPr>
          <w:p w14:paraId="6E6434B7" w14:textId="1549D3B1" w:rsidR="0097161E" w:rsidRPr="00B65E51" w:rsidRDefault="007D2341" w:rsidP="0097161E">
            <w:pPr>
              <w:pStyle w:val="Tabletext"/>
              <w:spacing w:line="240" w:lineRule="auto"/>
            </w:pPr>
            <w:r>
              <w:t>56.9 (568)</w:t>
            </w:r>
          </w:p>
        </w:tc>
        <w:tc>
          <w:tcPr>
            <w:tcW w:w="403" w:type="pct"/>
          </w:tcPr>
          <w:p w14:paraId="556CEE4E" w14:textId="32694E6F" w:rsidR="0097161E" w:rsidRPr="00B65E51" w:rsidRDefault="007D2341" w:rsidP="0097161E">
            <w:pPr>
              <w:pStyle w:val="Tabletext"/>
              <w:spacing w:line="240" w:lineRule="auto"/>
            </w:pPr>
            <w:r>
              <w:t>56.5 (521)</w:t>
            </w:r>
          </w:p>
        </w:tc>
        <w:tc>
          <w:tcPr>
            <w:tcW w:w="400" w:type="pct"/>
          </w:tcPr>
          <w:p w14:paraId="41BC47C5" w14:textId="7A8138BE" w:rsidR="0097161E" w:rsidRPr="00B65E51" w:rsidRDefault="0097161E" w:rsidP="0097161E">
            <w:pPr>
              <w:pStyle w:val="Tabletext"/>
              <w:spacing w:line="240" w:lineRule="auto"/>
            </w:pPr>
            <w:r w:rsidRPr="00B65E51">
              <w:t>54.0 (527)</w:t>
            </w:r>
          </w:p>
        </w:tc>
      </w:tr>
      <w:tr w:rsidR="0097161E" w:rsidRPr="00B65E51" w14:paraId="120C917B" w14:textId="6F1A25D5" w:rsidTr="0097161E">
        <w:trPr>
          <w:trHeight w:val="455"/>
        </w:trPr>
        <w:tc>
          <w:tcPr>
            <w:tcW w:w="973" w:type="pct"/>
            <w:shd w:val="clear" w:color="auto" w:fill="auto"/>
          </w:tcPr>
          <w:p w14:paraId="22A897FA" w14:textId="77777777" w:rsidR="0097161E" w:rsidRPr="004F4158" w:rsidRDefault="0097161E" w:rsidP="0097161E">
            <w:pPr>
              <w:pStyle w:val="Tabletext"/>
              <w:spacing w:line="240" w:lineRule="auto"/>
              <w:rPr>
                <w:vertAlign w:val="superscript"/>
              </w:rPr>
            </w:pPr>
            <w:r w:rsidRPr="00B65E51">
              <w:t>Behavioural</w:t>
            </w:r>
            <w:r>
              <w:rPr>
                <w:vertAlign w:val="superscript"/>
              </w:rPr>
              <w:t>d</w:t>
            </w:r>
          </w:p>
        </w:tc>
        <w:tc>
          <w:tcPr>
            <w:tcW w:w="403" w:type="pct"/>
          </w:tcPr>
          <w:p w14:paraId="38DB19E7" w14:textId="77777777" w:rsidR="0097161E" w:rsidRPr="00B65E51" w:rsidRDefault="0097161E" w:rsidP="0097161E">
            <w:pPr>
              <w:pStyle w:val="Tabletext"/>
              <w:spacing w:line="240" w:lineRule="auto"/>
            </w:pPr>
            <w:r w:rsidRPr="00B65E51">
              <w:t>5.8 (87)</w:t>
            </w:r>
          </w:p>
        </w:tc>
        <w:tc>
          <w:tcPr>
            <w:tcW w:w="403" w:type="pct"/>
          </w:tcPr>
          <w:p w14:paraId="487D82B7" w14:textId="09C0182A" w:rsidR="0097161E" w:rsidRPr="00B65E51" w:rsidRDefault="007D2341" w:rsidP="0097161E">
            <w:pPr>
              <w:pStyle w:val="Tabletext"/>
              <w:spacing w:line="240" w:lineRule="auto"/>
            </w:pPr>
            <w:r>
              <w:t>6.7 (104)</w:t>
            </w:r>
          </w:p>
        </w:tc>
        <w:tc>
          <w:tcPr>
            <w:tcW w:w="403" w:type="pct"/>
          </w:tcPr>
          <w:p w14:paraId="682C3DB7" w14:textId="2BA60D78" w:rsidR="0097161E" w:rsidRPr="00B65E51" w:rsidRDefault="007D2341" w:rsidP="0097161E">
            <w:pPr>
              <w:pStyle w:val="Tabletext"/>
              <w:spacing w:line="240" w:lineRule="auto"/>
            </w:pPr>
            <w:r>
              <w:t>5.9 (102)</w:t>
            </w:r>
          </w:p>
        </w:tc>
        <w:tc>
          <w:tcPr>
            <w:tcW w:w="403" w:type="pct"/>
          </w:tcPr>
          <w:p w14:paraId="1B706FF3" w14:textId="04AEC3C9" w:rsidR="0097161E" w:rsidRPr="00B65E51" w:rsidRDefault="007D2341" w:rsidP="0097161E">
            <w:pPr>
              <w:pStyle w:val="Tabletext"/>
              <w:spacing w:line="240" w:lineRule="auto"/>
            </w:pPr>
            <w:r>
              <w:t>3.7 (50)</w:t>
            </w:r>
          </w:p>
        </w:tc>
        <w:tc>
          <w:tcPr>
            <w:tcW w:w="403" w:type="pct"/>
          </w:tcPr>
          <w:p w14:paraId="7C3734B0" w14:textId="73885F18" w:rsidR="0097161E" w:rsidRPr="00B65E51" w:rsidRDefault="007D2341" w:rsidP="0097161E">
            <w:pPr>
              <w:pStyle w:val="Tabletext"/>
              <w:spacing w:line="240" w:lineRule="auto"/>
            </w:pPr>
            <w:r>
              <w:t>5.1 (66)</w:t>
            </w:r>
          </w:p>
        </w:tc>
        <w:tc>
          <w:tcPr>
            <w:tcW w:w="403" w:type="pct"/>
          </w:tcPr>
          <w:p w14:paraId="5FA3D01E" w14:textId="60118451" w:rsidR="0097161E" w:rsidRPr="00B65E51" w:rsidRDefault="007D2341" w:rsidP="0097161E">
            <w:pPr>
              <w:pStyle w:val="Tabletext"/>
              <w:spacing w:line="240" w:lineRule="auto"/>
            </w:pPr>
            <w:r>
              <w:t>3.2 (42)</w:t>
            </w:r>
          </w:p>
        </w:tc>
        <w:tc>
          <w:tcPr>
            <w:tcW w:w="403" w:type="pct"/>
          </w:tcPr>
          <w:p w14:paraId="7271E4A8" w14:textId="07237365" w:rsidR="0097161E" w:rsidRPr="00B65E51" w:rsidRDefault="007D2341" w:rsidP="0097161E">
            <w:pPr>
              <w:pStyle w:val="Tabletext"/>
              <w:spacing w:line="240" w:lineRule="auto"/>
            </w:pPr>
            <w:r>
              <w:t>3.0 (34)</w:t>
            </w:r>
          </w:p>
        </w:tc>
        <w:tc>
          <w:tcPr>
            <w:tcW w:w="403" w:type="pct"/>
          </w:tcPr>
          <w:p w14:paraId="6893A1EA" w14:textId="6485C405" w:rsidR="0097161E" w:rsidRPr="00B65E51" w:rsidRDefault="007D2341" w:rsidP="0097161E">
            <w:pPr>
              <w:pStyle w:val="Tabletext"/>
              <w:spacing w:line="240" w:lineRule="auto"/>
            </w:pPr>
            <w:r>
              <w:t>2.7 (26)</w:t>
            </w:r>
          </w:p>
        </w:tc>
        <w:tc>
          <w:tcPr>
            <w:tcW w:w="403" w:type="pct"/>
          </w:tcPr>
          <w:p w14:paraId="29C7783A" w14:textId="3BA6A0A5" w:rsidR="0097161E" w:rsidRPr="00B65E51" w:rsidRDefault="007D2341" w:rsidP="0097161E">
            <w:pPr>
              <w:pStyle w:val="Tabletext"/>
              <w:spacing w:line="240" w:lineRule="auto"/>
            </w:pPr>
            <w:r>
              <w:t>2.3 (21)</w:t>
            </w:r>
          </w:p>
        </w:tc>
        <w:tc>
          <w:tcPr>
            <w:tcW w:w="400" w:type="pct"/>
          </w:tcPr>
          <w:p w14:paraId="592A5157" w14:textId="4A6ADA11" w:rsidR="0097161E" w:rsidRPr="00B65E51" w:rsidRDefault="0097161E" w:rsidP="0097161E">
            <w:pPr>
              <w:pStyle w:val="Tabletext"/>
              <w:spacing w:line="240" w:lineRule="auto"/>
            </w:pPr>
            <w:r w:rsidRPr="00B65E51">
              <w:t>3.3 (32)</w:t>
            </w:r>
          </w:p>
        </w:tc>
      </w:tr>
      <w:tr w:rsidR="0097161E" w:rsidRPr="00B65E51" w14:paraId="354AB725" w14:textId="477F6546" w:rsidTr="0097161E">
        <w:trPr>
          <w:trHeight w:val="455"/>
        </w:trPr>
        <w:tc>
          <w:tcPr>
            <w:tcW w:w="973" w:type="pct"/>
            <w:tcBorders>
              <w:bottom w:val="single" w:sz="4" w:space="0" w:color="auto"/>
            </w:tcBorders>
            <w:shd w:val="clear" w:color="auto" w:fill="auto"/>
          </w:tcPr>
          <w:p w14:paraId="0735DDD9" w14:textId="77777777" w:rsidR="0097161E" w:rsidRPr="00B65E51" w:rsidRDefault="0097161E" w:rsidP="0097161E">
            <w:pPr>
              <w:pStyle w:val="Tabletext"/>
              <w:spacing w:line="240" w:lineRule="auto"/>
            </w:pPr>
            <w:r w:rsidRPr="00B65E51">
              <w:t>None</w:t>
            </w:r>
          </w:p>
        </w:tc>
        <w:tc>
          <w:tcPr>
            <w:tcW w:w="403" w:type="pct"/>
            <w:tcBorders>
              <w:bottom w:val="single" w:sz="4" w:space="0" w:color="auto"/>
            </w:tcBorders>
          </w:tcPr>
          <w:p w14:paraId="388C9038" w14:textId="77777777" w:rsidR="0097161E" w:rsidRPr="00B65E51" w:rsidRDefault="0097161E" w:rsidP="0097161E">
            <w:pPr>
              <w:pStyle w:val="Tabletext"/>
              <w:spacing w:line="240" w:lineRule="auto"/>
            </w:pPr>
            <w:r w:rsidRPr="00B65E51">
              <w:t>46.9 (702)</w:t>
            </w:r>
          </w:p>
        </w:tc>
        <w:tc>
          <w:tcPr>
            <w:tcW w:w="403" w:type="pct"/>
            <w:tcBorders>
              <w:bottom w:val="single" w:sz="4" w:space="0" w:color="auto"/>
            </w:tcBorders>
          </w:tcPr>
          <w:p w14:paraId="03858BA4" w14:textId="5F29B59D" w:rsidR="0097161E" w:rsidRPr="00B65E51" w:rsidRDefault="007D2341" w:rsidP="0097161E">
            <w:pPr>
              <w:pStyle w:val="Tabletext"/>
              <w:spacing w:line="240" w:lineRule="auto"/>
            </w:pPr>
            <w:r>
              <w:t>49.1 (758)</w:t>
            </w:r>
          </w:p>
        </w:tc>
        <w:tc>
          <w:tcPr>
            <w:tcW w:w="403" w:type="pct"/>
            <w:tcBorders>
              <w:bottom w:val="single" w:sz="4" w:space="0" w:color="auto"/>
            </w:tcBorders>
          </w:tcPr>
          <w:p w14:paraId="6ED7156D" w14:textId="7ABED9D3" w:rsidR="0097161E" w:rsidRPr="00B65E51" w:rsidRDefault="007D2341" w:rsidP="0097161E">
            <w:pPr>
              <w:pStyle w:val="Tabletext"/>
              <w:spacing w:line="240" w:lineRule="auto"/>
            </w:pPr>
            <w:r>
              <w:t>46.9 (803)</w:t>
            </w:r>
          </w:p>
        </w:tc>
        <w:tc>
          <w:tcPr>
            <w:tcW w:w="403" w:type="pct"/>
            <w:tcBorders>
              <w:bottom w:val="single" w:sz="4" w:space="0" w:color="auto"/>
            </w:tcBorders>
          </w:tcPr>
          <w:p w14:paraId="28EA7B5A" w14:textId="481B2108" w:rsidR="0097161E" w:rsidRPr="00B65E51" w:rsidRDefault="007D2341" w:rsidP="0097161E">
            <w:pPr>
              <w:pStyle w:val="Tabletext"/>
              <w:spacing w:line="240" w:lineRule="auto"/>
            </w:pPr>
            <w:r>
              <w:t>45.4 (615)</w:t>
            </w:r>
          </w:p>
        </w:tc>
        <w:tc>
          <w:tcPr>
            <w:tcW w:w="403" w:type="pct"/>
            <w:tcBorders>
              <w:bottom w:val="single" w:sz="4" w:space="0" w:color="auto"/>
            </w:tcBorders>
          </w:tcPr>
          <w:p w14:paraId="62598D7C" w14:textId="7461A5F8" w:rsidR="0097161E" w:rsidRPr="00B65E51" w:rsidRDefault="007D2341" w:rsidP="0097161E">
            <w:pPr>
              <w:pStyle w:val="Tabletext"/>
              <w:spacing w:line="240" w:lineRule="auto"/>
            </w:pPr>
            <w:r>
              <w:t>42.1 (540)</w:t>
            </w:r>
          </w:p>
        </w:tc>
        <w:tc>
          <w:tcPr>
            <w:tcW w:w="403" w:type="pct"/>
            <w:tcBorders>
              <w:bottom w:val="single" w:sz="4" w:space="0" w:color="auto"/>
            </w:tcBorders>
          </w:tcPr>
          <w:p w14:paraId="3B69AFB2" w14:textId="60458FDD" w:rsidR="0097161E" w:rsidRPr="00B65E51" w:rsidRDefault="007D2341" w:rsidP="0097161E">
            <w:pPr>
              <w:pStyle w:val="Tabletext"/>
              <w:spacing w:line="240" w:lineRule="auto"/>
            </w:pPr>
            <w:r>
              <w:t>40.6 (541)</w:t>
            </w:r>
          </w:p>
        </w:tc>
        <w:tc>
          <w:tcPr>
            <w:tcW w:w="403" w:type="pct"/>
            <w:tcBorders>
              <w:bottom w:val="single" w:sz="4" w:space="0" w:color="auto"/>
            </w:tcBorders>
          </w:tcPr>
          <w:p w14:paraId="2B8DF8B8" w14:textId="04F8F946" w:rsidR="0097161E" w:rsidRPr="00B65E51" w:rsidRDefault="007D2341" w:rsidP="0097161E">
            <w:pPr>
              <w:pStyle w:val="Tabletext"/>
              <w:spacing w:line="240" w:lineRule="auto"/>
            </w:pPr>
            <w:r>
              <w:t>41.2 (457)</w:t>
            </w:r>
          </w:p>
        </w:tc>
        <w:tc>
          <w:tcPr>
            <w:tcW w:w="403" w:type="pct"/>
            <w:tcBorders>
              <w:bottom w:val="single" w:sz="4" w:space="0" w:color="auto"/>
            </w:tcBorders>
          </w:tcPr>
          <w:p w14:paraId="51B5DA64" w14:textId="04ADFF45" w:rsidR="0097161E" w:rsidRPr="00B65E51" w:rsidRDefault="007D2341" w:rsidP="0097161E">
            <w:pPr>
              <w:pStyle w:val="Tabletext"/>
              <w:spacing w:line="240" w:lineRule="auto"/>
            </w:pPr>
            <w:r>
              <w:t>42.5 (424)</w:t>
            </w:r>
          </w:p>
        </w:tc>
        <w:tc>
          <w:tcPr>
            <w:tcW w:w="403" w:type="pct"/>
            <w:tcBorders>
              <w:bottom w:val="single" w:sz="4" w:space="0" w:color="auto"/>
            </w:tcBorders>
          </w:tcPr>
          <w:p w14:paraId="393C09CA" w14:textId="19C8C52C" w:rsidR="0097161E" w:rsidRPr="00B65E51" w:rsidRDefault="007D2341" w:rsidP="0097161E">
            <w:pPr>
              <w:pStyle w:val="Tabletext"/>
              <w:spacing w:line="240" w:lineRule="auto"/>
            </w:pPr>
            <w:r>
              <w:t>42.7 (394)</w:t>
            </w:r>
          </w:p>
        </w:tc>
        <w:tc>
          <w:tcPr>
            <w:tcW w:w="400" w:type="pct"/>
            <w:tcBorders>
              <w:bottom w:val="single" w:sz="4" w:space="0" w:color="auto"/>
            </w:tcBorders>
          </w:tcPr>
          <w:p w14:paraId="7D5D1321" w14:textId="003CA090" w:rsidR="0097161E" w:rsidRPr="00B65E51" w:rsidRDefault="0097161E" w:rsidP="0097161E">
            <w:pPr>
              <w:pStyle w:val="Tabletext"/>
              <w:spacing w:line="240" w:lineRule="auto"/>
            </w:pPr>
            <w:r w:rsidRPr="00B65E51">
              <w:t>45.3 (442)</w:t>
            </w:r>
          </w:p>
        </w:tc>
      </w:tr>
    </w:tbl>
    <w:p w14:paraId="0E60D27F" w14:textId="0D627664" w:rsidR="00517E3D" w:rsidRPr="00564767" w:rsidRDefault="00517E3D" w:rsidP="00517E3D">
      <w:pPr>
        <w:pStyle w:val="Caption"/>
      </w:pPr>
      <w:r w:rsidRPr="00564767">
        <w:rPr>
          <w:vertAlign w:val="superscript"/>
        </w:rPr>
        <w:t>a</w:t>
      </w:r>
      <w:r w:rsidRPr="00564767">
        <w:t xml:space="preserve"> </w:t>
      </w:r>
      <w:r>
        <w:t xml:space="preserve">excluding data from the first 3 waves of 2008 (wave 16 – 18, inclusive) </w:t>
      </w:r>
      <w:r w:rsidRPr="00564767">
        <w:t>as the lowest two scoring responses for this question were not distinguished</w:t>
      </w:r>
      <w:r>
        <w:t>. Time to first cigarette scoring (</w:t>
      </w:r>
      <w:bookmarkStart w:id="1" w:name="_GoBack"/>
      <w:r>
        <w:t>0: &gt;60 minutes; 1: 30-60 minutes; 2: 6-30 minutes; 3: &lt;5 minutes</w:t>
      </w:r>
      <w:bookmarkEnd w:id="1"/>
      <w:r>
        <w:t>)</w:t>
      </w:r>
    </w:p>
    <w:p w14:paraId="337813A0" w14:textId="77777777" w:rsidR="00517E3D" w:rsidRDefault="00517E3D" w:rsidP="00517E3D">
      <w:pPr>
        <w:pStyle w:val="Caption"/>
      </w:pPr>
      <w:r w:rsidRPr="00564767">
        <w:rPr>
          <w:vertAlign w:val="superscript"/>
        </w:rPr>
        <w:t>b</w:t>
      </w:r>
      <w:r w:rsidRPr="00564767">
        <w:t xml:space="preserve"> question only asked in those who tried to quit in past year</w:t>
      </w:r>
    </w:p>
    <w:p w14:paraId="2095B186" w14:textId="77777777" w:rsidR="00517E3D" w:rsidRPr="004F4158" w:rsidRDefault="00517E3D" w:rsidP="00517E3D">
      <w:pPr>
        <w:pStyle w:val="Caption"/>
        <w:rPr>
          <w:vertAlign w:val="superscript"/>
        </w:rPr>
      </w:pPr>
      <w:r>
        <w:rPr>
          <w:vertAlign w:val="superscript"/>
        </w:rPr>
        <w:t>c</w:t>
      </w:r>
      <w:r w:rsidRPr="00933A44">
        <w:t xml:space="preserve"> </w:t>
      </w:r>
      <w:r>
        <w:t>pharmacological: use of any prescription medication,</w:t>
      </w:r>
      <w:r w:rsidRPr="00F20C34">
        <w:t xml:space="preserve"> alternative nicotine product</w:t>
      </w:r>
      <w:r>
        <w:t xml:space="preserve"> or e-cigarette</w:t>
      </w:r>
      <w:r>
        <w:rPr>
          <w:vertAlign w:val="superscript"/>
        </w:rPr>
        <w:br/>
        <w:t>d</w:t>
      </w:r>
      <w:r w:rsidRPr="00933A44">
        <w:t xml:space="preserve"> </w:t>
      </w:r>
      <w:r>
        <w:t>behavioural: use of any face-to-face behavioural support (NHS/non-NHS stop smoking group/one-to-one)</w:t>
      </w:r>
    </w:p>
    <w:p w14:paraId="5DF637A2" w14:textId="77777777" w:rsidR="00517E3D" w:rsidRDefault="00517E3D" w:rsidP="00860A5C">
      <w:pPr>
        <w:sectPr w:rsidR="00517E3D" w:rsidSect="00517E3D">
          <w:pgSz w:w="16838" w:h="11906" w:orient="landscape" w:code="9"/>
          <w:pgMar w:top="1134" w:right="1134" w:bottom="1134" w:left="1134" w:header="709" w:footer="709" w:gutter="0"/>
          <w:cols w:space="708"/>
          <w:docGrid w:linePitch="360"/>
        </w:sectPr>
      </w:pPr>
    </w:p>
    <w:p w14:paraId="6EC6BC6E" w14:textId="7E408963" w:rsidR="00CF26B7" w:rsidRDefault="00301D97" w:rsidP="00301D97">
      <w:pPr>
        <w:pStyle w:val="Caption"/>
      </w:pPr>
      <w:r>
        <w:lastRenderedPageBreak/>
        <w:t xml:space="preserve">Supplementary Table </w:t>
      </w:r>
      <w:r>
        <w:rPr>
          <w:noProof/>
        </w:rPr>
        <w:fldChar w:fldCharType="begin"/>
      </w:r>
      <w:r>
        <w:rPr>
          <w:noProof/>
        </w:rPr>
        <w:instrText xml:space="preserve"> SEQ Supplementary_Table \* ARABIC </w:instrText>
      </w:r>
      <w:r>
        <w:rPr>
          <w:noProof/>
        </w:rPr>
        <w:fldChar w:fldCharType="separate"/>
      </w:r>
      <w:r w:rsidR="00517E3D">
        <w:rPr>
          <w:noProof/>
        </w:rPr>
        <w:t>2</w:t>
      </w:r>
      <w:r>
        <w:rPr>
          <w:noProof/>
        </w:rPr>
        <w:fldChar w:fldCharType="end"/>
      </w:r>
      <w:bookmarkEnd w:id="0"/>
      <w:r>
        <w:t>: Smoking prevalence by sociodemographic characteristics and year</w:t>
      </w:r>
    </w:p>
    <w:tbl>
      <w:tblPr>
        <w:tblStyle w:val="TableGrid"/>
        <w:tblW w:w="328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8"/>
        <w:gridCol w:w="1970"/>
        <w:gridCol w:w="1642"/>
      </w:tblGrid>
      <w:tr w:rsidR="00301D97" w:rsidRPr="00753DE5" w14:paraId="645CF86C" w14:textId="77777777" w:rsidTr="00BD5D76">
        <w:tc>
          <w:tcPr>
            <w:tcW w:w="2147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FF39EF0" w14:textId="77777777" w:rsidR="00301D97" w:rsidRPr="00753DE5" w:rsidRDefault="00301D97" w:rsidP="00301D97">
            <w:pPr>
              <w:pStyle w:val="Tabletext"/>
            </w:pPr>
          </w:p>
        </w:tc>
        <w:tc>
          <w:tcPr>
            <w:tcW w:w="2853" w:type="pct"/>
            <w:gridSpan w:val="2"/>
            <w:tcBorders>
              <w:top w:val="single" w:sz="4" w:space="0" w:color="auto"/>
            </w:tcBorders>
          </w:tcPr>
          <w:p w14:paraId="70255C90" w14:textId="77777777" w:rsidR="00301D97" w:rsidRPr="00753DE5" w:rsidRDefault="00301D97" w:rsidP="00301D97">
            <w:pPr>
              <w:pStyle w:val="Tabletext"/>
            </w:pPr>
            <w:r w:rsidRPr="00753DE5">
              <w:t>Smoking prevalence, % (n)</w:t>
            </w:r>
          </w:p>
        </w:tc>
      </w:tr>
      <w:tr w:rsidR="00301D97" w:rsidRPr="00753DE5" w14:paraId="65684AD0" w14:textId="77777777" w:rsidTr="00BD5D76">
        <w:tc>
          <w:tcPr>
            <w:tcW w:w="2147" w:type="pct"/>
            <w:vMerge/>
            <w:tcBorders>
              <w:bottom w:val="single" w:sz="4" w:space="0" w:color="auto"/>
            </w:tcBorders>
          </w:tcPr>
          <w:p w14:paraId="5DB327AA" w14:textId="77777777" w:rsidR="00301D97" w:rsidRPr="00753DE5" w:rsidRDefault="00301D97" w:rsidP="00301D97">
            <w:pPr>
              <w:pStyle w:val="Tabletext"/>
            </w:pPr>
          </w:p>
        </w:tc>
        <w:tc>
          <w:tcPr>
            <w:tcW w:w="1556" w:type="pct"/>
            <w:tcBorders>
              <w:bottom w:val="single" w:sz="4" w:space="0" w:color="auto"/>
            </w:tcBorders>
          </w:tcPr>
          <w:p w14:paraId="3D059C32" w14:textId="77777777" w:rsidR="00301D97" w:rsidRPr="00753DE5" w:rsidRDefault="00301D97" w:rsidP="00301D97">
            <w:pPr>
              <w:pStyle w:val="Tabletext"/>
            </w:pPr>
            <w:r w:rsidRPr="00753DE5">
              <w:t>2008</w:t>
            </w:r>
          </w:p>
        </w:tc>
        <w:tc>
          <w:tcPr>
            <w:tcW w:w="1298" w:type="pct"/>
            <w:tcBorders>
              <w:bottom w:val="single" w:sz="4" w:space="0" w:color="auto"/>
            </w:tcBorders>
          </w:tcPr>
          <w:p w14:paraId="1B45F22C" w14:textId="77777777" w:rsidR="00301D97" w:rsidRPr="00753DE5" w:rsidRDefault="00301D97" w:rsidP="00301D97">
            <w:pPr>
              <w:pStyle w:val="Tabletext"/>
            </w:pPr>
            <w:r w:rsidRPr="00753DE5">
              <w:t>2017</w:t>
            </w:r>
          </w:p>
        </w:tc>
      </w:tr>
      <w:tr w:rsidR="00301D97" w:rsidRPr="00753DE5" w14:paraId="32BFF1F1" w14:textId="77777777" w:rsidTr="00BD5D76">
        <w:tc>
          <w:tcPr>
            <w:tcW w:w="2147" w:type="pct"/>
            <w:tcBorders>
              <w:top w:val="single" w:sz="4" w:space="0" w:color="auto"/>
            </w:tcBorders>
          </w:tcPr>
          <w:p w14:paraId="6D0AFCAE" w14:textId="77777777" w:rsidR="00301D97" w:rsidRPr="00753DE5" w:rsidRDefault="00301D97" w:rsidP="00301D97">
            <w:pPr>
              <w:pStyle w:val="Tabletext"/>
            </w:pPr>
            <w:r w:rsidRPr="00753DE5">
              <w:t>All</w:t>
            </w:r>
          </w:p>
        </w:tc>
        <w:tc>
          <w:tcPr>
            <w:tcW w:w="1556" w:type="pct"/>
            <w:tcBorders>
              <w:top w:val="single" w:sz="4" w:space="0" w:color="auto"/>
            </w:tcBorders>
          </w:tcPr>
          <w:p w14:paraId="598C875C" w14:textId="77777777" w:rsidR="00301D97" w:rsidRPr="00753DE5" w:rsidRDefault="00301D97" w:rsidP="00301D97">
            <w:pPr>
              <w:pStyle w:val="Tabletext"/>
            </w:pPr>
            <w:r w:rsidRPr="00753DE5">
              <w:t>21.5 (4046)</w:t>
            </w:r>
          </w:p>
        </w:tc>
        <w:tc>
          <w:tcPr>
            <w:tcW w:w="1298" w:type="pct"/>
            <w:tcBorders>
              <w:top w:val="single" w:sz="4" w:space="0" w:color="auto"/>
            </w:tcBorders>
          </w:tcPr>
          <w:p w14:paraId="7F31C0D7" w14:textId="77777777" w:rsidR="00301D97" w:rsidRPr="00753DE5" w:rsidRDefault="00301D97" w:rsidP="00301D97">
            <w:pPr>
              <w:pStyle w:val="Tabletext"/>
            </w:pPr>
            <w:r w:rsidRPr="00753DE5">
              <w:t>16.3 (3273)</w:t>
            </w:r>
          </w:p>
        </w:tc>
      </w:tr>
      <w:tr w:rsidR="00301D97" w:rsidRPr="00753DE5" w14:paraId="3886EE3C" w14:textId="77777777" w:rsidTr="00BD5D76">
        <w:tc>
          <w:tcPr>
            <w:tcW w:w="2147" w:type="pct"/>
          </w:tcPr>
          <w:p w14:paraId="08B16B84" w14:textId="77777777" w:rsidR="00301D97" w:rsidRPr="00753DE5" w:rsidRDefault="00301D97" w:rsidP="00301D97">
            <w:pPr>
              <w:pStyle w:val="Tabletext"/>
            </w:pPr>
            <w:r w:rsidRPr="00753DE5">
              <w:t>Age</w:t>
            </w:r>
          </w:p>
        </w:tc>
        <w:tc>
          <w:tcPr>
            <w:tcW w:w="1556" w:type="pct"/>
          </w:tcPr>
          <w:p w14:paraId="19766CF0" w14:textId="77777777" w:rsidR="00301D97" w:rsidRPr="00753DE5" w:rsidRDefault="00301D97" w:rsidP="00301D97">
            <w:pPr>
              <w:pStyle w:val="Tabletext"/>
            </w:pPr>
          </w:p>
        </w:tc>
        <w:tc>
          <w:tcPr>
            <w:tcW w:w="1298" w:type="pct"/>
          </w:tcPr>
          <w:p w14:paraId="6F3DFFB0" w14:textId="77777777" w:rsidR="00301D97" w:rsidRPr="00753DE5" w:rsidRDefault="00301D97" w:rsidP="00301D97">
            <w:pPr>
              <w:pStyle w:val="Tabletext"/>
            </w:pPr>
          </w:p>
        </w:tc>
      </w:tr>
      <w:tr w:rsidR="00301D97" w:rsidRPr="00753DE5" w14:paraId="3606A324" w14:textId="77777777" w:rsidTr="00BD5D76">
        <w:tc>
          <w:tcPr>
            <w:tcW w:w="2147" w:type="pct"/>
          </w:tcPr>
          <w:p w14:paraId="2B6E51D5" w14:textId="77777777" w:rsidR="00301D97" w:rsidRPr="00753DE5" w:rsidRDefault="00301D97" w:rsidP="00301D97">
            <w:pPr>
              <w:pStyle w:val="Tabletext"/>
            </w:pPr>
            <w:r w:rsidRPr="00753DE5">
              <w:t xml:space="preserve">   16-24</w:t>
            </w:r>
          </w:p>
        </w:tc>
        <w:tc>
          <w:tcPr>
            <w:tcW w:w="1556" w:type="pct"/>
          </w:tcPr>
          <w:p w14:paraId="424630A5" w14:textId="77777777" w:rsidR="00301D97" w:rsidRPr="00753DE5" w:rsidRDefault="00301D97" w:rsidP="00301D97">
            <w:pPr>
              <w:pStyle w:val="Tabletext"/>
            </w:pPr>
            <w:r w:rsidRPr="00753DE5">
              <w:t>28.8</w:t>
            </w:r>
            <w:r>
              <w:t xml:space="preserve"> (849)</w:t>
            </w:r>
          </w:p>
        </w:tc>
        <w:tc>
          <w:tcPr>
            <w:tcW w:w="1298" w:type="pct"/>
          </w:tcPr>
          <w:p w14:paraId="19C502BC" w14:textId="77777777" w:rsidR="00301D97" w:rsidRPr="00753DE5" w:rsidRDefault="00301D97" w:rsidP="00301D97">
            <w:pPr>
              <w:pStyle w:val="Tabletext"/>
            </w:pPr>
            <w:r>
              <w:t>20.8 (595)</w:t>
            </w:r>
          </w:p>
        </w:tc>
      </w:tr>
      <w:tr w:rsidR="00301D97" w:rsidRPr="00753DE5" w14:paraId="4BDFAC78" w14:textId="77777777" w:rsidTr="00BD5D76">
        <w:tc>
          <w:tcPr>
            <w:tcW w:w="2147" w:type="pct"/>
          </w:tcPr>
          <w:p w14:paraId="37AD6270" w14:textId="77777777" w:rsidR="00301D97" w:rsidRPr="00753DE5" w:rsidRDefault="00301D97" w:rsidP="00301D97">
            <w:pPr>
              <w:pStyle w:val="Tabletext"/>
            </w:pPr>
            <w:r w:rsidRPr="00753DE5">
              <w:t xml:space="preserve">   25-34</w:t>
            </w:r>
          </w:p>
        </w:tc>
        <w:tc>
          <w:tcPr>
            <w:tcW w:w="1556" w:type="pct"/>
          </w:tcPr>
          <w:p w14:paraId="11A62BAC" w14:textId="77777777" w:rsidR="00301D97" w:rsidRPr="00753DE5" w:rsidRDefault="00301D97" w:rsidP="00301D97">
            <w:pPr>
              <w:pStyle w:val="Tabletext"/>
            </w:pPr>
            <w:r w:rsidRPr="00753DE5">
              <w:t>27.5</w:t>
            </w:r>
            <w:r>
              <w:t xml:space="preserve"> (831)</w:t>
            </w:r>
          </w:p>
        </w:tc>
        <w:tc>
          <w:tcPr>
            <w:tcW w:w="1298" w:type="pct"/>
          </w:tcPr>
          <w:p w14:paraId="2EE615D1" w14:textId="77777777" w:rsidR="00301D97" w:rsidRPr="00753DE5" w:rsidRDefault="00301D97" w:rsidP="00301D97">
            <w:pPr>
              <w:pStyle w:val="Tabletext"/>
            </w:pPr>
            <w:r>
              <w:t>22.3 (748)</w:t>
            </w:r>
          </w:p>
        </w:tc>
      </w:tr>
      <w:tr w:rsidR="00301D97" w:rsidRPr="00753DE5" w14:paraId="4F22BEAD" w14:textId="77777777" w:rsidTr="00BD5D76">
        <w:tc>
          <w:tcPr>
            <w:tcW w:w="2147" w:type="pct"/>
          </w:tcPr>
          <w:p w14:paraId="5EE8649D" w14:textId="77777777" w:rsidR="00301D97" w:rsidRPr="00753DE5" w:rsidRDefault="00301D97" w:rsidP="00301D97">
            <w:pPr>
              <w:pStyle w:val="Tabletext"/>
            </w:pPr>
            <w:r w:rsidRPr="00753DE5">
              <w:t xml:space="preserve">   35-44</w:t>
            </w:r>
          </w:p>
        </w:tc>
        <w:tc>
          <w:tcPr>
            <w:tcW w:w="1556" w:type="pct"/>
          </w:tcPr>
          <w:p w14:paraId="1468BFE4" w14:textId="77777777" w:rsidR="00301D97" w:rsidRPr="00753DE5" w:rsidRDefault="00301D97" w:rsidP="00301D97">
            <w:pPr>
              <w:pStyle w:val="Tabletext"/>
            </w:pPr>
            <w:r w:rsidRPr="00753DE5">
              <w:t>25.3</w:t>
            </w:r>
            <w:r>
              <w:t xml:space="preserve"> (900)</w:t>
            </w:r>
          </w:p>
        </w:tc>
        <w:tc>
          <w:tcPr>
            <w:tcW w:w="1298" w:type="pct"/>
          </w:tcPr>
          <w:p w14:paraId="1196540A" w14:textId="77777777" w:rsidR="00301D97" w:rsidRPr="00753DE5" w:rsidRDefault="00301D97" w:rsidP="00301D97">
            <w:pPr>
              <w:pStyle w:val="Tabletext"/>
            </w:pPr>
            <w:r>
              <w:t>17.6 (572)</w:t>
            </w:r>
          </w:p>
        </w:tc>
      </w:tr>
      <w:tr w:rsidR="00301D97" w:rsidRPr="00753DE5" w14:paraId="624D1FD4" w14:textId="77777777" w:rsidTr="00BD5D76">
        <w:tc>
          <w:tcPr>
            <w:tcW w:w="2147" w:type="pct"/>
          </w:tcPr>
          <w:p w14:paraId="02F9D1C9" w14:textId="77777777" w:rsidR="00301D97" w:rsidRPr="00753DE5" w:rsidRDefault="00301D97" w:rsidP="00301D97">
            <w:pPr>
              <w:pStyle w:val="Tabletext"/>
            </w:pPr>
            <w:r w:rsidRPr="00753DE5">
              <w:t xml:space="preserve">   45-54</w:t>
            </w:r>
          </w:p>
        </w:tc>
        <w:tc>
          <w:tcPr>
            <w:tcW w:w="1556" w:type="pct"/>
          </w:tcPr>
          <w:p w14:paraId="44F1C4D1" w14:textId="77777777" w:rsidR="00301D97" w:rsidRPr="00753DE5" w:rsidRDefault="00301D97" w:rsidP="00301D97">
            <w:pPr>
              <w:pStyle w:val="Tabletext"/>
            </w:pPr>
            <w:r w:rsidRPr="00753DE5">
              <w:t>22.4</w:t>
            </w:r>
            <w:r>
              <w:t xml:space="preserve"> (667)</w:t>
            </w:r>
          </w:p>
        </w:tc>
        <w:tc>
          <w:tcPr>
            <w:tcW w:w="1298" w:type="pct"/>
          </w:tcPr>
          <w:p w14:paraId="0A1853A2" w14:textId="77777777" w:rsidR="00301D97" w:rsidRPr="00753DE5" w:rsidRDefault="00301D97" w:rsidP="00301D97">
            <w:pPr>
              <w:pStyle w:val="Tabletext"/>
            </w:pPr>
            <w:r>
              <w:t>17.7 (611)</w:t>
            </w:r>
          </w:p>
        </w:tc>
      </w:tr>
      <w:tr w:rsidR="00301D97" w:rsidRPr="00753DE5" w14:paraId="19A47CE6" w14:textId="77777777" w:rsidTr="00BD5D76">
        <w:tc>
          <w:tcPr>
            <w:tcW w:w="2147" w:type="pct"/>
          </w:tcPr>
          <w:p w14:paraId="43CAE7C6" w14:textId="77777777" w:rsidR="00301D97" w:rsidRPr="00753DE5" w:rsidRDefault="00301D97" w:rsidP="00301D97">
            <w:pPr>
              <w:pStyle w:val="Tabletext"/>
            </w:pPr>
            <w:r w:rsidRPr="00753DE5">
              <w:t xml:space="preserve">   55-64</w:t>
            </w:r>
          </w:p>
        </w:tc>
        <w:tc>
          <w:tcPr>
            <w:tcW w:w="1556" w:type="pct"/>
          </w:tcPr>
          <w:p w14:paraId="5A2A7603" w14:textId="77777777" w:rsidR="00301D97" w:rsidRPr="00753DE5" w:rsidRDefault="00301D97" w:rsidP="00301D97">
            <w:pPr>
              <w:pStyle w:val="Tabletext"/>
            </w:pPr>
            <w:r w:rsidRPr="00753DE5">
              <w:t>17.0</w:t>
            </w:r>
            <w:r>
              <w:t xml:space="preserve"> (459)</w:t>
            </w:r>
          </w:p>
        </w:tc>
        <w:tc>
          <w:tcPr>
            <w:tcW w:w="1298" w:type="pct"/>
          </w:tcPr>
          <w:p w14:paraId="29FE3E30" w14:textId="77777777" w:rsidR="00301D97" w:rsidRPr="00753DE5" w:rsidRDefault="00301D97" w:rsidP="00301D97">
            <w:pPr>
              <w:pStyle w:val="Tabletext"/>
            </w:pPr>
            <w:r>
              <w:t>14.8 (412)</w:t>
            </w:r>
          </w:p>
        </w:tc>
      </w:tr>
      <w:tr w:rsidR="00301D97" w:rsidRPr="00753DE5" w14:paraId="2F9DA64C" w14:textId="77777777" w:rsidTr="00BD5D76">
        <w:tc>
          <w:tcPr>
            <w:tcW w:w="2147" w:type="pct"/>
          </w:tcPr>
          <w:p w14:paraId="565845A4" w14:textId="77777777" w:rsidR="00301D97" w:rsidRPr="00753DE5" w:rsidRDefault="00301D97" w:rsidP="00301D97">
            <w:pPr>
              <w:pStyle w:val="Tabletext"/>
            </w:pPr>
            <w:r w:rsidRPr="00753DE5">
              <w:t xml:space="preserve">   65+</w:t>
            </w:r>
          </w:p>
        </w:tc>
        <w:tc>
          <w:tcPr>
            <w:tcW w:w="1556" w:type="pct"/>
          </w:tcPr>
          <w:p w14:paraId="1374865D" w14:textId="77777777" w:rsidR="00301D97" w:rsidRPr="00753DE5" w:rsidRDefault="00301D97" w:rsidP="00301D97">
            <w:pPr>
              <w:pStyle w:val="Tabletext"/>
            </w:pPr>
            <w:r w:rsidRPr="00753DE5">
              <w:t>9.3</w:t>
            </w:r>
            <w:r>
              <w:t xml:space="preserve"> (339)</w:t>
            </w:r>
          </w:p>
        </w:tc>
        <w:tc>
          <w:tcPr>
            <w:tcW w:w="1298" w:type="pct"/>
          </w:tcPr>
          <w:p w14:paraId="785352D5" w14:textId="77777777" w:rsidR="00301D97" w:rsidRPr="00753DE5" w:rsidRDefault="00301D97" w:rsidP="00301D97">
            <w:pPr>
              <w:pStyle w:val="Tabletext"/>
            </w:pPr>
            <w:r>
              <w:t>7.8 (334)</w:t>
            </w:r>
          </w:p>
        </w:tc>
      </w:tr>
      <w:tr w:rsidR="00301D97" w:rsidRPr="00753DE5" w14:paraId="24653146" w14:textId="77777777" w:rsidTr="00BD5D76">
        <w:tc>
          <w:tcPr>
            <w:tcW w:w="2147" w:type="pct"/>
          </w:tcPr>
          <w:p w14:paraId="4E018142" w14:textId="67ADF098" w:rsidR="00301D97" w:rsidRPr="00753DE5" w:rsidRDefault="00AA46D9" w:rsidP="00301D97">
            <w:pPr>
              <w:pStyle w:val="Tabletext"/>
            </w:pPr>
            <w:r>
              <w:t>Sex</w:t>
            </w:r>
          </w:p>
        </w:tc>
        <w:tc>
          <w:tcPr>
            <w:tcW w:w="1556" w:type="pct"/>
          </w:tcPr>
          <w:p w14:paraId="2AC89E0A" w14:textId="77777777" w:rsidR="00301D97" w:rsidRPr="00753DE5" w:rsidRDefault="00301D97" w:rsidP="00301D97">
            <w:pPr>
              <w:pStyle w:val="Tabletext"/>
            </w:pPr>
          </w:p>
        </w:tc>
        <w:tc>
          <w:tcPr>
            <w:tcW w:w="1298" w:type="pct"/>
          </w:tcPr>
          <w:p w14:paraId="6D63B009" w14:textId="77777777" w:rsidR="00301D97" w:rsidRPr="00753DE5" w:rsidRDefault="00301D97" w:rsidP="00301D97">
            <w:pPr>
              <w:pStyle w:val="Tabletext"/>
            </w:pPr>
          </w:p>
        </w:tc>
      </w:tr>
      <w:tr w:rsidR="00301D97" w:rsidRPr="00753DE5" w14:paraId="7E453D4B" w14:textId="77777777" w:rsidTr="00BD5D76">
        <w:tc>
          <w:tcPr>
            <w:tcW w:w="2147" w:type="pct"/>
          </w:tcPr>
          <w:p w14:paraId="59200266" w14:textId="77777777" w:rsidR="00301D97" w:rsidRPr="00753DE5" w:rsidRDefault="00301D97" w:rsidP="00301D97">
            <w:pPr>
              <w:pStyle w:val="Tabletext"/>
            </w:pPr>
            <w:r w:rsidRPr="00753DE5">
              <w:t xml:space="preserve">   Female</w:t>
            </w:r>
          </w:p>
        </w:tc>
        <w:tc>
          <w:tcPr>
            <w:tcW w:w="1556" w:type="pct"/>
          </w:tcPr>
          <w:p w14:paraId="3C08F732" w14:textId="77777777" w:rsidR="00301D97" w:rsidRPr="00753DE5" w:rsidRDefault="00301D97" w:rsidP="00301D97">
            <w:pPr>
              <w:pStyle w:val="Tabletext"/>
            </w:pPr>
            <w:r>
              <w:t>20.7 (2005)</w:t>
            </w:r>
          </w:p>
        </w:tc>
        <w:tc>
          <w:tcPr>
            <w:tcW w:w="1298" w:type="pct"/>
          </w:tcPr>
          <w:p w14:paraId="3F000178" w14:textId="77777777" w:rsidR="00301D97" w:rsidRPr="00753DE5" w:rsidRDefault="00301D97" w:rsidP="00301D97">
            <w:pPr>
              <w:pStyle w:val="Tabletext"/>
            </w:pPr>
            <w:r>
              <w:t>15.4 (1568)</w:t>
            </w:r>
          </w:p>
        </w:tc>
      </w:tr>
      <w:tr w:rsidR="00301D97" w:rsidRPr="00753DE5" w14:paraId="2ADD8AB7" w14:textId="77777777" w:rsidTr="00BD5D76">
        <w:tc>
          <w:tcPr>
            <w:tcW w:w="2147" w:type="pct"/>
          </w:tcPr>
          <w:p w14:paraId="414D6B3E" w14:textId="77777777" w:rsidR="00301D97" w:rsidRPr="00753DE5" w:rsidRDefault="00301D97" w:rsidP="00301D97">
            <w:pPr>
              <w:pStyle w:val="Tabletext"/>
            </w:pPr>
            <w:r w:rsidRPr="00753DE5">
              <w:t xml:space="preserve">   Male</w:t>
            </w:r>
          </w:p>
        </w:tc>
        <w:tc>
          <w:tcPr>
            <w:tcW w:w="1556" w:type="pct"/>
          </w:tcPr>
          <w:p w14:paraId="5218133F" w14:textId="77777777" w:rsidR="00301D97" w:rsidRPr="00753DE5" w:rsidRDefault="00301D97" w:rsidP="00301D97">
            <w:pPr>
              <w:pStyle w:val="Tabletext"/>
            </w:pPr>
            <w:r>
              <w:t>22.3 (2040)</w:t>
            </w:r>
          </w:p>
        </w:tc>
        <w:tc>
          <w:tcPr>
            <w:tcW w:w="1298" w:type="pct"/>
          </w:tcPr>
          <w:p w14:paraId="00A73D0B" w14:textId="77777777" w:rsidR="00301D97" w:rsidRPr="00753DE5" w:rsidRDefault="00301D97" w:rsidP="00301D97">
            <w:pPr>
              <w:pStyle w:val="Tabletext"/>
            </w:pPr>
            <w:r>
              <w:t>17.4 (1705)</w:t>
            </w:r>
          </w:p>
        </w:tc>
      </w:tr>
      <w:tr w:rsidR="00301D97" w:rsidRPr="00753DE5" w14:paraId="1A9F8B4B" w14:textId="77777777" w:rsidTr="00BD5D76">
        <w:tc>
          <w:tcPr>
            <w:tcW w:w="2147" w:type="pct"/>
          </w:tcPr>
          <w:p w14:paraId="101F5F68" w14:textId="77777777" w:rsidR="00301D97" w:rsidRPr="00753DE5" w:rsidRDefault="00301D97" w:rsidP="00301D97">
            <w:pPr>
              <w:pStyle w:val="Tabletext"/>
            </w:pPr>
            <w:r w:rsidRPr="00753DE5">
              <w:t>Social grade</w:t>
            </w:r>
          </w:p>
        </w:tc>
        <w:tc>
          <w:tcPr>
            <w:tcW w:w="1556" w:type="pct"/>
          </w:tcPr>
          <w:p w14:paraId="1E9BDE5B" w14:textId="77777777" w:rsidR="00301D97" w:rsidRPr="00753DE5" w:rsidRDefault="00301D97" w:rsidP="00301D97">
            <w:pPr>
              <w:pStyle w:val="Tabletext"/>
            </w:pPr>
          </w:p>
        </w:tc>
        <w:tc>
          <w:tcPr>
            <w:tcW w:w="1298" w:type="pct"/>
          </w:tcPr>
          <w:p w14:paraId="5CAE026A" w14:textId="77777777" w:rsidR="00301D97" w:rsidRPr="00753DE5" w:rsidRDefault="00301D97" w:rsidP="00301D97">
            <w:pPr>
              <w:pStyle w:val="Tabletext"/>
            </w:pPr>
          </w:p>
        </w:tc>
      </w:tr>
      <w:tr w:rsidR="00301D97" w:rsidRPr="00753DE5" w14:paraId="5305E7F7" w14:textId="77777777" w:rsidTr="00BD5D76">
        <w:tc>
          <w:tcPr>
            <w:tcW w:w="2147" w:type="pct"/>
          </w:tcPr>
          <w:p w14:paraId="75AF71E4" w14:textId="77777777" w:rsidR="00301D97" w:rsidRPr="00753DE5" w:rsidRDefault="00301D97" w:rsidP="00301D97">
            <w:pPr>
              <w:pStyle w:val="Tabletext"/>
            </w:pPr>
            <w:r w:rsidRPr="00753DE5">
              <w:t xml:space="preserve">   ABC1</w:t>
            </w:r>
          </w:p>
        </w:tc>
        <w:tc>
          <w:tcPr>
            <w:tcW w:w="1556" w:type="pct"/>
          </w:tcPr>
          <w:p w14:paraId="66B13A20" w14:textId="77777777" w:rsidR="00301D97" w:rsidRPr="00753DE5" w:rsidRDefault="00301D97" w:rsidP="00301D97">
            <w:pPr>
              <w:pStyle w:val="Tabletext"/>
            </w:pPr>
            <w:r>
              <w:t>14.8 (1549)</w:t>
            </w:r>
          </w:p>
        </w:tc>
        <w:tc>
          <w:tcPr>
            <w:tcW w:w="1298" w:type="pct"/>
          </w:tcPr>
          <w:p w14:paraId="380FD908" w14:textId="77777777" w:rsidR="00301D97" w:rsidRPr="00753DE5" w:rsidRDefault="00301D97" w:rsidP="00301D97">
            <w:pPr>
              <w:pStyle w:val="Tabletext"/>
            </w:pPr>
            <w:r>
              <w:t>11.4 (1258)</w:t>
            </w:r>
          </w:p>
        </w:tc>
      </w:tr>
      <w:tr w:rsidR="00301D97" w:rsidRPr="00753DE5" w14:paraId="6B7B4841" w14:textId="77777777" w:rsidTr="00BD5D76">
        <w:tc>
          <w:tcPr>
            <w:tcW w:w="2147" w:type="pct"/>
          </w:tcPr>
          <w:p w14:paraId="24A0C354" w14:textId="77777777" w:rsidR="00301D97" w:rsidRPr="00753DE5" w:rsidRDefault="00301D97" w:rsidP="00301D97">
            <w:pPr>
              <w:pStyle w:val="Tabletext"/>
            </w:pPr>
            <w:r w:rsidRPr="00753DE5">
              <w:t xml:space="preserve">   C2DE</w:t>
            </w:r>
          </w:p>
        </w:tc>
        <w:tc>
          <w:tcPr>
            <w:tcW w:w="1556" w:type="pct"/>
          </w:tcPr>
          <w:p w14:paraId="467223C3" w14:textId="77777777" w:rsidR="00301D97" w:rsidRPr="00753DE5" w:rsidRDefault="00301D97" w:rsidP="00301D97">
            <w:pPr>
              <w:pStyle w:val="Tabletext"/>
            </w:pPr>
            <w:r>
              <w:t>29.8 (2496)</w:t>
            </w:r>
          </w:p>
        </w:tc>
        <w:tc>
          <w:tcPr>
            <w:tcW w:w="1298" w:type="pct"/>
          </w:tcPr>
          <w:p w14:paraId="23D2DD2A" w14:textId="77777777" w:rsidR="00301D97" w:rsidRPr="00753DE5" w:rsidRDefault="00301D97" w:rsidP="00301D97">
            <w:pPr>
              <w:pStyle w:val="Tabletext"/>
            </w:pPr>
            <w:r>
              <w:t>22.4 (2015)</w:t>
            </w:r>
          </w:p>
        </w:tc>
      </w:tr>
      <w:tr w:rsidR="00301D97" w:rsidRPr="00753DE5" w14:paraId="0C05B09B" w14:textId="77777777" w:rsidTr="00BD5D76">
        <w:tc>
          <w:tcPr>
            <w:tcW w:w="2147" w:type="pct"/>
          </w:tcPr>
          <w:p w14:paraId="738FE810" w14:textId="77777777" w:rsidR="00301D97" w:rsidRPr="00753DE5" w:rsidRDefault="00301D97" w:rsidP="00301D97">
            <w:pPr>
              <w:pStyle w:val="Tabletext"/>
            </w:pPr>
            <w:r w:rsidRPr="00753DE5">
              <w:t>Region</w:t>
            </w:r>
          </w:p>
        </w:tc>
        <w:tc>
          <w:tcPr>
            <w:tcW w:w="1556" w:type="pct"/>
          </w:tcPr>
          <w:p w14:paraId="72C690CA" w14:textId="77777777" w:rsidR="00301D97" w:rsidRPr="00753DE5" w:rsidRDefault="00301D97" w:rsidP="00301D97">
            <w:pPr>
              <w:pStyle w:val="Tabletext"/>
            </w:pPr>
          </w:p>
        </w:tc>
        <w:tc>
          <w:tcPr>
            <w:tcW w:w="1298" w:type="pct"/>
          </w:tcPr>
          <w:p w14:paraId="46AD93A3" w14:textId="77777777" w:rsidR="00301D97" w:rsidRPr="00753DE5" w:rsidRDefault="00301D97" w:rsidP="00301D97">
            <w:pPr>
              <w:pStyle w:val="Tabletext"/>
            </w:pPr>
          </w:p>
        </w:tc>
      </w:tr>
      <w:tr w:rsidR="00301D97" w:rsidRPr="00753DE5" w14:paraId="341BA4AD" w14:textId="77777777" w:rsidTr="00BD5D76">
        <w:tc>
          <w:tcPr>
            <w:tcW w:w="2147" w:type="pct"/>
          </w:tcPr>
          <w:p w14:paraId="5154DC5C" w14:textId="77777777" w:rsidR="00301D97" w:rsidRPr="00753DE5" w:rsidRDefault="00301D97" w:rsidP="00301D97">
            <w:pPr>
              <w:pStyle w:val="Tabletext"/>
            </w:pPr>
            <w:r w:rsidRPr="00753DE5">
              <w:t xml:space="preserve">   North</w:t>
            </w:r>
          </w:p>
        </w:tc>
        <w:tc>
          <w:tcPr>
            <w:tcW w:w="1556" w:type="pct"/>
          </w:tcPr>
          <w:p w14:paraId="3F969C26" w14:textId="77777777" w:rsidR="00301D97" w:rsidRPr="00753DE5" w:rsidRDefault="00301D97" w:rsidP="00301D97">
            <w:pPr>
              <w:pStyle w:val="Tabletext"/>
            </w:pPr>
            <w:r>
              <w:t>26.5 (1431)</w:t>
            </w:r>
          </w:p>
        </w:tc>
        <w:tc>
          <w:tcPr>
            <w:tcW w:w="1298" w:type="pct"/>
          </w:tcPr>
          <w:p w14:paraId="0FF138C5" w14:textId="77777777" w:rsidR="00301D97" w:rsidRPr="00753DE5" w:rsidRDefault="00301D97" w:rsidP="00301D97">
            <w:pPr>
              <w:pStyle w:val="Tabletext"/>
            </w:pPr>
            <w:r>
              <w:t>18.5 (1047)</w:t>
            </w:r>
          </w:p>
        </w:tc>
      </w:tr>
      <w:tr w:rsidR="00301D97" w:rsidRPr="00753DE5" w14:paraId="39AD905B" w14:textId="77777777" w:rsidTr="00BD5D76">
        <w:tc>
          <w:tcPr>
            <w:tcW w:w="2147" w:type="pct"/>
          </w:tcPr>
          <w:p w14:paraId="238942C9" w14:textId="77777777" w:rsidR="00301D97" w:rsidRPr="00753DE5" w:rsidRDefault="00301D97" w:rsidP="00301D97">
            <w:pPr>
              <w:pStyle w:val="Tabletext"/>
            </w:pPr>
            <w:r w:rsidRPr="00753DE5">
              <w:t xml:space="preserve">   Central</w:t>
            </w:r>
          </w:p>
        </w:tc>
        <w:tc>
          <w:tcPr>
            <w:tcW w:w="1556" w:type="pct"/>
          </w:tcPr>
          <w:p w14:paraId="63D3ECDD" w14:textId="77777777" w:rsidR="00301D97" w:rsidRPr="00753DE5" w:rsidRDefault="00301D97" w:rsidP="00301D97">
            <w:pPr>
              <w:pStyle w:val="Tabletext"/>
            </w:pPr>
            <w:r>
              <w:t>21.8 (1275)</w:t>
            </w:r>
          </w:p>
        </w:tc>
        <w:tc>
          <w:tcPr>
            <w:tcW w:w="1298" w:type="pct"/>
          </w:tcPr>
          <w:p w14:paraId="5432BDF0" w14:textId="77777777" w:rsidR="00301D97" w:rsidRPr="00753DE5" w:rsidRDefault="00301D97" w:rsidP="00301D97">
            <w:pPr>
              <w:pStyle w:val="Tabletext"/>
            </w:pPr>
            <w:r>
              <w:t>15.9 (962)</w:t>
            </w:r>
          </w:p>
        </w:tc>
      </w:tr>
      <w:tr w:rsidR="00301D97" w:rsidRPr="00753DE5" w14:paraId="26A87360" w14:textId="77777777" w:rsidTr="00BD5D76">
        <w:tc>
          <w:tcPr>
            <w:tcW w:w="2147" w:type="pct"/>
            <w:tcBorders>
              <w:bottom w:val="single" w:sz="4" w:space="0" w:color="auto"/>
            </w:tcBorders>
          </w:tcPr>
          <w:p w14:paraId="5287C9AD" w14:textId="77777777" w:rsidR="00301D97" w:rsidRPr="00753DE5" w:rsidRDefault="00301D97" w:rsidP="00301D97">
            <w:pPr>
              <w:pStyle w:val="Tabletext"/>
            </w:pPr>
            <w:r w:rsidRPr="00753DE5">
              <w:t xml:space="preserve">   South</w:t>
            </w:r>
          </w:p>
        </w:tc>
        <w:tc>
          <w:tcPr>
            <w:tcW w:w="1556" w:type="pct"/>
            <w:tcBorders>
              <w:bottom w:val="single" w:sz="4" w:space="0" w:color="auto"/>
            </w:tcBorders>
          </w:tcPr>
          <w:p w14:paraId="3E50CACA" w14:textId="77777777" w:rsidR="00301D97" w:rsidRPr="00753DE5" w:rsidRDefault="00301D97" w:rsidP="00301D97">
            <w:pPr>
              <w:pStyle w:val="Tabletext"/>
            </w:pPr>
            <w:r>
              <w:t>17.6 (1340)</w:t>
            </w:r>
          </w:p>
        </w:tc>
        <w:tc>
          <w:tcPr>
            <w:tcW w:w="1298" w:type="pct"/>
            <w:tcBorders>
              <w:bottom w:val="single" w:sz="4" w:space="0" w:color="auto"/>
            </w:tcBorders>
          </w:tcPr>
          <w:p w14:paraId="3C807229" w14:textId="77777777" w:rsidR="00301D97" w:rsidRPr="00753DE5" w:rsidRDefault="00301D97" w:rsidP="00301D97">
            <w:pPr>
              <w:pStyle w:val="Tabletext"/>
            </w:pPr>
            <w:r>
              <w:t>15.2 (1264)</w:t>
            </w:r>
          </w:p>
        </w:tc>
      </w:tr>
    </w:tbl>
    <w:p w14:paraId="597DBA68" w14:textId="6274112E" w:rsidR="0063015F" w:rsidRDefault="0063015F" w:rsidP="00B65E51">
      <w:pPr>
        <w:rPr>
          <w:noProof/>
          <w:lang w:eastAsia="en-GB"/>
        </w:rPr>
      </w:pPr>
    </w:p>
    <w:p w14:paraId="6934AB44" w14:textId="77777777" w:rsidR="0063015F" w:rsidRPr="0063015F" w:rsidRDefault="0063015F" w:rsidP="0063015F">
      <w:pPr>
        <w:rPr>
          <w:lang w:eastAsia="en-GB"/>
        </w:rPr>
      </w:pPr>
    </w:p>
    <w:p w14:paraId="7252EB9C" w14:textId="77777777" w:rsidR="0063015F" w:rsidRPr="0063015F" w:rsidRDefault="0063015F" w:rsidP="0063015F">
      <w:pPr>
        <w:rPr>
          <w:lang w:eastAsia="en-GB"/>
        </w:rPr>
      </w:pPr>
    </w:p>
    <w:p w14:paraId="2BF714DE" w14:textId="77777777" w:rsidR="0063015F" w:rsidRPr="0063015F" w:rsidRDefault="0063015F" w:rsidP="0063015F">
      <w:pPr>
        <w:rPr>
          <w:lang w:eastAsia="en-GB"/>
        </w:rPr>
      </w:pPr>
    </w:p>
    <w:p w14:paraId="2ABE8D9F" w14:textId="77777777" w:rsidR="0063015F" w:rsidRPr="0063015F" w:rsidRDefault="0063015F" w:rsidP="0063015F">
      <w:pPr>
        <w:rPr>
          <w:lang w:eastAsia="en-GB"/>
        </w:rPr>
      </w:pPr>
    </w:p>
    <w:p w14:paraId="59DA739E" w14:textId="77777777" w:rsidR="0063015F" w:rsidRPr="0063015F" w:rsidRDefault="0063015F" w:rsidP="0063015F">
      <w:pPr>
        <w:rPr>
          <w:lang w:eastAsia="en-GB"/>
        </w:rPr>
      </w:pPr>
    </w:p>
    <w:p w14:paraId="03C4CC5A" w14:textId="77777777" w:rsidR="0063015F" w:rsidRPr="0063015F" w:rsidRDefault="0063015F" w:rsidP="0063015F">
      <w:pPr>
        <w:rPr>
          <w:lang w:eastAsia="en-GB"/>
        </w:rPr>
      </w:pPr>
    </w:p>
    <w:p w14:paraId="4D3E29FB" w14:textId="77777777" w:rsidR="0063015F" w:rsidRPr="0063015F" w:rsidRDefault="0063015F" w:rsidP="0063015F">
      <w:pPr>
        <w:rPr>
          <w:lang w:eastAsia="en-GB"/>
        </w:rPr>
      </w:pPr>
    </w:p>
    <w:p w14:paraId="1B2023DB" w14:textId="77777777" w:rsidR="0063015F" w:rsidRPr="0063015F" w:rsidRDefault="0063015F" w:rsidP="0063015F">
      <w:pPr>
        <w:rPr>
          <w:lang w:eastAsia="en-GB"/>
        </w:rPr>
      </w:pPr>
    </w:p>
    <w:p w14:paraId="5F56B7B7" w14:textId="77777777" w:rsidR="0063015F" w:rsidRPr="0063015F" w:rsidRDefault="0063015F" w:rsidP="0063015F">
      <w:pPr>
        <w:rPr>
          <w:lang w:eastAsia="en-GB"/>
        </w:rPr>
      </w:pPr>
    </w:p>
    <w:p w14:paraId="5FF28E8F" w14:textId="77777777" w:rsidR="0063015F" w:rsidRPr="0063015F" w:rsidRDefault="0063015F" w:rsidP="0063015F">
      <w:pPr>
        <w:rPr>
          <w:lang w:eastAsia="en-GB"/>
        </w:rPr>
      </w:pPr>
    </w:p>
    <w:p w14:paraId="687E93E5" w14:textId="77777777" w:rsidR="0063015F" w:rsidRPr="0063015F" w:rsidRDefault="0063015F" w:rsidP="0063015F">
      <w:pPr>
        <w:rPr>
          <w:lang w:eastAsia="en-GB"/>
        </w:rPr>
      </w:pPr>
    </w:p>
    <w:p w14:paraId="19C4088D" w14:textId="5AC85F7D" w:rsidR="0063015F" w:rsidRDefault="0063015F" w:rsidP="0063015F">
      <w:pPr>
        <w:rPr>
          <w:lang w:eastAsia="en-GB"/>
        </w:rPr>
      </w:pPr>
    </w:p>
    <w:p w14:paraId="540433BF" w14:textId="2D0F52EB" w:rsidR="00904B2F" w:rsidRPr="0063015F" w:rsidRDefault="0063015F" w:rsidP="0063015F">
      <w:pPr>
        <w:tabs>
          <w:tab w:val="left" w:pos="3029"/>
        </w:tabs>
        <w:rPr>
          <w:lang w:eastAsia="en-GB"/>
        </w:rPr>
      </w:pPr>
      <w:r>
        <w:rPr>
          <w:lang w:eastAsia="en-GB"/>
        </w:rPr>
        <w:tab/>
      </w:r>
    </w:p>
    <w:sectPr w:rsidR="00904B2F" w:rsidRPr="0063015F" w:rsidSect="0080180E">
      <w:pgSz w:w="11906" w:h="16838" w:code="9"/>
      <w:pgMar w:top="1134" w:right="1134" w:bottom="1134" w:left="1134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95B8466" w16cid:durableId="1FBA1118"/>
  <w16cid:commentId w16cid:paraId="351171F9" w16cid:durableId="1FBA121E"/>
  <w16cid:commentId w16cid:paraId="011E0D09" w16cid:durableId="1FBA132D"/>
  <w16cid:commentId w16cid:paraId="524C8646" w16cid:durableId="1FBA1488"/>
  <w16cid:commentId w16cid:paraId="1E8F08DE" w16cid:durableId="1FBA171B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0C5CB75" w14:textId="77777777" w:rsidR="00EA0D3C" w:rsidRDefault="00EA0D3C" w:rsidP="00B65E51">
      <w:r>
        <w:separator/>
      </w:r>
    </w:p>
  </w:endnote>
  <w:endnote w:type="continuationSeparator" w:id="0">
    <w:p w14:paraId="2E008879" w14:textId="77777777" w:rsidR="00EA0D3C" w:rsidRDefault="00EA0D3C" w:rsidP="00B65E51">
      <w:r>
        <w:continuationSeparator/>
      </w:r>
    </w:p>
  </w:endnote>
  <w:endnote w:type="continuationNotice" w:id="1">
    <w:p w14:paraId="04A1D2EA" w14:textId="77777777" w:rsidR="00EA0D3C" w:rsidRDefault="00EA0D3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2C95E45" w14:textId="77777777" w:rsidR="00EA0D3C" w:rsidRDefault="00EA0D3C" w:rsidP="00B65E51">
      <w:r>
        <w:separator/>
      </w:r>
    </w:p>
  </w:footnote>
  <w:footnote w:type="continuationSeparator" w:id="0">
    <w:p w14:paraId="102E749A" w14:textId="77777777" w:rsidR="00EA0D3C" w:rsidRDefault="00EA0D3C" w:rsidP="00B65E51">
      <w:r>
        <w:continuationSeparator/>
      </w:r>
    </w:p>
  </w:footnote>
  <w:footnote w:type="continuationNotice" w:id="1">
    <w:p w14:paraId="55CB7CFD" w14:textId="77777777" w:rsidR="00EA0D3C" w:rsidRDefault="00EA0D3C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1E143E"/>
    <w:multiLevelType w:val="hybridMultilevel"/>
    <w:tmpl w:val="3BDA7CCE"/>
    <w:lvl w:ilvl="0" w:tplc="0AE683E4">
      <w:start w:val="1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3B0BCC"/>
    <w:multiLevelType w:val="hybridMultilevel"/>
    <w:tmpl w:val="915CF2C0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081A7C44"/>
    <w:multiLevelType w:val="hybridMultilevel"/>
    <w:tmpl w:val="9ED84D54"/>
    <w:lvl w:ilvl="0" w:tplc="957C5CD4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0EE35458"/>
    <w:multiLevelType w:val="hybridMultilevel"/>
    <w:tmpl w:val="C284F7FA"/>
    <w:lvl w:ilvl="0" w:tplc="B5C24796"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282E92"/>
    <w:multiLevelType w:val="hybridMultilevel"/>
    <w:tmpl w:val="1DE66FD4"/>
    <w:lvl w:ilvl="0" w:tplc="AB66F44E">
      <w:numFmt w:val="bullet"/>
      <w:lvlText w:val="-"/>
      <w:lvlJc w:val="left"/>
      <w:pPr>
        <w:ind w:left="420" w:hanging="360"/>
      </w:pPr>
      <w:rPr>
        <w:rFonts w:ascii="Times New Roman" w:eastAsia="MS Mincho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5" w15:restartNumberingAfterBreak="0">
    <w:nsid w:val="150E6428"/>
    <w:multiLevelType w:val="hybridMultilevel"/>
    <w:tmpl w:val="42226C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8885FA7"/>
    <w:multiLevelType w:val="hybridMultilevel"/>
    <w:tmpl w:val="B78AB4C4"/>
    <w:lvl w:ilvl="0" w:tplc="B12EAF5A"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AF55974"/>
    <w:multiLevelType w:val="hybridMultilevel"/>
    <w:tmpl w:val="2592C7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E2B1E7B"/>
    <w:multiLevelType w:val="hybridMultilevel"/>
    <w:tmpl w:val="AB46375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E4F0129"/>
    <w:multiLevelType w:val="hybridMultilevel"/>
    <w:tmpl w:val="9DC03640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 w15:restartNumberingAfterBreak="0">
    <w:nsid w:val="2A82079D"/>
    <w:multiLevelType w:val="hybridMultilevel"/>
    <w:tmpl w:val="6CEE6F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AE4223C"/>
    <w:multiLevelType w:val="hybridMultilevel"/>
    <w:tmpl w:val="B23C55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E344D4E"/>
    <w:multiLevelType w:val="hybridMultilevel"/>
    <w:tmpl w:val="F35E01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03F201A"/>
    <w:multiLevelType w:val="hybridMultilevel"/>
    <w:tmpl w:val="793C55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05316D7"/>
    <w:multiLevelType w:val="hybridMultilevel"/>
    <w:tmpl w:val="E482FE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4A60DDB"/>
    <w:multiLevelType w:val="hybridMultilevel"/>
    <w:tmpl w:val="9B8AA1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61B6821"/>
    <w:multiLevelType w:val="hybridMultilevel"/>
    <w:tmpl w:val="27E2540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D286A7D"/>
    <w:multiLevelType w:val="hybridMultilevel"/>
    <w:tmpl w:val="2B5242A8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416207F5"/>
    <w:multiLevelType w:val="hybridMultilevel"/>
    <w:tmpl w:val="057EED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1B02C14"/>
    <w:multiLevelType w:val="hybridMultilevel"/>
    <w:tmpl w:val="69AC5B7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1F22752"/>
    <w:multiLevelType w:val="hybridMultilevel"/>
    <w:tmpl w:val="69066BF8"/>
    <w:lvl w:ilvl="0" w:tplc="08090001">
      <w:start w:val="1"/>
      <w:numFmt w:val="bullet"/>
      <w:lvlText w:val=""/>
      <w:lvlJc w:val="left"/>
      <w:pPr>
        <w:ind w:left="4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26E2AEB"/>
    <w:multiLevelType w:val="hybridMultilevel"/>
    <w:tmpl w:val="69AC5B7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36C5B62"/>
    <w:multiLevelType w:val="hybridMultilevel"/>
    <w:tmpl w:val="3EAE0C2A"/>
    <w:lvl w:ilvl="0" w:tplc="C2827740">
      <w:start w:val="1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9256153"/>
    <w:multiLevelType w:val="hybridMultilevel"/>
    <w:tmpl w:val="AD52A5E2"/>
    <w:lvl w:ilvl="0" w:tplc="35F2DF8C">
      <w:start w:val="1"/>
      <w:numFmt w:val="bullet"/>
      <w:lvlText w:val=""/>
      <w:lvlJc w:val="left"/>
      <w:pPr>
        <w:ind w:left="720" w:hanging="360"/>
      </w:pPr>
      <w:rPr>
        <w:rFonts w:ascii="Wingdings" w:eastAsia="MS Mincho" w:hAnsi="Wingdings" w:cs="Calibri" w:hint="default"/>
        <w:color w:val="00000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B0078CF"/>
    <w:multiLevelType w:val="hybridMultilevel"/>
    <w:tmpl w:val="B23C55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C483459"/>
    <w:multiLevelType w:val="hybridMultilevel"/>
    <w:tmpl w:val="69AC5B7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E154831"/>
    <w:multiLevelType w:val="hybridMultilevel"/>
    <w:tmpl w:val="69AC5B7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19766BD"/>
    <w:multiLevelType w:val="hybridMultilevel"/>
    <w:tmpl w:val="492EBC1A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8" w15:restartNumberingAfterBreak="0">
    <w:nsid w:val="538562D1"/>
    <w:multiLevelType w:val="hybridMultilevel"/>
    <w:tmpl w:val="77AEB4A2"/>
    <w:lvl w:ilvl="0" w:tplc="08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7C02D61"/>
    <w:multiLevelType w:val="hybridMultilevel"/>
    <w:tmpl w:val="CBBA32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8366913"/>
    <w:multiLevelType w:val="hybridMultilevel"/>
    <w:tmpl w:val="9856A2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D084408"/>
    <w:multiLevelType w:val="hybridMultilevel"/>
    <w:tmpl w:val="3F0C35D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E756D0C"/>
    <w:multiLevelType w:val="hybridMultilevel"/>
    <w:tmpl w:val="855473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EDB4B12"/>
    <w:multiLevelType w:val="hybridMultilevel"/>
    <w:tmpl w:val="69AC5B7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6522F87"/>
    <w:multiLevelType w:val="hybridMultilevel"/>
    <w:tmpl w:val="117AB37C"/>
    <w:lvl w:ilvl="0" w:tplc="31B074C8">
      <w:start w:val="45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739353E"/>
    <w:multiLevelType w:val="hybridMultilevel"/>
    <w:tmpl w:val="EDD6BD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7957AA9"/>
    <w:multiLevelType w:val="hybridMultilevel"/>
    <w:tmpl w:val="BD12E7B8"/>
    <w:lvl w:ilvl="0" w:tplc="998064F6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B6E1DC6"/>
    <w:multiLevelType w:val="hybridMultilevel"/>
    <w:tmpl w:val="F52A15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EB30F04"/>
    <w:multiLevelType w:val="hybridMultilevel"/>
    <w:tmpl w:val="CD189482"/>
    <w:lvl w:ilvl="0" w:tplc="EAF45B38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079232A"/>
    <w:multiLevelType w:val="hybridMultilevel"/>
    <w:tmpl w:val="B51EAD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2A575CF"/>
    <w:multiLevelType w:val="hybridMultilevel"/>
    <w:tmpl w:val="B5E0DE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3FA182D"/>
    <w:multiLevelType w:val="hybridMultilevel"/>
    <w:tmpl w:val="33A4A7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5C73136"/>
    <w:multiLevelType w:val="hybridMultilevel"/>
    <w:tmpl w:val="DF7887C4"/>
    <w:lvl w:ilvl="0" w:tplc="A128139E">
      <w:start w:val="1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3" w15:restartNumberingAfterBreak="0">
    <w:nsid w:val="775A168A"/>
    <w:multiLevelType w:val="hybridMultilevel"/>
    <w:tmpl w:val="AB46375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848296F"/>
    <w:multiLevelType w:val="hybridMultilevel"/>
    <w:tmpl w:val="8CCE57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EF83D39"/>
    <w:multiLevelType w:val="hybridMultilevel"/>
    <w:tmpl w:val="3EDCDE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9"/>
  </w:num>
  <w:num w:numId="3">
    <w:abstractNumId w:val="17"/>
  </w:num>
  <w:num w:numId="4">
    <w:abstractNumId w:val="24"/>
  </w:num>
  <w:num w:numId="5">
    <w:abstractNumId w:val="38"/>
  </w:num>
  <w:num w:numId="6">
    <w:abstractNumId w:val="36"/>
  </w:num>
  <w:num w:numId="7">
    <w:abstractNumId w:val="32"/>
  </w:num>
  <w:num w:numId="8">
    <w:abstractNumId w:val="28"/>
  </w:num>
  <w:num w:numId="9">
    <w:abstractNumId w:val="11"/>
  </w:num>
  <w:num w:numId="10">
    <w:abstractNumId w:val="10"/>
  </w:num>
  <w:num w:numId="11">
    <w:abstractNumId w:val="40"/>
  </w:num>
  <w:num w:numId="12">
    <w:abstractNumId w:val="30"/>
  </w:num>
  <w:num w:numId="13">
    <w:abstractNumId w:val="43"/>
  </w:num>
  <w:num w:numId="14">
    <w:abstractNumId w:val="16"/>
  </w:num>
  <w:num w:numId="15">
    <w:abstractNumId w:val="29"/>
  </w:num>
  <w:num w:numId="16">
    <w:abstractNumId w:val="4"/>
  </w:num>
  <w:num w:numId="17">
    <w:abstractNumId w:val="20"/>
  </w:num>
  <w:num w:numId="18">
    <w:abstractNumId w:val="37"/>
  </w:num>
  <w:num w:numId="19">
    <w:abstractNumId w:val="15"/>
  </w:num>
  <w:num w:numId="20">
    <w:abstractNumId w:val="7"/>
  </w:num>
  <w:num w:numId="21">
    <w:abstractNumId w:val="8"/>
  </w:num>
  <w:num w:numId="22">
    <w:abstractNumId w:val="19"/>
  </w:num>
  <w:num w:numId="23">
    <w:abstractNumId w:val="5"/>
  </w:num>
  <w:num w:numId="24">
    <w:abstractNumId w:val="27"/>
  </w:num>
  <w:num w:numId="25">
    <w:abstractNumId w:val="41"/>
  </w:num>
  <w:num w:numId="26">
    <w:abstractNumId w:val="21"/>
  </w:num>
  <w:num w:numId="27">
    <w:abstractNumId w:val="31"/>
  </w:num>
  <w:num w:numId="28">
    <w:abstractNumId w:val="2"/>
  </w:num>
  <w:num w:numId="29">
    <w:abstractNumId w:val="6"/>
  </w:num>
  <w:num w:numId="30">
    <w:abstractNumId w:val="45"/>
  </w:num>
  <w:num w:numId="31">
    <w:abstractNumId w:val="12"/>
  </w:num>
  <w:num w:numId="32">
    <w:abstractNumId w:val="23"/>
  </w:num>
  <w:num w:numId="33">
    <w:abstractNumId w:val="13"/>
  </w:num>
  <w:num w:numId="34">
    <w:abstractNumId w:val="25"/>
  </w:num>
  <w:num w:numId="35">
    <w:abstractNumId w:val="26"/>
  </w:num>
  <w:num w:numId="36">
    <w:abstractNumId w:val="18"/>
  </w:num>
  <w:num w:numId="37">
    <w:abstractNumId w:val="44"/>
  </w:num>
  <w:num w:numId="38">
    <w:abstractNumId w:val="42"/>
  </w:num>
  <w:num w:numId="39">
    <w:abstractNumId w:val="39"/>
  </w:num>
  <w:num w:numId="40">
    <w:abstractNumId w:val="14"/>
  </w:num>
  <w:num w:numId="41">
    <w:abstractNumId w:val="0"/>
  </w:num>
  <w:num w:numId="42">
    <w:abstractNumId w:val="22"/>
  </w:num>
  <w:num w:numId="43">
    <w:abstractNumId w:val="35"/>
  </w:num>
  <w:num w:numId="44">
    <w:abstractNumId w:val="33"/>
  </w:num>
  <w:num w:numId="45">
    <w:abstractNumId w:val="3"/>
  </w:num>
  <w:num w:numId="46">
    <w:abstractNumId w:val="3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284"/>
  <w:characterSpacingControl w:val="doNotCompress"/>
  <w:hdrShapeDefaults>
    <o:shapedefaults v:ext="edit" spidmax="8193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180E"/>
    <w:rsid w:val="00000404"/>
    <w:rsid w:val="00003917"/>
    <w:rsid w:val="00004D5B"/>
    <w:rsid w:val="00013EC6"/>
    <w:rsid w:val="00015182"/>
    <w:rsid w:val="00020135"/>
    <w:rsid w:val="000216A5"/>
    <w:rsid w:val="00024D74"/>
    <w:rsid w:val="00025C5E"/>
    <w:rsid w:val="0003023F"/>
    <w:rsid w:val="000318F7"/>
    <w:rsid w:val="000332E7"/>
    <w:rsid w:val="00035C99"/>
    <w:rsid w:val="00036DF6"/>
    <w:rsid w:val="00042E31"/>
    <w:rsid w:val="000444E1"/>
    <w:rsid w:val="00045736"/>
    <w:rsid w:val="00046E87"/>
    <w:rsid w:val="00053462"/>
    <w:rsid w:val="0005476F"/>
    <w:rsid w:val="000557EE"/>
    <w:rsid w:val="0005721B"/>
    <w:rsid w:val="00060034"/>
    <w:rsid w:val="0006123F"/>
    <w:rsid w:val="000640CA"/>
    <w:rsid w:val="00065690"/>
    <w:rsid w:val="00065BBB"/>
    <w:rsid w:val="0007005B"/>
    <w:rsid w:val="000708EE"/>
    <w:rsid w:val="00072C1F"/>
    <w:rsid w:val="00074918"/>
    <w:rsid w:val="00086A31"/>
    <w:rsid w:val="00090699"/>
    <w:rsid w:val="00092E56"/>
    <w:rsid w:val="00092F74"/>
    <w:rsid w:val="00093AA4"/>
    <w:rsid w:val="00096BFD"/>
    <w:rsid w:val="000A377C"/>
    <w:rsid w:val="000A3E60"/>
    <w:rsid w:val="000A4514"/>
    <w:rsid w:val="000A47C8"/>
    <w:rsid w:val="000A4C12"/>
    <w:rsid w:val="000A5C4D"/>
    <w:rsid w:val="000A63A0"/>
    <w:rsid w:val="000A70FC"/>
    <w:rsid w:val="000B04D9"/>
    <w:rsid w:val="000B08AA"/>
    <w:rsid w:val="000B2437"/>
    <w:rsid w:val="000B2741"/>
    <w:rsid w:val="000B34EE"/>
    <w:rsid w:val="000B402B"/>
    <w:rsid w:val="000B406D"/>
    <w:rsid w:val="000B499D"/>
    <w:rsid w:val="000B668E"/>
    <w:rsid w:val="000B6909"/>
    <w:rsid w:val="000B6B33"/>
    <w:rsid w:val="000B765D"/>
    <w:rsid w:val="000B7ADC"/>
    <w:rsid w:val="000C34DB"/>
    <w:rsid w:val="000C3C0D"/>
    <w:rsid w:val="000C43FA"/>
    <w:rsid w:val="000C7172"/>
    <w:rsid w:val="000C7A4D"/>
    <w:rsid w:val="000D31E4"/>
    <w:rsid w:val="000D3FAA"/>
    <w:rsid w:val="000D5917"/>
    <w:rsid w:val="000D5A92"/>
    <w:rsid w:val="000E0A14"/>
    <w:rsid w:val="000E1325"/>
    <w:rsid w:val="000E20ED"/>
    <w:rsid w:val="000E254F"/>
    <w:rsid w:val="000E4905"/>
    <w:rsid w:val="000E5F7F"/>
    <w:rsid w:val="000E7D4A"/>
    <w:rsid w:val="000F1BE9"/>
    <w:rsid w:val="000F21BA"/>
    <w:rsid w:val="000F364F"/>
    <w:rsid w:val="000F6BAA"/>
    <w:rsid w:val="00100E41"/>
    <w:rsid w:val="00102305"/>
    <w:rsid w:val="0010393C"/>
    <w:rsid w:val="001042B4"/>
    <w:rsid w:val="00104C45"/>
    <w:rsid w:val="00107107"/>
    <w:rsid w:val="001101F3"/>
    <w:rsid w:val="00110799"/>
    <w:rsid w:val="00114F6A"/>
    <w:rsid w:val="001150B2"/>
    <w:rsid w:val="0012091B"/>
    <w:rsid w:val="00125A03"/>
    <w:rsid w:val="001261A2"/>
    <w:rsid w:val="001313B5"/>
    <w:rsid w:val="00132495"/>
    <w:rsid w:val="00136D13"/>
    <w:rsid w:val="00137C52"/>
    <w:rsid w:val="00140C2F"/>
    <w:rsid w:val="00141E6F"/>
    <w:rsid w:val="001437A0"/>
    <w:rsid w:val="00156F1A"/>
    <w:rsid w:val="00160BB8"/>
    <w:rsid w:val="00162B1B"/>
    <w:rsid w:val="00163BC8"/>
    <w:rsid w:val="0016481E"/>
    <w:rsid w:val="00166B2B"/>
    <w:rsid w:val="001705C3"/>
    <w:rsid w:val="00171F23"/>
    <w:rsid w:val="0017458A"/>
    <w:rsid w:val="00175070"/>
    <w:rsid w:val="00176206"/>
    <w:rsid w:val="00181C0E"/>
    <w:rsid w:val="00181ED5"/>
    <w:rsid w:val="00182223"/>
    <w:rsid w:val="00186656"/>
    <w:rsid w:val="001924CE"/>
    <w:rsid w:val="00192C51"/>
    <w:rsid w:val="001966E7"/>
    <w:rsid w:val="00197A1A"/>
    <w:rsid w:val="001A0CA2"/>
    <w:rsid w:val="001A3708"/>
    <w:rsid w:val="001A6B35"/>
    <w:rsid w:val="001B279E"/>
    <w:rsid w:val="001B31DB"/>
    <w:rsid w:val="001B6599"/>
    <w:rsid w:val="001C026D"/>
    <w:rsid w:val="001C07AB"/>
    <w:rsid w:val="001C4022"/>
    <w:rsid w:val="001C5FD9"/>
    <w:rsid w:val="001C6FBD"/>
    <w:rsid w:val="001C70CB"/>
    <w:rsid w:val="001D08A0"/>
    <w:rsid w:val="001D13A8"/>
    <w:rsid w:val="001D2148"/>
    <w:rsid w:val="001D51DE"/>
    <w:rsid w:val="001D6C82"/>
    <w:rsid w:val="001D7828"/>
    <w:rsid w:val="001E0FBB"/>
    <w:rsid w:val="001E41F6"/>
    <w:rsid w:val="001E503B"/>
    <w:rsid w:val="001E6307"/>
    <w:rsid w:val="001E690F"/>
    <w:rsid w:val="001E7127"/>
    <w:rsid w:val="001F146C"/>
    <w:rsid w:val="001F2875"/>
    <w:rsid w:val="001F39A0"/>
    <w:rsid w:val="001F736D"/>
    <w:rsid w:val="00201808"/>
    <w:rsid w:val="0020211D"/>
    <w:rsid w:val="0020474E"/>
    <w:rsid w:val="00216493"/>
    <w:rsid w:val="0021659D"/>
    <w:rsid w:val="002212E8"/>
    <w:rsid w:val="0022566D"/>
    <w:rsid w:val="00227C26"/>
    <w:rsid w:val="0023216E"/>
    <w:rsid w:val="002321DE"/>
    <w:rsid w:val="00232E90"/>
    <w:rsid w:val="00236748"/>
    <w:rsid w:val="002422FE"/>
    <w:rsid w:val="00242DE9"/>
    <w:rsid w:val="002435A5"/>
    <w:rsid w:val="002456C1"/>
    <w:rsid w:val="0024696D"/>
    <w:rsid w:val="00247E4E"/>
    <w:rsid w:val="00251FE5"/>
    <w:rsid w:val="0025367A"/>
    <w:rsid w:val="00261BE9"/>
    <w:rsid w:val="00262131"/>
    <w:rsid w:val="002719FF"/>
    <w:rsid w:val="00272699"/>
    <w:rsid w:val="00282498"/>
    <w:rsid w:val="00284E19"/>
    <w:rsid w:val="00285017"/>
    <w:rsid w:val="00285184"/>
    <w:rsid w:val="002878B0"/>
    <w:rsid w:val="002906FD"/>
    <w:rsid w:val="00291CAE"/>
    <w:rsid w:val="002969CA"/>
    <w:rsid w:val="00296AE4"/>
    <w:rsid w:val="002971AF"/>
    <w:rsid w:val="00297F07"/>
    <w:rsid w:val="002A4D95"/>
    <w:rsid w:val="002B0C03"/>
    <w:rsid w:val="002B21FF"/>
    <w:rsid w:val="002B4860"/>
    <w:rsid w:val="002B607D"/>
    <w:rsid w:val="002B7DB4"/>
    <w:rsid w:val="002C1FC5"/>
    <w:rsid w:val="002C32E6"/>
    <w:rsid w:val="002C36CF"/>
    <w:rsid w:val="002C4442"/>
    <w:rsid w:val="002C52F4"/>
    <w:rsid w:val="002D0952"/>
    <w:rsid w:val="002D5B66"/>
    <w:rsid w:val="002D709B"/>
    <w:rsid w:val="002D77F9"/>
    <w:rsid w:val="002E24D1"/>
    <w:rsid w:val="002E47BF"/>
    <w:rsid w:val="002E5277"/>
    <w:rsid w:val="002E6427"/>
    <w:rsid w:val="002E66E6"/>
    <w:rsid w:val="002E749E"/>
    <w:rsid w:val="002E7B19"/>
    <w:rsid w:val="002E7FE1"/>
    <w:rsid w:val="002F0A66"/>
    <w:rsid w:val="002F0ACE"/>
    <w:rsid w:val="002F0F60"/>
    <w:rsid w:val="002F1AB3"/>
    <w:rsid w:val="002F56A2"/>
    <w:rsid w:val="002F5C28"/>
    <w:rsid w:val="002F706F"/>
    <w:rsid w:val="00301626"/>
    <w:rsid w:val="00301D97"/>
    <w:rsid w:val="00305E22"/>
    <w:rsid w:val="003076BF"/>
    <w:rsid w:val="003112E3"/>
    <w:rsid w:val="00312AAE"/>
    <w:rsid w:val="00313E0A"/>
    <w:rsid w:val="00315C16"/>
    <w:rsid w:val="00316D68"/>
    <w:rsid w:val="0032082E"/>
    <w:rsid w:val="00323350"/>
    <w:rsid w:val="00324C03"/>
    <w:rsid w:val="0032618A"/>
    <w:rsid w:val="00326DCB"/>
    <w:rsid w:val="00327F0F"/>
    <w:rsid w:val="00332F26"/>
    <w:rsid w:val="0034067C"/>
    <w:rsid w:val="00342166"/>
    <w:rsid w:val="00342D06"/>
    <w:rsid w:val="00343FE7"/>
    <w:rsid w:val="00347824"/>
    <w:rsid w:val="003524B5"/>
    <w:rsid w:val="00355D6F"/>
    <w:rsid w:val="00356C86"/>
    <w:rsid w:val="003626BF"/>
    <w:rsid w:val="00364934"/>
    <w:rsid w:val="00365F4E"/>
    <w:rsid w:val="00366255"/>
    <w:rsid w:val="00366660"/>
    <w:rsid w:val="00366CE5"/>
    <w:rsid w:val="00374785"/>
    <w:rsid w:val="00376CDA"/>
    <w:rsid w:val="00383694"/>
    <w:rsid w:val="00385747"/>
    <w:rsid w:val="00386102"/>
    <w:rsid w:val="00387475"/>
    <w:rsid w:val="00395588"/>
    <w:rsid w:val="003961E3"/>
    <w:rsid w:val="003A20B9"/>
    <w:rsid w:val="003A4375"/>
    <w:rsid w:val="003A512A"/>
    <w:rsid w:val="003B0F03"/>
    <w:rsid w:val="003B1681"/>
    <w:rsid w:val="003B4588"/>
    <w:rsid w:val="003C0AEF"/>
    <w:rsid w:val="003C1F04"/>
    <w:rsid w:val="003C1FEB"/>
    <w:rsid w:val="003C4D42"/>
    <w:rsid w:val="003C7C80"/>
    <w:rsid w:val="003D0195"/>
    <w:rsid w:val="003D1FD0"/>
    <w:rsid w:val="003D2374"/>
    <w:rsid w:val="003D318D"/>
    <w:rsid w:val="003D3345"/>
    <w:rsid w:val="003D3E57"/>
    <w:rsid w:val="003E237A"/>
    <w:rsid w:val="003E4783"/>
    <w:rsid w:val="003F127D"/>
    <w:rsid w:val="003F2C47"/>
    <w:rsid w:val="004018E6"/>
    <w:rsid w:val="00406220"/>
    <w:rsid w:val="0040627D"/>
    <w:rsid w:val="0041469D"/>
    <w:rsid w:val="00417CDB"/>
    <w:rsid w:val="00420227"/>
    <w:rsid w:val="004225A2"/>
    <w:rsid w:val="004236AE"/>
    <w:rsid w:val="0042535B"/>
    <w:rsid w:val="004256F3"/>
    <w:rsid w:val="00426B02"/>
    <w:rsid w:val="00427577"/>
    <w:rsid w:val="00427C05"/>
    <w:rsid w:val="00427E8C"/>
    <w:rsid w:val="00430312"/>
    <w:rsid w:val="00432878"/>
    <w:rsid w:val="00434E82"/>
    <w:rsid w:val="00441357"/>
    <w:rsid w:val="00442D2F"/>
    <w:rsid w:val="0044522A"/>
    <w:rsid w:val="004473BB"/>
    <w:rsid w:val="0045031A"/>
    <w:rsid w:val="00451554"/>
    <w:rsid w:val="00452C0A"/>
    <w:rsid w:val="00454CAC"/>
    <w:rsid w:val="00455407"/>
    <w:rsid w:val="00460246"/>
    <w:rsid w:val="004621B7"/>
    <w:rsid w:val="00462334"/>
    <w:rsid w:val="004634F8"/>
    <w:rsid w:val="00464BD3"/>
    <w:rsid w:val="004704B6"/>
    <w:rsid w:val="0047152F"/>
    <w:rsid w:val="004729BB"/>
    <w:rsid w:val="00474272"/>
    <w:rsid w:val="00486944"/>
    <w:rsid w:val="00492851"/>
    <w:rsid w:val="004B05A8"/>
    <w:rsid w:val="004B39EC"/>
    <w:rsid w:val="004B3A58"/>
    <w:rsid w:val="004B49AA"/>
    <w:rsid w:val="004B5134"/>
    <w:rsid w:val="004B587C"/>
    <w:rsid w:val="004B5FC5"/>
    <w:rsid w:val="004B6030"/>
    <w:rsid w:val="004C2E7E"/>
    <w:rsid w:val="004D1EC0"/>
    <w:rsid w:val="004D2BC5"/>
    <w:rsid w:val="004D537F"/>
    <w:rsid w:val="004D6686"/>
    <w:rsid w:val="004D738C"/>
    <w:rsid w:val="004E23D7"/>
    <w:rsid w:val="004E26E6"/>
    <w:rsid w:val="004E2BB6"/>
    <w:rsid w:val="004E55EB"/>
    <w:rsid w:val="004E666A"/>
    <w:rsid w:val="004E7DE6"/>
    <w:rsid w:val="004F0DC0"/>
    <w:rsid w:val="004F4158"/>
    <w:rsid w:val="004F460E"/>
    <w:rsid w:val="004F5172"/>
    <w:rsid w:val="004F698D"/>
    <w:rsid w:val="00501AA3"/>
    <w:rsid w:val="005020F4"/>
    <w:rsid w:val="0050631C"/>
    <w:rsid w:val="0051494C"/>
    <w:rsid w:val="0051500D"/>
    <w:rsid w:val="0051565C"/>
    <w:rsid w:val="00517E3D"/>
    <w:rsid w:val="0052021D"/>
    <w:rsid w:val="005223EE"/>
    <w:rsid w:val="005240FE"/>
    <w:rsid w:val="00525C46"/>
    <w:rsid w:val="00530E66"/>
    <w:rsid w:val="005314BD"/>
    <w:rsid w:val="00532332"/>
    <w:rsid w:val="00537883"/>
    <w:rsid w:val="00540C54"/>
    <w:rsid w:val="00543141"/>
    <w:rsid w:val="005444EC"/>
    <w:rsid w:val="005460E4"/>
    <w:rsid w:val="0054753C"/>
    <w:rsid w:val="005524E2"/>
    <w:rsid w:val="00554E79"/>
    <w:rsid w:val="00555A22"/>
    <w:rsid w:val="0056020E"/>
    <w:rsid w:val="00561807"/>
    <w:rsid w:val="005637D2"/>
    <w:rsid w:val="00564767"/>
    <w:rsid w:val="005715E7"/>
    <w:rsid w:val="005717DB"/>
    <w:rsid w:val="005723B9"/>
    <w:rsid w:val="00572FB2"/>
    <w:rsid w:val="00573875"/>
    <w:rsid w:val="00574B1F"/>
    <w:rsid w:val="005761AF"/>
    <w:rsid w:val="005821BF"/>
    <w:rsid w:val="0058224A"/>
    <w:rsid w:val="005830CD"/>
    <w:rsid w:val="00583C2E"/>
    <w:rsid w:val="00586037"/>
    <w:rsid w:val="00587DEB"/>
    <w:rsid w:val="00593562"/>
    <w:rsid w:val="00593974"/>
    <w:rsid w:val="00593D25"/>
    <w:rsid w:val="00593F81"/>
    <w:rsid w:val="005953B7"/>
    <w:rsid w:val="005955B8"/>
    <w:rsid w:val="005960B5"/>
    <w:rsid w:val="00596D34"/>
    <w:rsid w:val="00596F3E"/>
    <w:rsid w:val="005A1368"/>
    <w:rsid w:val="005A167D"/>
    <w:rsid w:val="005A4B06"/>
    <w:rsid w:val="005A4E1D"/>
    <w:rsid w:val="005A5281"/>
    <w:rsid w:val="005A56B1"/>
    <w:rsid w:val="005A5D9B"/>
    <w:rsid w:val="005B3FC9"/>
    <w:rsid w:val="005B7E47"/>
    <w:rsid w:val="005C0F2E"/>
    <w:rsid w:val="005C12D0"/>
    <w:rsid w:val="005C1C2B"/>
    <w:rsid w:val="005C3001"/>
    <w:rsid w:val="005C42B4"/>
    <w:rsid w:val="005C4D43"/>
    <w:rsid w:val="005C4DCB"/>
    <w:rsid w:val="005D18BF"/>
    <w:rsid w:val="005D6B78"/>
    <w:rsid w:val="005E3FEC"/>
    <w:rsid w:val="005E4E95"/>
    <w:rsid w:val="005F03F1"/>
    <w:rsid w:val="005F181F"/>
    <w:rsid w:val="005F5029"/>
    <w:rsid w:val="005F669A"/>
    <w:rsid w:val="005F6839"/>
    <w:rsid w:val="005F7457"/>
    <w:rsid w:val="006024C8"/>
    <w:rsid w:val="00603B32"/>
    <w:rsid w:val="006054AF"/>
    <w:rsid w:val="00613F54"/>
    <w:rsid w:val="00616329"/>
    <w:rsid w:val="00616BA6"/>
    <w:rsid w:val="006210D8"/>
    <w:rsid w:val="00622333"/>
    <w:rsid w:val="00622E5E"/>
    <w:rsid w:val="00623731"/>
    <w:rsid w:val="00623B84"/>
    <w:rsid w:val="006241A2"/>
    <w:rsid w:val="006241A4"/>
    <w:rsid w:val="0062624B"/>
    <w:rsid w:val="00627501"/>
    <w:rsid w:val="0063015F"/>
    <w:rsid w:val="00632087"/>
    <w:rsid w:val="00640143"/>
    <w:rsid w:val="00641D99"/>
    <w:rsid w:val="00645F53"/>
    <w:rsid w:val="006462F7"/>
    <w:rsid w:val="00647D42"/>
    <w:rsid w:val="00650286"/>
    <w:rsid w:val="00654E2B"/>
    <w:rsid w:val="006553A0"/>
    <w:rsid w:val="0066029C"/>
    <w:rsid w:val="006612A4"/>
    <w:rsid w:val="0066367C"/>
    <w:rsid w:val="00663F78"/>
    <w:rsid w:val="0066465E"/>
    <w:rsid w:val="00664F6C"/>
    <w:rsid w:val="00665914"/>
    <w:rsid w:val="00666A89"/>
    <w:rsid w:val="00672EB8"/>
    <w:rsid w:val="00675CA0"/>
    <w:rsid w:val="0069363D"/>
    <w:rsid w:val="00694331"/>
    <w:rsid w:val="006967C4"/>
    <w:rsid w:val="0069766A"/>
    <w:rsid w:val="00697DC1"/>
    <w:rsid w:val="006A4DFC"/>
    <w:rsid w:val="006B0C8F"/>
    <w:rsid w:val="006B14CD"/>
    <w:rsid w:val="006B29DB"/>
    <w:rsid w:val="006B46A6"/>
    <w:rsid w:val="006B6B6D"/>
    <w:rsid w:val="006B6CC0"/>
    <w:rsid w:val="006C68FF"/>
    <w:rsid w:val="006C7B67"/>
    <w:rsid w:val="006D0E49"/>
    <w:rsid w:val="006D4157"/>
    <w:rsid w:val="006D6340"/>
    <w:rsid w:val="006D7D91"/>
    <w:rsid w:val="006E52B7"/>
    <w:rsid w:val="006E5ACC"/>
    <w:rsid w:val="006E69C6"/>
    <w:rsid w:val="006F0529"/>
    <w:rsid w:val="006F0D76"/>
    <w:rsid w:val="006F3FD2"/>
    <w:rsid w:val="006F4901"/>
    <w:rsid w:val="006F6FB1"/>
    <w:rsid w:val="007007BA"/>
    <w:rsid w:val="007042FA"/>
    <w:rsid w:val="00713715"/>
    <w:rsid w:val="00716986"/>
    <w:rsid w:val="00716EFD"/>
    <w:rsid w:val="00720421"/>
    <w:rsid w:val="00726559"/>
    <w:rsid w:val="00731690"/>
    <w:rsid w:val="00731916"/>
    <w:rsid w:val="00732201"/>
    <w:rsid w:val="0074284B"/>
    <w:rsid w:val="00753DE5"/>
    <w:rsid w:val="00761B2F"/>
    <w:rsid w:val="00761E93"/>
    <w:rsid w:val="00764306"/>
    <w:rsid w:val="00765375"/>
    <w:rsid w:val="00767C90"/>
    <w:rsid w:val="00770A19"/>
    <w:rsid w:val="00770AFB"/>
    <w:rsid w:val="00770B41"/>
    <w:rsid w:val="007733FC"/>
    <w:rsid w:val="0077344D"/>
    <w:rsid w:val="00773B75"/>
    <w:rsid w:val="0077641F"/>
    <w:rsid w:val="00784166"/>
    <w:rsid w:val="0078678E"/>
    <w:rsid w:val="00790069"/>
    <w:rsid w:val="00790157"/>
    <w:rsid w:val="00794A3A"/>
    <w:rsid w:val="007964DB"/>
    <w:rsid w:val="007A18F6"/>
    <w:rsid w:val="007A446C"/>
    <w:rsid w:val="007A4B0A"/>
    <w:rsid w:val="007B1DA1"/>
    <w:rsid w:val="007B31E3"/>
    <w:rsid w:val="007B3AC4"/>
    <w:rsid w:val="007B5DFC"/>
    <w:rsid w:val="007B645E"/>
    <w:rsid w:val="007B6C64"/>
    <w:rsid w:val="007C03D8"/>
    <w:rsid w:val="007C5700"/>
    <w:rsid w:val="007C5B52"/>
    <w:rsid w:val="007C6A97"/>
    <w:rsid w:val="007D0FF2"/>
    <w:rsid w:val="007D2341"/>
    <w:rsid w:val="007D4DC8"/>
    <w:rsid w:val="007D596E"/>
    <w:rsid w:val="007E0033"/>
    <w:rsid w:val="007E172D"/>
    <w:rsid w:val="007E373C"/>
    <w:rsid w:val="007E632B"/>
    <w:rsid w:val="007E6806"/>
    <w:rsid w:val="007F2D2F"/>
    <w:rsid w:val="007F2FF5"/>
    <w:rsid w:val="007F45C5"/>
    <w:rsid w:val="007F4F35"/>
    <w:rsid w:val="007F62FC"/>
    <w:rsid w:val="0080054B"/>
    <w:rsid w:val="00800B91"/>
    <w:rsid w:val="0080180E"/>
    <w:rsid w:val="0080219A"/>
    <w:rsid w:val="00802D62"/>
    <w:rsid w:val="00803425"/>
    <w:rsid w:val="00807CB8"/>
    <w:rsid w:val="008117BE"/>
    <w:rsid w:val="00817E43"/>
    <w:rsid w:val="00821F2B"/>
    <w:rsid w:val="00823890"/>
    <w:rsid w:val="00824C66"/>
    <w:rsid w:val="008253C6"/>
    <w:rsid w:val="00826AF3"/>
    <w:rsid w:val="00826AF8"/>
    <w:rsid w:val="0083071C"/>
    <w:rsid w:val="00833A4D"/>
    <w:rsid w:val="0083665F"/>
    <w:rsid w:val="0084067D"/>
    <w:rsid w:val="008422C0"/>
    <w:rsid w:val="008464FA"/>
    <w:rsid w:val="008501AB"/>
    <w:rsid w:val="00851C4A"/>
    <w:rsid w:val="008541D3"/>
    <w:rsid w:val="008551EB"/>
    <w:rsid w:val="0085699A"/>
    <w:rsid w:val="00860A5C"/>
    <w:rsid w:val="0086232C"/>
    <w:rsid w:val="0086281F"/>
    <w:rsid w:val="00862E75"/>
    <w:rsid w:val="008645AD"/>
    <w:rsid w:val="00864E7C"/>
    <w:rsid w:val="00867CB8"/>
    <w:rsid w:val="00871831"/>
    <w:rsid w:val="0087234E"/>
    <w:rsid w:val="00872DDB"/>
    <w:rsid w:val="008735D1"/>
    <w:rsid w:val="00874972"/>
    <w:rsid w:val="00874BD8"/>
    <w:rsid w:val="00877C9D"/>
    <w:rsid w:val="00881206"/>
    <w:rsid w:val="008828C7"/>
    <w:rsid w:val="00886949"/>
    <w:rsid w:val="008901EE"/>
    <w:rsid w:val="008915C5"/>
    <w:rsid w:val="00891914"/>
    <w:rsid w:val="00892E89"/>
    <w:rsid w:val="00893B8F"/>
    <w:rsid w:val="0089447A"/>
    <w:rsid w:val="00895162"/>
    <w:rsid w:val="008954BD"/>
    <w:rsid w:val="00896BE9"/>
    <w:rsid w:val="00897BC4"/>
    <w:rsid w:val="008A0225"/>
    <w:rsid w:val="008A18A0"/>
    <w:rsid w:val="008A20EB"/>
    <w:rsid w:val="008A2AA3"/>
    <w:rsid w:val="008A4BD9"/>
    <w:rsid w:val="008A7FBC"/>
    <w:rsid w:val="008B14F6"/>
    <w:rsid w:val="008B342F"/>
    <w:rsid w:val="008B67C4"/>
    <w:rsid w:val="008B7B3E"/>
    <w:rsid w:val="008C069F"/>
    <w:rsid w:val="008C14D1"/>
    <w:rsid w:val="008C1AA8"/>
    <w:rsid w:val="008C2590"/>
    <w:rsid w:val="008C29EB"/>
    <w:rsid w:val="008C3726"/>
    <w:rsid w:val="008E1BE5"/>
    <w:rsid w:val="008E2E3D"/>
    <w:rsid w:val="008E3701"/>
    <w:rsid w:val="008E731D"/>
    <w:rsid w:val="008F12B6"/>
    <w:rsid w:val="008F1755"/>
    <w:rsid w:val="008F3A33"/>
    <w:rsid w:val="008F539E"/>
    <w:rsid w:val="0090077F"/>
    <w:rsid w:val="009045FE"/>
    <w:rsid w:val="00904B2F"/>
    <w:rsid w:val="00906C4E"/>
    <w:rsid w:val="0090771F"/>
    <w:rsid w:val="00907EAA"/>
    <w:rsid w:val="00914F1E"/>
    <w:rsid w:val="009163D4"/>
    <w:rsid w:val="00916677"/>
    <w:rsid w:val="00916702"/>
    <w:rsid w:val="00917BF0"/>
    <w:rsid w:val="009279D3"/>
    <w:rsid w:val="00927D87"/>
    <w:rsid w:val="00930DD9"/>
    <w:rsid w:val="00933A44"/>
    <w:rsid w:val="0093556B"/>
    <w:rsid w:val="0094055F"/>
    <w:rsid w:val="00941223"/>
    <w:rsid w:val="00942228"/>
    <w:rsid w:val="00944581"/>
    <w:rsid w:val="009470A4"/>
    <w:rsid w:val="00952D9D"/>
    <w:rsid w:val="009557CE"/>
    <w:rsid w:val="0095659D"/>
    <w:rsid w:val="00957FD8"/>
    <w:rsid w:val="0096010F"/>
    <w:rsid w:val="00963791"/>
    <w:rsid w:val="00964DE3"/>
    <w:rsid w:val="00967030"/>
    <w:rsid w:val="0096735C"/>
    <w:rsid w:val="00970DF2"/>
    <w:rsid w:val="0097161E"/>
    <w:rsid w:val="00972188"/>
    <w:rsid w:val="009756E3"/>
    <w:rsid w:val="00982BCB"/>
    <w:rsid w:val="00983045"/>
    <w:rsid w:val="0098415E"/>
    <w:rsid w:val="0098522B"/>
    <w:rsid w:val="00990BA1"/>
    <w:rsid w:val="009950A2"/>
    <w:rsid w:val="00997DF1"/>
    <w:rsid w:val="009A10B3"/>
    <w:rsid w:val="009A29B0"/>
    <w:rsid w:val="009A68E9"/>
    <w:rsid w:val="009A698F"/>
    <w:rsid w:val="009B0434"/>
    <w:rsid w:val="009B04B5"/>
    <w:rsid w:val="009B0A73"/>
    <w:rsid w:val="009B0AE5"/>
    <w:rsid w:val="009B35FA"/>
    <w:rsid w:val="009C03B0"/>
    <w:rsid w:val="009C2401"/>
    <w:rsid w:val="009C5BB8"/>
    <w:rsid w:val="009D00AE"/>
    <w:rsid w:val="009D2AA5"/>
    <w:rsid w:val="009D2D99"/>
    <w:rsid w:val="009D3085"/>
    <w:rsid w:val="009D3AD2"/>
    <w:rsid w:val="009D4AC1"/>
    <w:rsid w:val="009D5A18"/>
    <w:rsid w:val="009E0AA9"/>
    <w:rsid w:val="009E64B3"/>
    <w:rsid w:val="009F02CC"/>
    <w:rsid w:val="009F1729"/>
    <w:rsid w:val="009F2BE4"/>
    <w:rsid w:val="009F3B29"/>
    <w:rsid w:val="009F3C9F"/>
    <w:rsid w:val="00A02725"/>
    <w:rsid w:val="00A02E69"/>
    <w:rsid w:val="00A072FF"/>
    <w:rsid w:val="00A14B4A"/>
    <w:rsid w:val="00A14FFF"/>
    <w:rsid w:val="00A22AD1"/>
    <w:rsid w:val="00A260CC"/>
    <w:rsid w:val="00A2708D"/>
    <w:rsid w:val="00A270AD"/>
    <w:rsid w:val="00A30CD5"/>
    <w:rsid w:val="00A340C8"/>
    <w:rsid w:val="00A34A2C"/>
    <w:rsid w:val="00A3589E"/>
    <w:rsid w:val="00A37D65"/>
    <w:rsid w:val="00A47881"/>
    <w:rsid w:val="00A50BD5"/>
    <w:rsid w:val="00A51B4A"/>
    <w:rsid w:val="00A55180"/>
    <w:rsid w:val="00A55ADC"/>
    <w:rsid w:val="00A579CC"/>
    <w:rsid w:val="00A6198A"/>
    <w:rsid w:val="00A61B7C"/>
    <w:rsid w:val="00A6381C"/>
    <w:rsid w:val="00A648DE"/>
    <w:rsid w:val="00A66D7E"/>
    <w:rsid w:val="00A70326"/>
    <w:rsid w:val="00A705F1"/>
    <w:rsid w:val="00A725B2"/>
    <w:rsid w:val="00A757AB"/>
    <w:rsid w:val="00A8244D"/>
    <w:rsid w:val="00A8314B"/>
    <w:rsid w:val="00A8430C"/>
    <w:rsid w:val="00A85951"/>
    <w:rsid w:val="00A85A8F"/>
    <w:rsid w:val="00A86498"/>
    <w:rsid w:val="00A9104A"/>
    <w:rsid w:val="00A94A45"/>
    <w:rsid w:val="00AA46D9"/>
    <w:rsid w:val="00AA6D05"/>
    <w:rsid w:val="00AB2934"/>
    <w:rsid w:val="00AB6CD5"/>
    <w:rsid w:val="00AB706F"/>
    <w:rsid w:val="00AB761B"/>
    <w:rsid w:val="00AB7A71"/>
    <w:rsid w:val="00AC1262"/>
    <w:rsid w:val="00AC3C5D"/>
    <w:rsid w:val="00AC70A4"/>
    <w:rsid w:val="00AD0467"/>
    <w:rsid w:val="00AD2701"/>
    <w:rsid w:val="00AD2820"/>
    <w:rsid w:val="00AD3B7D"/>
    <w:rsid w:val="00AD509C"/>
    <w:rsid w:val="00AD5878"/>
    <w:rsid w:val="00AE0540"/>
    <w:rsid w:val="00AE1889"/>
    <w:rsid w:val="00AE1AF4"/>
    <w:rsid w:val="00AE7A0E"/>
    <w:rsid w:val="00AF0A73"/>
    <w:rsid w:val="00AF5BC0"/>
    <w:rsid w:val="00AF6679"/>
    <w:rsid w:val="00B013E6"/>
    <w:rsid w:val="00B02D80"/>
    <w:rsid w:val="00B03FEF"/>
    <w:rsid w:val="00B10957"/>
    <w:rsid w:val="00B12CEA"/>
    <w:rsid w:val="00B15AD7"/>
    <w:rsid w:val="00B15D90"/>
    <w:rsid w:val="00B16586"/>
    <w:rsid w:val="00B179D9"/>
    <w:rsid w:val="00B17C1C"/>
    <w:rsid w:val="00B24012"/>
    <w:rsid w:val="00B24A93"/>
    <w:rsid w:val="00B25B40"/>
    <w:rsid w:val="00B25CDC"/>
    <w:rsid w:val="00B27D05"/>
    <w:rsid w:val="00B31CEF"/>
    <w:rsid w:val="00B32967"/>
    <w:rsid w:val="00B33142"/>
    <w:rsid w:val="00B3483A"/>
    <w:rsid w:val="00B3719A"/>
    <w:rsid w:val="00B41E4B"/>
    <w:rsid w:val="00B42975"/>
    <w:rsid w:val="00B44E46"/>
    <w:rsid w:val="00B45B90"/>
    <w:rsid w:val="00B464EE"/>
    <w:rsid w:val="00B502E0"/>
    <w:rsid w:val="00B511FE"/>
    <w:rsid w:val="00B512E9"/>
    <w:rsid w:val="00B575D6"/>
    <w:rsid w:val="00B60B08"/>
    <w:rsid w:val="00B60D4D"/>
    <w:rsid w:val="00B6344A"/>
    <w:rsid w:val="00B63853"/>
    <w:rsid w:val="00B65E51"/>
    <w:rsid w:val="00B67E13"/>
    <w:rsid w:val="00B7247E"/>
    <w:rsid w:val="00B81B60"/>
    <w:rsid w:val="00B95A59"/>
    <w:rsid w:val="00B97019"/>
    <w:rsid w:val="00B9721E"/>
    <w:rsid w:val="00B97483"/>
    <w:rsid w:val="00B9781E"/>
    <w:rsid w:val="00BA4CB5"/>
    <w:rsid w:val="00BA70FB"/>
    <w:rsid w:val="00BA7104"/>
    <w:rsid w:val="00BA75E5"/>
    <w:rsid w:val="00BB0D26"/>
    <w:rsid w:val="00BB2E0D"/>
    <w:rsid w:val="00BB3271"/>
    <w:rsid w:val="00BB44D1"/>
    <w:rsid w:val="00BC14D7"/>
    <w:rsid w:val="00BC3F8F"/>
    <w:rsid w:val="00BC4927"/>
    <w:rsid w:val="00BC4EDA"/>
    <w:rsid w:val="00BD00AD"/>
    <w:rsid w:val="00BD1354"/>
    <w:rsid w:val="00BD4722"/>
    <w:rsid w:val="00BD5D76"/>
    <w:rsid w:val="00BD7BF2"/>
    <w:rsid w:val="00BE11EE"/>
    <w:rsid w:val="00BE27CA"/>
    <w:rsid w:val="00BE664D"/>
    <w:rsid w:val="00BF0361"/>
    <w:rsid w:val="00BF362E"/>
    <w:rsid w:val="00BF42F7"/>
    <w:rsid w:val="00BF6829"/>
    <w:rsid w:val="00C00FD5"/>
    <w:rsid w:val="00C01161"/>
    <w:rsid w:val="00C029A4"/>
    <w:rsid w:val="00C038E7"/>
    <w:rsid w:val="00C03C11"/>
    <w:rsid w:val="00C079FF"/>
    <w:rsid w:val="00C07D01"/>
    <w:rsid w:val="00C104A4"/>
    <w:rsid w:val="00C11DDF"/>
    <w:rsid w:val="00C15021"/>
    <w:rsid w:val="00C21600"/>
    <w:rsid w:val="00C25DDA"/>
    <w:rsid w:val="00C276E2"/>
    <w:rsid w:val="00C32142"/>
    <w:rsid w:val="00C32388"/>
    <w:rsid w:val="00C466CC"/>
    <w:rsid w:val="00C50C94"/>
    <w:rsid w:val="00C54EB4"/>
    <w:rsid w:val="00C56609"/>
    <w:rsid w:val="00C621BE"/>
    <w:rsid w:val="00C66709"/>
    <w:rsid w:val="00C74B3E"/>
    <w:rsid w:val="00C75966"/>
    <w:rsid w:val="00C76DC3"/>
    <w:rsid w:val="00C76E0B"/>
    <w:rsid w:val="00C77B92"/>
    <w:rsid w:val="00C83D15"/>
    <w:rsid w:val="00C84D8C"/>
    <w:rsid w:val="00C9004E"/>
    <w:rsid w:val="00C90098"/>
    <w:rsid w:val="00C948A7"/>
    <w:rsid w:val="00C94D79"/>
    <w:rsid w:val="00C96931"/>
    <w:rsid w:val="00C96EF7"/>
    <w:rsid w:val="00C97019"/>
    <w:rsid w:val="00C97979"/>
    <w:rsid w:val="00CA24AC"/>
    <w:rsid w:val="00CA2F18"/>
    <w:rsid w:val="00CA375F"/>
    <w:rsid w:val="00CA5335"/>
    <w:rsid w:val="00CA6132"/>
    <w:rsid w:val="00CA6B6F"/>
    <w:rsid w:val="00CB1D80"/>
    <w:rsid w:val="00CB21D5"/>
    <w:rsid w:val="00CB3955"/>
    <w:rsid w:val="00CB39A8"/>
    <w:rsid w:val="00CB43A3"/>
    <w:rsid w:val="00CB56D0"/>
    <w:rsid w:val="00CB5E5A"/>
    <w:rsid w:val="00CB7D7F"/>
    <w:rsid w:val="00CC10F4"/>
    <w:rsid w:val="00CC797B"/>
    <w:rsid w:val="00CD0AF8"/>
    <w:rsid w:val="00CD60C9"/>
    <w:rsid w:val="00CD70D3"/>
    <w:rsid w:val="00CD7E45"/>
    <w:rsid w:val="00CE0213"/>
    <w:rsid w:val="00CE13AB"/>
    <w:rsid w:val="00CE1449"/>
    <w:rsid w:val="00CE2B2B"/>
    <w:rsid w:val="00CE47D2"/>
    <w:rsid w:val="00CE4FF4"/>
    <w:rsid w:val="00CE5792"/>
    <w:rsid w:val="00CF26B7"/>
    <w:rsid w:val="00CF4EEC"/>
    <w:rsid w:val="00CF6516"/>
    <w:rsid w:val="00CF7140"/>
    <w:rsid w:val="00D0029F"/>
    <w:rsid w:val="00D01620"/>
    <w:rsid w:val="00D02883"/>
    <w:rsid w:val="00D07321"/>
    <w:rsid w:val="00D10CC8"/>
    <w:rsid w:val="00D13616"/>
    <w:rsid w:val="00D160BE"/>
    <w:rsid w:val="00D24239"/>
    <w:rsid w:val="00D25C35"/>
    <w:rsid w:val="00D27287"/>
    <w:rsid w:val="00D2785C"/>
    <w:rsid w:val="00D27F31"/>
    <w:rsid w:val="00D314DA"/>
    <w:rsid w:val="00D32A5C"/>
    <w:rsid w:val="00D3465F"/>
    <w:rsid w:val="00D43DEB"/>
    <w:rsid w:val="00D44A96"/>
    <w:rsid w:val="00D51F6D"/>
    <w:rsid w:val="00D530F2"/>
    <w:rsid w:val="00D569BD"/>
    <w:rsid w:val="00D56CF1"/>
    <w:rsid w:val="00D60E56"/>
    <w:rsid w:val="00D66437"/>
    <w:rsid w:val="00D75B1C"/>
    <w:rsid w:val="00D76ADF"/>
    <w:rsid w:val="00D77CE2"/>
    <w:rsid w:val="00D802F3"/>
    <w:rsid w:val="00D80DF3"/>
    <w:rsid w:val="00D82033"/>
    <w:rsid w:val="00D82760"/>
    <w:rsid w:val="00D837DE"/>
    <w:rsid w:val="00D9073D"/>
    <w:rsid w:val="00D90E2F"/>
    <w:rsid w:val="00D9393F"/>
    <w:rsid w:val="00D94DAF"/>
    <w:rsid w:val="00D957D7"/>
    <w:rsid w:val="00DA25E7"/>
    <w:rsid w:val="00DA2745"/>
    <w:rsid w:val="00DA5A5A"/>
    <w:rsid w:val="00DB102D"/>
    <w:rsid w:val="00DB1789"/>
    <w:rsid w:val="00DB32FB"/>
    <w:rsid w:val="00DB41A1"/>
    <w:rsid w:val="00DB4658"/>
    <w:rsid w:val="00DB4740"/>
    <w:rsid w:val="00DB4CD6"/>
    <w:rsid w:val="00DC1EB5"/>
    <w:rsid w:val="00DC442F"/>
    <w:rsid w:val="00DC47EE"/>
    <w:rsid w:val="00DC7340"/>
    <w:rsid w:val="00DD06D8"/>
    <w:rsid w:val="00DD2D0A"/>
    <w:rsid w:val="00DD3B25"/>
    <w:rsid w:val="00DD6BA0"/>
    <w:rsid w:val="00DD6DD0"/>
    <w:rsid w:val="00DE10BE"/>
    <w:rsid w:val="00DE4BD8"/>
    <w:rsid w:val="00DF2405"/>
    <w:rsid w:val="00DF2DF0"/>
    <w:rsid w:val="00DF32D2"/>
    <w:rsid w:val="00DF3B45"/>
    <w:rsid w:val="00DF3DB0"/>
    <w:rsid w:val="00DF76ED"/>
    <w:rsid w:val="00DF7C8A"/>
    <w:rsid w:val="00E00181"/>
    <w:rsid w:val="00E014B8"/>
    <w:rsid w:val="00E02C43"/>
    <w:rsid w:val="00E0424A"/>
    <w:rsid w:val="00E068EA"/>
    <w:rsid w:val="00E13056"/>
    <w:rsid w:val="00E2203D"/>
    <w:rsid w:val="00E2387D"/>
    <w:rsid w:val="00E242D9"/>
    <w:rsid w:val="00E248CA"/>
    <w:rsid w:val="00E26CF5"/>
    <w:rsid w:val="00E32FD9"/>
    <w:rsid w:val="00E34DBD"/>
    <w:rsid w:val="00E356E6"/>
    <w:rsid w:val="00E408B2"/>
    <w:rsid w:val="00E44A7F"/>
    <w:rsid w:val="00E4778D"/>
    <w:rsid w:val="00E47996"/>
    <w:rsid w:val="00E51FF2"/>
    <w:rsid w:val="00E56B02"/>
    <w:rsid w:val="00E60827"/>
    <w:rsid w:val="00E61821"/>
    <w:rsid w:val="00E77562"/>
    <w:rsid w:val="00E856D3"/>
    <w:rsid w:val="00E86C5F"/>
    <w:rsid w:val="00E9009D"/>
    <w:rsid w:val="00E90225"/>
    <w:rsid w:val="00E90BBB"/>
    <w:rsid w:val="00E91A81"/>
    <w:rsid w:val="00E9330D"/>
    <w:rsid w:val="00E95BCC"/>
    <w:rsid w:val="00E96247"/>
    <w:rsid w:val="00EA0D3C"/>
    <w:rsid w:val="00EA2037"/>
    <w:rsid w:val="00EA253E"/>
    <w:rsid w:val="00EB0A5D"/>
    <w:rsid w:val="00EB3CD6"/>
    <w:rsid w:val="00EB488D"/>
    <w:rsid w:val="00EB66F4"/>
    <w:rsid w:val="00EB680E"/>
    <w:rsid w:val="00EB6B89"/>
    <w:rsid w:val="00EB6C62"/>
    <w:rsid w:val="00EB78BF"/>
    <w:rsid w:val="00EC409A"/>
    <w:rsid w:val="00ED06D1"/>
    <w:rsid w:val="00ED1D7D"/>
    <w:rsid w:val="00ED24CF"/>
    <w:rsid w:val="00ED2582"/>
    <w:rsid w:val="00ED4CA8"/>
    <w:rsid w:val="00ED732A"/>
    <w:rsid w:val="00EE21EC"/>
    <w:rsid w:val="00EE3282"/>
    <w:rsid w:val="00EE46CE"/>
    <w:rsid w:val="00EE52B7"/>
    <w:rsid w:val="00EE5D83"/>
    <w:rsid w:val="00EE7411"/>
    <w:rsid w:val="00EF3150"/>
    <w:rsid w:val="00EF3C0A"/>
    <w:rsid w:val="00EF564A"/>
    <w:rsid w:val="00EF5C63"/>
    <w:rsid w:val="00EF7B76"/>
    <w:rsid w:val="00F0178A"/>
    <w:rsid w:val="00F04143"/>
    <w:rsid w:val="00F04477"/>
    <w:rsid w:val="00F0672B"/>
    <w:rsid w:val="00F06CD8"/>
    <w:rsid w:val="00F0783E"/>
    <w:rsid w:val="00F10E47"/>
    <w:rsid w:val="00F11D9D"/>
    <w:rsid w:val="00F12931"/>
    <w:rsid w:val="00F130D0"/>
    <w:rsid w:val="00F1371D"/>
    <w:rsid w:val="00F1397D"/>
    <w:rsid w:val="00F13F67"/>
    <w:rsid w:val="00F20C34"/>
    <w:rsid w:val="00F21283"/>
    <w:rsid w:val="00F21760"/>
    <w:rsid w:val="00F26771"/>
    <w:rsid w:val="00F30C75"/>
    <w:rsid w:val="00F30DDA"/>
    <w:rsid w:val="00F30F7C"/>
    <w:rsid w:val="00F31D0F"/>
    <w:rsid w:val="00F33129"/>
    <w:rsid w:val="00F33589"/>
    <w:rsid w:val="00F4016D"/>
    <w:rsid w:val="00F405AC"/>
    <w:rsid w:val="00F405CC"/>
    <w:rsid w:val="00F43461"/>
    <w:rsid w:val="00F45806"/>
    <w:rsid w:val="00F471E7"/>
    <w:rsid w:val="00F50382"/>
    <w:rsid w:val="00F50703"/>
    <w:rsid w:val="00F50A43"/>
    <w:rsid w:val="00F52B48"/>
    <w:rsid w:val="00F52BD7"/>
    <w:rsid w:val="00F53394"/>
    <w:rsid w:val="00F542B3"/>
    <w:rsid w:val="00F571B3"/>
    <w:rsid w:val="00F626A0"/>
    <w:rsid w:val="00F66C14"/>
    <w:rsid w:val="00F67DEF"/>
    <w:rsid w:val="00F705FD"/>
    <w:rsid w:val="00F81654"/>
    <w:rsid w:val="00F82982"/>
    <w:rsid w:val="00F82C41"/>
    <w:rsid w:val="00F86B14"/>
    <w:rsid w:val="00F878C1"/>
    <w:rsid w:val="00F87BBA"/>
    <w:rsid w:val="00F90092"/>
    <w:rsid w:val="00F91121"/>
    <w:rsid w:val="00F91DDE"/>
    <w:rsid w:val="00F92F63"/>
    <w:rsid w:val="00FA1306"/>
    <w:rsid w:val="00FA1ED6"/>
    <w:rsid w:val="00FA466D"/>
    <w:rsid w:val="00FB08C0"/>
    <w:rsid w:val="00FB0D3F"/>
    <w:rsid w:val="00FB1E02"/>
    <w:rsid w:val="00FB7672"/>
    <w:rsid w:val="00FC15D8"/>
    <w:rsid w:val="00FC2731"/>
    <w:rsid w:val="00FC348C"/>
    <w:rsid w:val="00FC3AC7"/>
    <w:rsid w:val="00FC5DFE"/>
    <w:rsid w:val="00FC6EA5"/>
    <w:rsid w:val="00FC7262"/>
    <w:rsid w:val="00FC777A"/>
    <w:rsid w:val="00FD272C"/>
    <w:rsid w:val="00FE4185"/>
    <w:rsid w:val="00FE566F"/>
    <w:rsid w:val="00FE7431"/>
    <w:rsid w:val="00FF1C19"/>
    <w:rsid w:val="00FF2664"/>
    <w:rsid w:val="00FF53CE"/>
    <w:rsid w:val="00FF5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8193"/>
    <o:shapelayout v:ext="edit">
      <o:idmap v:ext="edit" data="1"/>
    </o:shapelayout>
  </w:shapeDefaults>
  <w:decimalSymbol w:val="."/>
  <w:listSeparator w:val=","/>
  <w14:docId w14:val="1C1D5C5E"/>
  <w15:docId w15:val="{5A4A8FD6-7E5F-4A09-BF7A-C5669E2513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MS Mincho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5E51"/>
    <w:pPr>
      <w:spacing w:after="240" w:line="360" w:lineRule="auto"/>
    </w:pPr>
    <w:rPr>
      <w:sz w:val="22"/>
      <w:szCs w:val="22"/>
      <w:lang w:eastAsia="ja-JP"/>
    </w:rPr>
  </w:style>
  <w:style w:type="paragraph" w:styleId="Heading1">
    <w:name w:val="heading 1"/>
    <w:basedOn w:val="Normal"/>
    <w:next w:val="Normal"/>
    <w:link w:val="Heading1Char"/>
    <w:qFormat/>
    <w:rsid w:val="00860A5C"/>
    <w:pPr>
      <w:spacing w:before="240"/>
      <w:outlineLvl w:val="0"/>
    </w:pPr>
    <w:rPr>
      <w:b/>
      <w:caps/>
      <w:sz w:val="26"/>
      <w:szCs w:val="26"/>
    </w:rPr>
  </w:style>
  <w:style w:type="paragraph" w:styleId="Heading2">
    <w:name w:val="heading 2"/>
    <w:basedOn w:val="Normal"/>
    <w:link w:val="Heading2Char"/>
    <w:uiPriority w:val="9"/>
    <w:qFormat/>
    <w:rsid w:val="00860A5C"/>
    <w:pPr>
      <w:spacing w:before="240" w:after="0"/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018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rsid w:val="00B9781E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rsid w:val="00B9781E"/>
    <w:pPr>
      <w:tabs>
        <w:tab w:val="center" w:pos="4153"/>
        <w:tab w:val="right" w:pos="8306"/>
      </w:tabs>
    </w:pPr>
  </w:style>
  <w:style w:type="character" w:styleId="PageNumber">
    <w:name w:val="page number"/>
    <w:basedOn w:val="DefaultParagraphFont"/>
    <w:rsid w:val="00B9781E"/>
  </w:style>
  <w:style w:type="paragraph" w:styleId="FootnoteText">
    <w:name w:val="footnote text"/>
    <w:basedOn w:val="Normal"/>
    <w:semiHidden/>
    <w:rsid w:val="00587DEB"/>
    <w:rPr>
      <w:sz w:val="20"/>
      <w:szCs w:val="20"/>
    </w:rPr>
  </w:style>
  <w:style w:type="character" w:styleId="FootnoteReference">
    <w:name w:val="footnote reference"/>
    <w:semiHidden/>
    <w:rsid w:val="00587DEB"/>
    <w:rPr>
      <w:vertAlign w:val="superscript"/>
    </w:rPr>
  </w:style>
  <w:style w:type="character" w:styleId="SubtleEmphasis">
    <w:name w:val="Subtle Emphasis"/>
    <w:uiPriority w:val="19"/>
    <w:qFormat/>
    <w:rsid w:val="002422FE"/>
    <w:rPr>
      <w:i/>
      <w:iCs/>
      <w:color w:val="404040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22FE"/>
    <w:pPr>
      <w:numPr>
        <w:ilvl w:val="1"/>
      </w:numPr>
      <w:spacing w:after="160"/>
    </w:pPr>
    <w:rPr>
      <w:rFonts w:ascii="Calibri" w:eastAsia="Times New Roman" w:hAnsi="Calibri"/>
      <w:color w:val="5A5A5A"/>
      <w:spacing w:val="15"/>
      <w:lang w:eastAsia="en-GB"/>
    </w:rPr>
  </w:style>
  <w:style w:type="character" w:customStyle="1" w:styleId="SubtitleChar">
    <w:name w:val="Subtitle Char"/>
    <w:basedOn w:val="DefaultParagraphFont"/>
    <w:link w:val="Subtitle"/>
    <w:uiPriority w:val="11"/>
    <w:rsid w:val="002422FE"/>
    <w:rPr>
      <w:rFonts w:ascii="Calibri" w:eastAsia="Times New Roman" w:hAnsi="Calibri"/>
      <w:color w:val="5A5A5A"/>
      <w:spacing w:val="15"/>
      <w:sz w:val="22"/>
      <w:szCs w:val="22"/>
    </w:rPr>
  </w:style>
  <w:style w:type="paragraph" w:styleId="ListParagraph">
    <w:name w:val="List Paragraph"/>
    <w:basedOn w:val="Normal"/>
    <w:uiPriority w:val="72"/>
    <w:qFormat/>
    <w:rsid w:val="002422FE"/>
    <w:pPr>
      <w:ind w:left="720"/>
      <w:contextualSpacing/>
    </w:pPr>
    <w:rPr>
      <w:rFonts w:eastAsia="Times New Roman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860A5C"/>
    <w:rPr>
      <w:b/>
      <w:sz w:val="22"/>
      <w:szCs w:val="22"/>
      <w:lang w:eastAsia="ja-JP"/>
    </w:rPr>
  </w:style>
  <w:style w:type="character" w:customStyle="1" w:styleId="vg-sm">
    <w:name w:val="vg-sm"/>
    <w:basedOn w:val="DefaultParagraphFont"/>
    <w:rsid w:val="001E0FBB"/>
  </w:style>
  <w:style w:type="character" w:styleId="CommentReference">
    <w:name w:val="annotation reference"/>
    <w:basedOn w:val="DefaultParagraphFont"/>
    <w:uiPriority w:val="99"/>
    <w:semiHidden/>
    <w:unhideWhenUsed/>
    <w:rsid w:val="002F0A6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F0A66"/>
  </w:style>
  <w:style w:type="character" w:customStyle="1" w:styleId="CommentTextChar">
    <w:name w:val="Comment Text Char"/>
    <w:basedOn w:val="DefaultParagraphFont"/>
    <w:link w:val="CommentText"/>
    <w:uiPriority w:val="99"/>
    <w:rsid w:val="002F0A66"/>
    <w:rPr>
      <w:sz w:val="24"/>
      <w:szCs w:val="24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2F0A6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semiHidden/>
    <w:rsid w:val="002F0A66"/>
    <w:rPr>
      <w:b/>
      <w:bCs/>
      <w:sz w:val="24"/>
      <w:szCs w:val="24"/>
      <w:lang w:eastAsia="ja-JP"/>
    </w:rPr>
  </w:style>
  <w:style w:type="paragraph" w:styleId="BalloonText">
    <w:name w:val="Balloon Text"/>
    <w:basedOn w:val="Normal"/>
    <w:link w:val="BalloonTextChar"/>
    <w:semiHidden/>
    <w:unhideWhenUsed/>
    <w:rsid w:val="002F0A6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2F0A66"/>
    <w:rPr>
      <w:rFonts w:ascii="Lucida Grande" w:hAnsi="Lucida Grande" w:cs="Lucida Grande"/>
      <w:sz w:val="18"/>
      <w:szCs w:val="18"/>
      <w:lang w:eastAsia="ja-JP"/>
    </w:rPr>
  </w:style>
  <w:style w:type="character" w:styleId="Hyperlink">
    <w:name w:val="Hyperlink"/>
    <w:basedOn w:val="DefaultParagraphFont"/>
    <w:rsid w:val="00F86B14"/>
    <w:rPr>
      <w:color w:val="0563C1" w:themeColor="hyperlink"/>
      <w:u w:val="single"/>
    </w:rPr>
  </w:style>
  <w:style w:type="paragraph" w:styleId="Caption">
    <w:name w:val="caption"/>
    <w:basedOn w:val="Normal"/>
    <w:next w:val="Normal"/>
    <w:unhideWhenUsed/>
    <w:qFormat/>
    <w:rsid w:val="00301D97"/>
    <w:pPr>
      <w:spacing w:after="0"/>
    </w:pPr>
    <w:rPr>
      <w:i/>
      <w:iCs/>
      <w:sz w:val="18"/>
      <w:szCs w:val="18"/>
    </w:rPr>
  </w:style>
  <w:style w:type="paragraph" w:styleId="Revision">
    <w:name w:val="Revision"/>
    <w:hidden/>
    <w:uiPriority w:val="99"/>
    <w:semiHidden/>
    <w:rsid w:val="00065BBB"/>
    <w:rPr>
      <w:sz w:val="24"/>
      <w:szCs w:val="24"/>
      <w:lang w:eastAsia="ja-JP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802F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802F3"/>
    <w:rPr>
      <w:rFonts w:ascii="Courier New" w:eastAsia="Times New Roman" w:hAnsi="Courier New" w:cs="Courier New"/>
    </w:rPr>
  </w:style>
  <w:style w:type="character" w:customStyle="1" w:styleId="gghfmyibcpb">
    <w:name w:val="gghfmyibcpb"/>
    <w:basedOn w:val="DefaultParagraphFont"/>
    <w:rsid w:val="00D802F3"/>
  </w:style>
  <w:style w:type="character" w:customStyle="1" w:styleId="gghfmyibcob">
    <w:name w:val="gghfmyibcob"/>
    <w:basedOn w:val="DefaultParagraphFont"/>
    <w:rsid w:val="00D802F3"/>
  </w:style>
  <w:style w:type="paragraph" w:customStyle="1" w:styleId="xmsonormal">
    <w:name w:val="x_msonormal"/>
    <w:basedOn w:val="Normal"/>
    <w:rsid w:val="0023216E"/>
    <w:pPr>
      <w:spacing w:before="100" w:beforeAutospacing="1" w:after="100" w:afterAutospacing="1"/>
    </w:pPr>
    <w:rPr>
      <w:rFonts w:eastAsia="Times New Roman"/>
      <w:lang w:eastAsia="en-GB"/>
    </w:rPr>
  </w:style>
  <w:style w:type="paragraph" w:customStyle="1" w:styleId="xendnotebibliography">
    <w:name w:val="x_endnotebibliography"/>
    <w:basedOn w:val="Normal"/>
    <w:rsid w:val="0023216E"/>
    <w:pPr>
      <w:spacing w:before="100" w:beforeAutospacing="1" w:after="100" w:afterAutospacing="1"/>
    </w:pPr>
    <w:rPr>
      <w:rFonts w:eastAsia="Times New Roman"/>
      <w:lang w:eastAsia="en-GB"/>
    </w:rPr>
  </w:style>
  <w:style w:type="character" w:customStyle="1" w:styleId="Heading1Char">
    <w:name w:val="Heading 1 Char"/>
    <w:basedOn w:val="DefaultParagraphFont"/>
    <w:link w:val="Heading1"/>
    <w:rsid w:val="00860A5C"/>
    <w:rPr>
      <w:b/>
      <w:caps/>
      <w:sz w:val="26"/>
      <w:szCs w:val="26"/>
      <w:lang w:eastAsia="ja-JP"/>
    </w:rPr>
  </w:style>
  <w:style w:type="paragraph" w:customStyle="1" w:styleId="Tabletext">
    <w:name w:val="Table text"/>
    <w:basedOn w:val="Normal"/>
    <w:qFormat/>
    <w:rsid w:val="00B65E51"/>
    <w:pPr>
      <w:spacing w:after="0" w:line="276" w:lineRule="auto"/>
    </w:pPr>
    <w:rPr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67C9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rsid w:val="002E24D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568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8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8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8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16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9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8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8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9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9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1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02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26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5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7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060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444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616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567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2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97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1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2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9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33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8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F5551F-513A-4B69-A0AD-C79056EB0B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507</Words>
  <Characters>263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Outline Study Protocol</vt:lpstr>
    </vt:vector>
  </TitlesOfParts>
  <Company>UCL</Company>
  <LinksUpToDate>false</LinksUpToDate>
  <CharactersWithSpaces>3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utline Study Protocol</dc:title>
  <dc:subject/>
  <dc:creator>Epidemiology</dc:creator>
  <cp:keywords/>
  <dc:description/>
  <cp:lastModifiedBy>Claire Garnett</cp:lastModifiedBy>
  <cp:revision>5</cp:revision>
  <cp:lastPrinted>2018-12-06T13:28:00Z</cp:lastPrinted>
  <dcterms:created xsi:type="dcterms:W3CDTF">2018-12-17T14:26:00Z</dcterms:created>
  <dcterms:modified xsi:type="dcterms:W3CDTF">2019-09-16T1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fullnote-bibliography</vt:lpwstr>
  </property>
  <property fmtid="{D5CDD505-2E9C-101B-9397-08002B2CF9AE}" pid="9" name="Mendeley Recent Style Name 3_1">
    <vt:lpwstr>Chicago Manual of Style 16th edition (full note)</vt:lpwstr>
  </property>
  <property fmtid="{D5CDD505-2E9C-101B-9397-08002B2CF9AE}" pid="10" name="Mendeley Recent Style Id 4_1">
    <vt:lpwstr>http://www.zotero.org/styles/drug-and-alcohol-dependence</vt:lpwstr>
  </property>
  <property fmtid="{D5CDD505-2E9C-101B-9397-08002B2CF9AE}" pid="11" name="Mendeley Recent Style Name 4_1">
    <vt:lpwstr>Drug and Alcohol Dependence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7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csl.mendeley.com/styles/26961941/vancouver</vt:lpwstr>
  </property>
  <property fmtid="{D5CDD505-2E9C-101B-9397-08002B2CF9AE}" pid="21" name="Mendeley Recent Style Name 9_1">
    <vt:lpwstr>Vancouver - David Cran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7852a44-f422-3884-ad60-390c8dd937e5</vt:lpwstr>
  </property>
  <property fmtid="{D5CDD505-2E9C-101B-9397-08002B2CF9AE}" pid="24" name="Mendeley Citation Style_1">
    <vt:lpwstr>http://csl.mendeley.com/styles/26961941/vancouver</vt:lpwstr>
  </property>
</Properties>
</file>